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126" w:tblpY="-449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8"/>
      </w:tblGrid>
      <w:tr w:rsidR="00AF79D2" w:rsidRPr="00E9761E" w14:paraId="06F79183" w14:textId="77777777" w:rsidTr="00D44652">
        <w:tc>
          <w:tcPr>
            <w:tcW w:w="10998" w:type="dxa"/>
            <w:shd w:val="clear" w:color="auto" w:fill="auto"/>
            <w:vAlign w:val="center"/>
          </w:tcPr>
          <w:p w14:paraId="3E381522" w14:textId="77777777" w:rsidR="00AF79D2" w:rsidRPr="00FB7061" w:rsidRDefault="00AF79D2" w:rsidP="00FB7061">
            <w:pPr>
              <w:pStyle w:val="Heading1"/>
              <w:spacing w:before="0" w:after="0"/>
              <w:rPr>
                <w:sz w:val="24"/>
                <w:szCs w:val="24"/>
              </w:rPr>
            </w:pPr>
          </w:p>
          <w:p w14:paraId="13ADC8CB" w14:textId="77777777" w:rsidR="00E96A00" w:rsidRDefault="00E96A00" w:rsidP="00DE1E3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96A00">
              <w:rPr>
                <w:rFonts w:ascii="Arial" w:hAnsi="Arial" w:cs="Arial"/>
                <w:b/>
              </w:rPr>
              <w:t>Multimedia Appendix 2. Questionnaire administered at treatment.</w:t>
            </w:r>
          </w:p>
          <w:p w14:paraId="088F9298" w14:textId="56FF1AA3" w:rsidR="00AF79D2" w:rsidRPr="00E9761E" w:rsidRDefault="00AF79D2" w:rsidP="00DE1E3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9761E">
              <w:rPr>
                <w:rFonts w:ascii="Arial" w:hAnsi="Arial" w:cs="Arial"/>
                <w:b/>
              </w:rPr>
              <w:t xml:space="preserve">PARTICIPANT TREATMENT </w:t>
            </w:r>
            <w:r w:rsidR="0061751D">
              <w:rPr>
                <w:rFonts w:ascii="Arial" w:hAnsi="Arial" w:cs="Arial"/>
                <w:b/>
              </w:rPr>
              <w:t xml:space="preserve">DATA COLLECTION </w:t>
            </w:r>
            <w:r w:rsidR="00DE1E32">
              <w:rPr>
                <w:rFonts w:ascii="Arial" w:hAnsi="Arial" w:cs="Arial"/>
                <w:b/>
              </w:rPr>
              <w:t>FORM</w:t>
            </w:r>
          </w:p>
        </w:tc>
      </w:tr>
      <w:tr w:rsidR="00AF79D2" w:rsidRPr="00E9761E" w14:paraId="7BF58E30" w14:textId="77777777" w:rsidTr="00D44652">
        <w:trPr>
          <w:trHeight w:val="90"/>
        </w:trPr>
        <w:tc>
          <w:tcPr>
            <w:tcW w:w="10998" w:type="dxa"/>
            <w:shd w:val="clear" w:color="auto" w:fill="auto"/>
          </w:tcPr>
          <w:p w14:paraId="69552930" w14:textId="77777777" w:rsidR="006E72A7" w:rsidRDefault="00AF79D2" w:rsidP="007F7BA1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</w:t>
            </w:r>
            <w:r w:rsidR="00421B01" w:rsidRPr="00E9761E">
              <w:rPr>
                <w:rFonts w:ascii="Arial" w:hAnsi="Arial"/>
                <w:b/>
                <w:sz w:val="20"/>
              </w:rPr>
              <w:t xml:space="preserve"> </w:t>
            </w:r>
            <w:r w:rsidR="00EB564F">
              <w:rPr>
                <w:rFonts w:ascii="Arial" w:hAnsi="Arial"/>
                <w:b/>
                <w:sz w:val="20"/>
              </w:rPr>
              <w:t xml:space="preserve">                          </w:t>
            </w:r>
            <w:r w:rsidR="006E72A7">
              <w:rPr>
                <w:rFonts w:ascii="Arial" w:hAnsi="Arial"/>
                <w:b/>
                <w:sz w:val="20"/>
              </w:rPr>
              <w:t xml:space="preserve">                                          </w:t>
            </w:r>
          </w:p>
          <w:p w14:paraId="6295FC38" w14:textId="0F5E80FE" w:rsidR="004423D9" w:rsidRDefault="006E72A7" w:rsidP="007F7BA1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SITE NAME: ______</w:t>
            </w:r>
            <w:r w:rsidR="00022AEB">
              <w:rPr>
                <w:rFonts w:ascii="Arial" w:hAnsi="Arial"/>
                <w:b/>
                <w:sz w:val="20"/>
              </w:rPr>
              <w:t>__</w:t>
            </w:r>
            <w:r>
              <w:rPr>
                <w:rFonts w:ascii="Arial" w:hAnsi="Arial"/>
                <w:b/>
                <w:sz w:val="20"/>
              </w:rPr>
              <w:t>__________________</w:t>
            </w:r>
            <w:r w:rsidR="0078370E">
              <w:rPr>
                <w:rFonts w:ascii="Arial" w:hAnsi="Arial"/>
                <w:b/>
                <w:sz w:val="20"/>
              </w:rPr>
              <w:t>__</w:t>
            </w:r>
            <w:r>
              <w:rPr>
                <w:rFonts w:ascii="Arial" w:hAnsi="Arial"/>
                <w:b/>
                <w:sz w:val="20"/>
              </w:rPr>
              <w:t>_</w:t>
            </w:r>
          </w:p>
          <w:p w14:paraId="2EF9E1F0" w14:textId="77777777" w:rsidR="00AF79D2" w:rsidRPr="00E9761E" w:rsidRDefault="00CD0F13" w:rsidP="007F7BA1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2912" behindDoc="0" locked="0" layoutInCell="1" allowOverlap="1" wp14:anchorId="27E25283" wp14:editId="30844582">
                      <wp:simplePos x="0" y="0"/>
                      <wp:positionH relativeFrom="column">
                        <wp:posOffset>2748915</wp:posOffset>
                      </wp:positionH>
                      <wp:positionV relativeFrom="paragraph">
                        <wp:posOffset>156845</wp:posOffset>
                      </wp:positionV>
                      <wp:extent cx="1057275" cy="235585"/>
                      <wp:effectExtent l="10795" t="13335" r="8255" b="8255"/>
                      <wp:wrapNone/>
                      <wp:docPr id="67" name="Group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57275" cy="235585"/>
                                <a:chOff x="3634" y="1293"/>
                                <a:chExt cx="1665" cy="371"/>
                              </a:xfrm>
                            </wpg:grpSpPr>
                            <wps:wsp>
                              <wps:cNvPr id="68" name="Rectangle 2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9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2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34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" name="Rectangle 2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939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" name="Rectangle 2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94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195BED" id="Group 204" o:spid="_x0000_s1026" style="position:absolute;margin-left:216.45pt;margin-top:12.35pt;width:83.25pt;height:18.55pt;z-index:251622912" coordorigin="3634,1293" coordsize="1665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">
                      <v:rect id="Rectangle 204" o:spid="_x0000_s1027" style="position:absolute;left:4579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202" o:spid="_x0000_s1028" style="position:absolute;left:3634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  <v:rect id="Rectangle 205" o:spid="_x0000_s1029" style="position:absolute;left:4939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CoPs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t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wqD7BAAAA2wAAAA8AAAAAAAAAAAAAAAAAmAIAAGRycy9kb3du&#10;cmV2LnhtbFBLBQYAAAAABAAEAPUAAACGAwAAAAA=&#10;"/>
                      <v:rect id="Rectangle 203" o:spid="_x0000_s1030" style="position:absolute;left:3994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</v:group>
                  </w:pict>
                </mc:Fallback>
              </mc:AlternateContent>
            </w:r>
            <w:r w:rsidR="004423D9">
              <w:rPr>
                <w:rFonts w:ascii="Arial" w:hAnsi="Arial"/>
                <w:b/>
                <w:sz w:val="20"/>
              </w:rPr>
              <w:t xml:space="preserve">                                                                              </w:t>
            </w:r>
            <w:r w:rsidR="00421B01" w:rsidRPr="00E9761E">
              <w:rPr>
                <w:rFonts w:ascii="Arial" w:hAnsi="Arial"/>
                <w:b/>
                <w:sz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Hour       </w:t>
            </w:r>
            <w:r w:rsidR="004423D9">
              <w:rPr>
                <w:rFonts w:ascii="Arial" w:hAnsi="Arial"/>
                <w:b/>
                <w:sz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Minute  </w:t>
            </w:r>
          </w:p>
          <w:p w14:paraId="435D75C0" w14:textId="77777777" w:rsidR="00AF79D2" w:rsidRPr="00E9761E" w:rsidRDefault="004423D9" w:rsidP="007F7BA1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          </w:t>
            </w:r>
            <w:r w:rsidR="00AF79D2" w:rsidRPr="00E9761E">
              <w:rPr>
                <w:rFonts w:ascii="Arial" w:hAnsi="Arial"/>
                <w:b/>
                <w:sz w:val="20"/>
              </w:rPr>
              <w:t>Patient arriva</w:t>
            </w:r>
            <w:r w:rsidR="00DC45D7">
              <w:rPr>
                <w:rFonts w:ascii="Arial" w:hAnsi="Arial"/>
                <w:b/>
                <w:sz w:val="20"/>
              </w:rPr>
              <w:t xml:space="preserve">l time (reported)   </w:t>
            </w:r>
            <w:r>
              <w:rPr>
                <w:rFonts w:ascii="Arial" w:hAnsi="Arial"/>
                <w:b/>
                <w:sz w:val="20"/>
              </w:rPr>
              <w:t xml:space="preserve">  </w:t>
            </w:r>
            <w:r w:rsidR="00DC45D7">
              <w:rPr>
                <w:rFonts w:ascii="Arial" w:hAnsi="Arial"/>
                <w:b/>
                <w:sz w:val="20"/>
              </w:rPr>
              <w:t xml:space="preserve">   </w:t>
            </w:r>
            <w:r w:rsidR="00EB564F">
              <w:rPr>
                <w:rFonts w:ascii="Arial" w:hAnsi="Arial"/>
                <w:b/>
                <w:sz w:val="20"/>
              </w:rPr>
              <w:t xml:space="preserve">   </w:t>
            </w:r>
            <w:r w:rsidR="00DC45D7">
              <w:rPr>
                <w:rFonts w:ascii="Arial" w:hAnsi="Arial"/>
                <w:b/>
                <w:sz w:val="20"/>
              </w:rPr>
              <w:t xml:space="preserve"> </w:t>
            </w:r>
            <w:r w:rsidR="00EB564F">
              <w:rPr>
                <w:rFonts w:ascii="Arial" w:hAnsi="Arial"/>
                <w:b/>
                <w:sz w:val="20"/>
              </w:rPr>
              <w:t xml:space="preserve">              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    :                           </w:t>
            </w:r>
            <w:r w:rsidR="00AF79D2" w:rsidRPr="00E9761E">
              <w:rPr>
                <w:rFonts w:ascii="Arial" w:hAnsi="Arial"/>
                <w:b/>
                <w:sz w:val="20"/>
              </w:rPr>
              <w:tab/>
            </w:r>
          </w:p>
          <w:p w14:paraId="737B1E1D" w14:textId="77777777" w:rsidR="00AF79D2" w:rsidRPr="00E9761E" w:rsidRDefault="00AF79D2" w:rsidP="007F7BA1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  <w:r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   </w:t>
            </w:r>
          </w:p>
          <w:p w14:paraId="553F36CB" w14:textId="77777777" w:rsidR="00AF79D2" w:rsidRPr="00E9761E" w:rsidRDefault="00CD0F13" w:rsidP="007F7BA1">
            <w:pPr>
              <w:spacing w:after="0" w:line="360" w:lineRule="auto"/>
              <w:rPr>
                <w:rFonts w:ascii="Arial" w:hAnsi="Arial"/>
                <w:b/>
                <w:sz w:val="20"/>
                <w:u w:val="single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0320" behindDoc="0" locked="0" layoutInCell="1" allowOverlap="1" wp14:anchorId="5D6B4A01" wp14:editId="449832A0">
                      <wp:simplePos x="0" y="0"/>
                      <wp:positionH relativeFrom="column">
                        <wp:posOffset>2767330</wp:posOffset>
                      </wp:positionH>
                      <wp:positionV relativeFrom="paragraph">
                        <wp:posOffset>165100</wp:posOffset>
                      </wp:positionV>
                      <wp:extent cx="1057275" cy="235585"/>
                      <wp:effectExtent l="10160" t="5715" r="8890" b="6350"/>
                      <wp:wrapNone/>
                      <wp:docPr id="187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57275" cy="235585"/>
                                <a:chOff x="3674" y="2987"/>
                                <a:chExt cx="1665" cy="371"/>
                              </a:xfrm>
                            </wpg:grpSpPr>
                            <wps:wsp>
                              <wps:cNvPr id="190" name="Rectangle 1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19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1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74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Rectangle 1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979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Rectangle 1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34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469C24" id="Group 171" o:spid="_x0000_s1026" style="position:absolute;margin-left:217.9pt;margin-top:13pt;width:83.25pt;height:18.55pt;z-index:251640320" coordorigin="3674,2987" coordsize="1665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">
                      <v:rect id="Rectangle 152" o:spid="_x0000_s1027" style="position:absolute;left:4619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XqFcQA&#10;AADcAAAADwAAAGRycy9kb3ducmV2LnhtbESPQW/CMAyF75P4D5GRuI0UkNDoCAiBQHCEctnNa7y2&#10;W+NUTYDCr8cHpN1svef3Ps+XnavVldpQeTYwGiagiHNvKy4MnLPt+weoEJEt1p7JwJ0CLBe9tzmm&#10;1t/4SNdTLJSEcEjRQBljk2od8pIchqFviEX78a3DKGtbaNviTcJdrcdJMtUOK5aGEhtal5T/nS7O&#10;wHc1PuPjmO0SN9tO4qHLfi9fG2MG/W71CSpSF//Nr+u9FfyZ4MszMoFe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l6hXEAAAA3AAAAA8AAAAAAAAAAAAAAAAAmAIAAGRycy9k&#10;b3ducmV2LnhtbFBLBQYAAAAABAAEAPUAAACJAwAAAAA=&#10;"/>
                      <v:rect id="Rectangle 151" o:spid="_x0000_s1028" style="position:absolute;left:3674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  <v:rect id="Rectangle 150" o:spid="_x0000_s1029" style="position:absolute;left:4979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      <v:rect id="Rectangle 153" o:spid="_x0000_s1030" style="position:absolute;left:4034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</v:group>
                  </w:pict>
                </mc:Fallback>
              </mc:AlternateConten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</w:t>
            </w:r>
            <w:r w:rsidR="00EB564F">
              <w:rPr>
                <w:rFonts w:ascii="Arial" w:hAnsi="Arial"/>
                <w:b/>
                <w:sz w:val="20"/>
              </w:rPr>
              <w:t xml:space="preserve">                       </w:t>
            </w:r>
            <w:r w:rsidR="004423D9">
              <w:rPr>
                <w:rFonts w:ascii="Arial" w:hAnsi="Arial"/>
                <w:b/>
                <w:sz w:val="20"/>
              </w:rPr>
              <w:t xml:space="preserve">  </w:t>
            </w:r>
            <w:r w:rsidR="00AF79D2" w:rsidRPr="00E9761E">
              <w:rPr>
                <w:rFonts w:ascii="Arial" w:hAnsi="Arial"/>
                <w:b/>
                <w:sz w:val="20"/>
              </w:rPr>
              <w:t>Hour</w:t>
            </w:r>
            <w:r w:rsidR="00421B01" w:rsidRPr="00E9761E">
              <w:rPr>
                <w:rFonts w:ascii="Arial" w:hAnsi="Arial"/>
                <w:b/>
                <w:sz w:val="20"/>
              </w:rPr>
              <w:t xml:space="preserve">       Minute</w:t>
            </w:r>
          </w:p>
          <w:p w14:paraId="7525F81D" w14:textId="77777777" w:rsidR="00AF79D2" w:rsidRDefault="00EB564F" w:rsidP="00FB7061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       </w:t>
            </w:r>
            <w:r w:rsidR="00DC45D7">
              <w:rPr>
                <w:rFonts w:ascii="Arial" w:hAnsi="Arial"/>
                <w:b/>
                <w:sz w:val="20"/>
              </w:rPr>
              <w:t xml:space="preserve"> </w:t>
            </w:r>
            <w:r>
              <w:rPr>
                <w:rFonts w:ascii="Arial" w:hAnsi="Arial"/>
                <w:b/>
                <w:sz w:val="20"/>
              </w:rPr>
              <w:t xml:space="preserve">  </w:t>
            </w:r>
            <w:r w:rsidR="00421B01" w:rsidRPr="00E9761E">
              <w:rPr>
                <w:rFonts w:ascii="Arial" w:hAnsi="Arial"/>
                <w:b/>
                <w:sz w:val="20"/>
              </w:rPr>
              <w:t>Pretreatment start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 time:</w:t>
            </w:r>
            <w:r w:rsidR="00AF79D2" w:rsidRPr="00E9761E">
              <w:rPr>
                <w:rFonts w:ascii="Arial" w:hAnsi="Arial"/>
                <w:b/>
                <w:sz w:val="20"/>
              </w:rPr>
              <w:tab/>
            </w:r>
            <w:r w:rsidR="00421B01" w:rsidRPr="00E9761E">
              <w:rPr>
                <w:rFonts w:ascii="Arial" w:hAnsi="Arial"/>
                <w:b/>
                <w:sz w:val="20"/>
              </w:rPr>
              <w:t xml:space="preserve">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    </w:t>
            </w:r>
            <w:r w:rsidR="00DC45D7">
              <w:rPr>
                <w:rFonts w:ascii="Arial" w:hAnsi="Arial"/>
                <w:b/>
                <w:sz w:val="20"/>
              </w:rPr>
              <w:t xml:space="preserve">   </w:t>
            </w:r>
            <w:r>
              <w:rPr>
                <w:rFonts w:ascii="Arial" w:hAnsi="Arial"/>
                <w:b/>
                <w:sz w:val="20"/>
              </w:rPr>
              <w:t xml:space="preserve">               </w:t>
            </w:r>
            <w:r w:rsidR="004423D9">
              <w:rPr>
                <w:rFonts w:ascii="Arial" w:hAnsi="Arial"/>
                <w:b/>
                <w:sz w:val="20"/>
              </w:rPr>
              <w:t xml:space="preserve"> </w:t>
            </w:r>
            <w:r>
              <w:rPr>
                <w:rFonts w:ascii="Arial" w:hAnsi="Arial"/>
                <w:b/>
                <w:sz w:val="20"/>
              </w:rPr>
              <w:t xml:space="preserve">  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            :</w:t>
            </w:r>
          </w:p>
          <w:p w14:paraId="4CAC5FBA" w14:textId="77777777" w:rsidR="00840FA3" w:rsidRPr="00840FA3" w:rsidRDefault="00840FA3" w:rsidP="007F7BA1">
            <w:pPr>
              <w:spacing w:after="0" w:line="360" w:lineRule="auto"/>
              <w:rPr>
                <w:rFonts w:ascii="Arial" w:hAnsi="Arial"/>
                <w:b/>
                <w:sz w:val="16"/>
                <w:szCs w:val="16"/>
              </w:rPr>
            </w:pPr>
          </w:p>
          <w:p w14:paraId="0BE151B1" w14:textId="77777777" w:rsidR="00AF79D2" w:rsidRPr="00E9761E" w:rsidRDefault="00AF79D2" w:rsidP="007F7BA1">
            <w:pPr>
              <w:tabs>
                <w:tab w:val="left" w:pos="169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7309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="00840FA3">
              <w:rPr>
                <w:rFonts w:ascii="Arial" w:hAnsi="Arial" w:cs="Arial"/>
                <w:sz w:val="20"/>
                <w:szCs w:val="20"/>
              </w:rPr>
              <w:t xml:space="preserve">                              </w:t>
            </w:r>
            <w:r w:rsidR="00EB564F">
              <w:rPr>
                <w:rFonts w:ascii="Arial" w:hAnsi="Arial" w:cs="Arial"/>
                <w:sz w:val="20"/>
                <w:szCs w:val="20"/>
              </w:rPr>
              <w:t xml:space="preserve">                                </w:t>
            </w:r>
            <w:r w:rsidR="00827309" w:rsidRPr="00840FA3">
              <w:rPr>
                <w:rFonts w:ascii="Arial" w:hAnsi="Arial" w:cs="Arial"/>
                <w:b/>
                <w:sz w:val="20"/>
                <w:szCs w:val="20"/>
              </w:rPr>
              <w:t>Day</w:t>
            </w:r>
            <w:r w:rsidR="00827309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4423D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27309" w:rsidRPr="00840FA3">
              <w:rPr>
                <w:rFonts w:ascii="Arial" w:hAnsi="Arial" w:cs="Arial"/>
                <w:b/>
                <w:sz w:val="20"/>
                <w:szCs w:val="20"/>
              </w:rPr>
              <w:t>Month</w:t>
            </w:r>
            <w:r w:rsidR="00827309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840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23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27309" w:rsidRPr="00840FA3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  <w:p w14:paraId="5E07B516" w14:textId="77777777" w:rsidR="00AF79D2" w:rsidRPr="00840FA3" w:rsidRDefault="00CD0F13" w:rsidP="00840FA3">
            <w:pPr>
              <w:tabs>
                <w:tab w:val="left" w:pos="1692"/>
              </w:tabs>
              <w:spacing w:after="0" w:line="240" w:lineRule="auto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84352" behindDoc="0" locked="0" layoutInCell="1" allowOverlap="1" wp14:anchorId="232F5522" wp14:editId="1DDAF114">
                      <wp:simplePos x="0" y="0"/>
                      <wp:positionH relativeFrom="column">
                        <wp:posOffset>2769235</wp:posOffset>
                      </wp:positionH>
                      <wp:positionV relativeFrom="paragraph">
                        <wp:posOffset>31750</wp:posOffset>
                      </wp:positionV>
                      <wp:extent cx="2254250" cy="235585"/>
                      <wp:effectExtent l="12065" t="6350" r="10160" b="5715"/>
                      <wp:wrapNone/>
                      <wp:docPr id="178" name="Group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54250" cy="235585"/>
                                <a:chOff x="3140" y="3651"/>
                                <a:chExt cx="3550" cy="371"/>
                              </a:xfrm>
                            </wpg:grpSpPr>
                            <wps:wsp>
                              <wps:cNvPr id="179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7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0" name="Rectangle 2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34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1" name="Rectangle 2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7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2" name="Rectangle 2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0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3" name="Rectangle 2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3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4" name="Rectangle 2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6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5" name="Rectangle 2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3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6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4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AC2ABF" id="Group 170" o:spid="_x0000_s1026" style="position:absolute;margin-left:218.05pt;margin-top:2.5pt;width:177.5pt;height:18.55pt;z-index:251684352" coordorigin="3140,3651" coordsize="3550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">
                      <v:rect id="Rectangle 211" o:spid="_x0000_s1027" style="position:absolute;left:347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OlcsMA&#10;AADcAAAADwAAAGRycy9kb3ducmV2LnhtbERPTWvCQBC9F/wPywi9NRst2Ca6iigWPWpy6W2aHZO0&#10;2dmQXZO0v74rFHqbx/uc1WY0jeipc7VlBbMoBkFcWF1zqSDPDk+vIJxH1thYJgXf5GCznjysMNV2&#10;4DP1F1+KEMIuRQWV920qpSsqMugi2xIH7mo7gz7ArpS6wyGEm0bO43ghDdYcGipsaVdR8XW5GQUf&#10;9TzHn3P2Fpvk8OxPY/Z5e98r9Tgdt0sQnkb/L/5zH3WY/5L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5OlcsMAAADcAAAADwAAAAAAAAAAAAAAAACYAgAAZHJzL2Rv&#10;d25yZXYueG1sUEsFBgAAAAAEAAQA9QAAAIgDAAAAAA==&#10;"/>
                      <v:rect id="Rectangle 212" o:spid="_x0000_s1028" style="position:absolute;left:534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x8yMQA&#10;AADcAAAADwAAAGRycy9kb3ducmV2LnhtbESPQW/CMAyF70j7D5EncYN0ICHoCGgaAsER2gs3r/Ha&#10;bo1TNQEKvx4fJu1m6z2/93m57l2jrtSF2rOBt3ECirjwtubSQJ5tR3NQISJbbDyTgTsFWK9eBktM&#10;rb/xka6nWCoJ4ZCigSrGNtU6FBU5DGPfEov27TuHUdau1LbDm4S7Rk+SZKYd1iwNFbb0WVHxe7o4&#10;A1/1JMfHMdslbrGdxkOf/VzOG2OGr/3HO6hIffw3/13vreDPBV+ekQn06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8fMjEAAAA3AAAAA8AAAAAAAAAAAAAAAAAmAIAAGRycy9k&#10;b3ducmV2LnhtbFBLBQYAAAAABAAEAPUAAACJAwAAAAA=&#10;"/>
                      <v:rect id="Rectangle 213" o:spid="_x0000_s1029" style="position:absolute;left:567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DZU8AA&#10;AADcAAAADwAAAGRycy9kb3ducmV2LnhtbERPTYvCMBC9C/6HMII3TVUQtxpFFMU9ar14G5uxrTaT&#10;0kSt++uNIOxtHu9zZovGlOJBtSssKxj0IxDEqdUFZwqOyaY3AeE8ssbSMil4kYPFvN2aYaztk/f0&#10;OPhMhBB2MSrIva9iKV2ak0HXtxVx4C62NugDrDOpa3yGcFPKYRSNpcGCQ0OOFa1ySm+Hu1FwLoZH&#10;/Nsn28j8bEb+t0mu99NaqW6nWU5BeGr8v/jr3ukwfzKAzzPhAj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DDZU8AAAADcAAAADwAAAAAAAAAAAAAAAACYAgAAZHJzL2Rvd25y&#10;ZXYueG1sUEsFBgAAAAAEAAQA9QAAAIUDAAAAAA==&#10;"/>
                      <v:rect id="Rectangle 214" o:spid="_x0000_s1030" style="position:absolute;left:600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HJMEA&#10;AADcAAAADwAAAGRycy9kb3ducmV2LnhtbERPTYvCMBC9C/6HMII3Ta2waDWKKIp71HrxNjZjW20m&#10;pYla99dvFha8zeN9znzZmko8qXGlZQWjYQSCOLO65FzBKd0OJiCcR9ZYWSYFb3KwXHQ7c0y0ffGB&#10;nkefixDCLkEFhfd1IqXLCjLohrYmDtzVNgZ9gE0udYOvEG4qGUfRlzRYcmgosKZ1Qdn9+DAKLmV8&#10;wp9DuovMdDv23216e5w3SvV77WoGwlPrP+J/916H+ZMY/p4JF8jF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iRyTBAAAA3AAAAA8AAAAAAAAAAAAAAAAAmAIAAGRycy9kb3du&#10;cmV2LnhtbFBLBQYAAAAABAAEAPUAAACGAwAAAAA=&#10;"/>
                      <v:rect id="Rectangle 215" o:spid="_x0000_s1031" style="position:absolute;left:633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7iv8MA&#10;AADcAAAADwAAAGRycy9kb3ducmV2LnhtbERPTWvCQBC9F/oflil4qxsTKJpmE6RFqUeNF29jdpqk&#10;zc6G7BpTf323UPA2j/c5WTGZTow0uNaygsU8AkFcWd1yreBYbp6XIJxH1thZJgU/5KDIHx8yTLW9&#10;8p7Gg69FCGGXooLG+z6V0lUNGXRz2xMH7tMOBn2AQy31gNcQbjoZR9GLNNhyaGiwp7eGqu/DxSg4&#10;t/ERb/tyG5nVJvG7qfy6nN6Vmj1N61cQniZ/F/+7P3SYv0zg75lwgc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7iv8MAAADcAAAADwAAAAAAAAAAAAAAAACYAgAAZHJzL2Rv&#10;d25yZXYueG1sUEsFBgAAAAAEAAQA9QAAAIgDAAAAAA==&#10;"/>
                      <v:rect id="Rectangle 216" o:spid="_x0000_s1032" style="position:absolute;left:446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d6y8EA&#10;AADcAAAADwAAAGRycy9kb3ducmV2LnhtbERPTYvCMBC9C/6HMII3TXVFtBpFXJT1qPXibWzGttpM&#10;ShO16683wsLe5vE+Z75sTCkeVLvCsoJBPwJBnFpdcKbgmGx6ExDOI2ssLZOCX3KwXLRbc4y1ffKe&#10;HgefiRDCLkYFufdVLKVLczLo+rYiDtzF1gZ9gHUmdY3PEG5KOYyisTRYcGjIsaJ1TuntcDcKzsXw&#10;iK99so3MdPPld01yvZ++lep2mtUMhKfG/4v/3D86zJ+M4PNMuEA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HesvBAAAA3AAAAA8AAAAAAAAAAAAAAAAAmAIAAGRycy9kb3du&#10;cmV2LnhtbFBLBQYAAAAABAAEAPUAAACGAwAAAAA=&#10;"/>
                      <v:rect id="Rectangle 217" o:spid="_x0000_s1033" style="position:absolute;left:413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fUMEA&#10;AADcAAAADwAAAGRycy9kb3ducmV2LnhtbERPTYvCMBC9C/6HMII3TXVRtBpFXJT1qPXibWzGttpM&#10;ShO16683wsLe5vE+Z75sTCkeVLvCsoJBPwJBnFpdcKbgmGx6ExDOI2ssLZOCX3KwXLRbc4y1ffKe&#10;HgefiRDCLkYFufdVLKVLczLo+rYiDtzF1gZ9gHUmdY3PEG5KOYyisTRYcGjIsaJ1TuntcDcKzsXw&#10;iK99so3MdPPld01yvZ++lep2mtUMhKfG/4v/3D86zJ+M4PNMuEA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sL31DBAAAA3AAAAA8AAAAAAAAAAAAAAAAAmAIAAGRycy9kb3du&#10;cmV2LnhtbFBLBQYAAAAABAAEAPUAAACGAwAAAAA=&#10;"/>
                      <v:rect id="Rectangle 211" o:spid="_x0000_s1034" style="position:absolute;left:314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lBJ8IA&#10;AADcAAAADwAAAGRycy9kb3ducmV2LnhtbERPTWvCQBC9C/6HZQRvutGCaMxGpMWiR42X3qbZMUmb&#10;nQ3ZNUn7691Cwds83ucku8HUoqPWVZYVLOYRCOLc6ooLBdfsMFuDcB5ZY22ZFPyQg106HiUYa9vz&#10;mbqLL0QIYRejgtL7JpbS5SUZdHPbEAfuZluDPsC2kLrFPoSbWi6jaCUNVhwaSmzotaT8+3I3Cj6r&#10;5RV/z9l7ZDaHF38asq/7x5tS08mw34LwNPin+N991GH+egV/z4QLZP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2UEnwgAAANwAAAAPAAAAAAAAAAAAAAAAAJgCAABkcnMvZG93&#10;bnJldi54bWxQSwUGAAAAAAQABAD1AAAAhwMAAAAA&#10;"/>
                    </v:group>
                  </w:pict>
                </mc:Fallback>
              </mc:AlternateContent>
            </w:r>
            <w:r w:rsidR="00AB5B2C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8BAF943" w14:textId="77777777" w:rsidR="00AF79D2" w:rsidRPr="00E9761E" w:rsidRDefault="00EB564F" w:rsidP="00840FA3">
            <w:pPr>
              <w:tabs>
                <w:tab w:val="left" w:pos="3945"/>
                <w:tab w:val="left" w:pos="5025"/>
                <w:tab w:val="left" w:pos="7944"/>
              </w:tabs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="00840FA3">
              <w:rPr>
                <w:rFonts w:ascii="Arial" w:hAnsi="Arial" w:cs="Arial"/>
                <w:b/>
                <w:sz w:val="20"/>
                <w:szCs w:val="20"/>
              </w:rPr>
              <w:t>Treatment Date:</w:t>
            </w:r>
            <w:r w:rsidR="00840FA3"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840FA3"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</w:t>
            </w:r>
            <w:r w:rsidR="00840FA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0FA3"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423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0FA3" w:rsidRPr="00E9761E">
              <w:rPr>
                <w:rFonts w:ascii="Arial" w:hAnsi="Arial" w:cs="Arial"/>
              </w:rPr>
              <w:t>/</w:t>
            </w:r>
            <w:r w:rsidR="00840FA3" w:rsidRPr="00E9761E"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 w:rsidR="004423D9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840FA3" w:rsidRPr="00E9761E">
              <w:rPr>
                <w:rFonts w:ascii="Arial" w:hAnsi="Arial" w:cs="Arial"/>
              </w:rPr>
              <w:t>/</w:t>
            </w:r>
            <w:r w:rsidR="00DC45D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0FA3" w:rsidRPr="00E9761E">
              <w:rPr>
                <w:rFonts w:ascii="Arial" w:hAnsi="Arial" w:cs="Arial"/>
                <w:sz w:val="20"/>
                <w:szCs w:val="20"/>
              </w:rPr>
              <w:t xml:space="preserve">                                          </w:t>
            </w:r>
            <w:r w:rsidR="00840FA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0FA3"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14:paraId="67F96B3C" w14:textId="77777777" w:rsidR="00AF79D2" w:rsidRPr="00E9761E" w:rsidRDefault="00AF79D2" w:rsidP="006E72A7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Provider name:  ____________________________________________________________</w:t>
            </w:r>
            <w:r w:rsidR="00EB564F">
              <w:rPr>
                <w:rFonts w:ascii="Arial" w:hAnsi="Arial" w:cs="Arial"/>
                <w:sz w:val="20"/>
                <w:szCs w:val="20"/>
              </w:rPr>
              <w:t>____________</w:t>
            </w:r>
            <w:r w:rsidR="00A0507D">
              <w:rPr>
                <w:rFonts w:ascii="Arial" w:hAnsi="Arial" w:cs="Arial"/>
                <w:sz w:val="20"/>
                <w:szCs w:val="20"/>
              </w:rPr>
              <w:t>_</w:t>
            </w:r>
          </w:p>
          <w:p w14:paraId="6693CC37" w14:textId="77777777" w:rsidR="00AF79D2" w:rsidRPr="00E9761E" w:rsidRDefault="00CD0F13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144AF4B0" wp14:editId="735F54A5">
                      <wp:simplePos x="0" y="0"/>
                      <wp:positionH relativeFrom="margin">
                        <wp:posOffset>3867150</wp:posOffset>
                      </wp:positionH>
                      <wp:positionV relativeFrom="paragraph">
                        <wp:posOffset>83820</wp:posOffset>
                      </wp:positionV>
                      <wp:extent cx="228600" cy="177165"/>
                      <wp:effectExtent l="0" t="0" r="0" b="0"/>
                      <wp:wrapNone/>
                      <wp:docPr id="177" name="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346819" id="Rectangle 220" o:spid="_x0000_s1026" style="position:absolute;margin-left:304.5pt;margin-top:6.6pt;width:18pt;height:13.95pt;z-index:25162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167FEAC9" wp14:editId="2B3F299D">
                      <wp:simplePos x="0" y="0"/>
                      <wp:positionH relativeFrom="margin">
                        <wp:posOffset>3083560</wp:posOffset>
                      </wp:positionH>
                      <wp:positionV relativeFrom="paragraph">
                        <wp:posOffset>92075</wp:posOffset>
                      </wp:positionV>
                      <wp:extent cx="228600" cy="177165"/>
                      <wp:effectExtent l="0" t="0" r="0" b="0"/>
                      <wp:wrapNone/>
                      <wp:docPr id="176" name="Rectangle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2892BE" id="Rectangle 219" o:spid="_x0000_s1026" style="position:absolute;margin-left:242.8pt;margin-top:7.25pt;width:18pt;height:13.95pt;z-index:25162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06F94791" wp14:editId="312C46A0">
                      <wp:simplePos x="0" y="0"/>
                      <wp:positionH relativeFrom="margin">
                        <wp:posOffset>1880870</wp:posOffset>
                      </wp:positionH>
                      <wp:positionV relativeFrom="paragraph">
                        <wp:posOffset>92710</wp:posOffset>
                      </wp:positionV>
                      <wp:extent cx="228600" cy="176530"/>
                      <wp:effectExtent l="0" t="0" r="0" b="0"/>
                      <wp:wrapNone/>
                      <wp:docPr id="175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57FCFF" id="Rectangle 218" o:spid="_x0000_s1026" style="position:absolute;margin-left:148.1pt;margin-top:7.3pt;width:18pt;height:13.9pt;z-index:25162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</w:p>
          <w:p w14:paraId="6F796A5D" w14:textId="37873EF4" w:rsidR="00AF79D2" w:rsidRPr="00E9761E" w:rsidRDefault="00421B01" w:rsidP="00841478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1b.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Provider designation:     </w:t>
            </w:r>
            <w:r w:rsidR="00AB5B2C" w:rsidRPr="00E9761E">
              <w:rPr>
                <w:rFonts w:ascii="Arial" w:hAnsi="Arial"/>
                <w:sz w:val="20"/>
                <w:szCs w:val="20"/>
              </w:rPr>
              <w:t xml:space="preserve">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      Clinical Officer           Nurse            Ot</w:t>
            </w:r>
            <w:r w:rsidR="00EB564F">
              <w:rPr>
                <w:rFonts w:ascii="Arial" w:hAnsi="Arial"/>
                <w:sz w:val="20"/>
                <w:szCs w:val="20"/>
              </w:rPr>
              <w:t>her, Please specify ______</w:t>
            </w:r>
            <w:r w:rsidR="004423D9">
              <w:rPr>
                <w:rFonts w:ascii="Arial" w:hAnsi="Arial"/>
                <w:sz w:val="20"/>
                <w:szCs w:val="20"/>
              </w:rPr>
              <w:t>__________</w:t>
            </w:r>
          </w:p>
          <w:p w14:paraId="1FF25F2F" w14:textId="77777777" w:rsidR="00AF79D2" w:rsidRPr="006E72A7" w:rsidRDefault="00AF79D2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10"/>
                <w:szCs w:val="16"/>
              </w:rPr>
            </w:pPr>
          </w:p>
          <w:p w14:paraId="303A490B" w14:textId="07C09D75" w:rsidR="00AF79D2" w:rsidRDefault="00421B01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  <w:r w:rsidR="00841478">
              <w:rPr>
                <w:rFonts w:ascii="Arial" w:hAnsi="Arial"/>
                <w:sz w:val="20"/>
                <w:szCs w:val="20"/>
              </w:rPr>
              <w:t>1c</w:t>
            </w:r>
            <w:r w:rsidR="006E72A7" w:rsidRPr="00E9761E">
              <w:rPr>
                <w:rFonts w:ascii="Arial" w:hAnsi="Arial"/>
                <w:sz w:val="20"/>
                <w:szCs w:val="20"/>
              </w:rPr>
              <w:t>.</w:t>
            </w:r>
            <w:r w:rsidR="006E72A7">
              <w:rPr>
                <w:rFonts w:ascii="Arial" w:hAnsi="Arial"/>
                <w:sz w:val="20"/>
                <w:szCs w:val="20"/>
              </w:rPr>
              <w:t xml:space="preserve"> </w:t>
            </w:r>
            <w:r w:rsidR="006E72A7" w:rsidRPr="00E9761E">
              <w:rPr>
                <w:rFonts w:ascii="Arial" w:hAnsi="Arial"/>
                <w:sz w:val="20"/>
                <w:szCs w:val="20"/>
              </w:rPr>
              <w:t>In</w:t>
            </w:r>
            <w:r w:rsidR="00DC2CE1">
              <w:rPr>
                <w:rFonts w:ascii="Arial" w:hAnsi="Arial"/>
                <w:sz w:val="20"/>
                <w:szCs w:val="20"/>
              </w:rPr>
              <w:t xml:space="preserve"> which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community</w:t>
            </w:r>
            <w:r w:rsidR="00DC2CE1">
              <w:rPr>
                <w:rFonts w:ascii="Arial" w:hAnsi="Arial"/>
                <w:sz w:val="20"/>
                <w:szCs w:val="20"/>
              </w:rPr>
              <w:t xml:space="preserve"> were you tested</w:t>
            </w:r>
            <w:r w:rsidR="006277E8">
              <w:rPr>
                <w:rFonts w:ascii="Arial" w:hAnsi="Arial"/>
                <w:sz w:val="20"/>
                <w:szCs w:val="20"/>
              </w:rPr>
              <w:t>?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 w:rsidR="005C602E">
              <w:rPr>
                <w:rFonts w:ascii="Arial" w:hAnsi="Arial"/>
                <w:sz w:val="20"/>
                <w:szCs w:val="20"/>
              </w:rPr>
              <w:t>_</w:t>
            </w:r>
            <w:r w:rsidR="00D44652">
              <w:rPr>
                <w:rFonts w:ascii="Arial" w:hAnsi="Arial"/>
                <w:sz w:val="20"/>
                <w:szCs w:val="20"/>
              </w:rPr>
              <w:t>___________________</w:t>
            </w:r>
            <w:r w:rsidR="00841478">
              <w:rPr>
                <w:rFonts w:ascii="Arial" w:hAnsi="Arial"/>
                <w:sz w:val="20"/>
                <w:szCs w:val="20"/>
              </w:rPr>
              <w:t>_</w:t>
            </w:r>
          </w:p>
          <w:p w14:paraId="471102F6" w14:textId="77777777" w:rsidR="00EB564F" w:rsidRPr="006E72A7" w:rsidRDefault="00EB564F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10"/>
                <w:szCs w:val="16"/>
              </w:rPr>
            </w:pPr>
          </w:p>
          <w:p w14:paraId="378CFFA2" w14:textId="77777777" w:rsidR="00AF79D2" w:rsidRDefault="00DC2CE1" w:rsidP="006E72A7">
            <w:pPr>
              <w:pStyle w:val="ColorfulList-Accent11"/>
              <w:keepLines/>
              <w:numPr>
                <w:ilvl w:val="0"/>
                <w:numId w:val="1"/>
              </w:numPr>
              <w:spacing w:line="276" w:lineRule="auto"/>
              <w:ind w:left="630" w:hanging="27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hat is the name of your village</w:t>
            </w:r>
            <w:r w:rsidR="006277E8">
              <w:rPr>
                <w:rFonts w:ascii="Arial" w:hAnsi="Arial"/>
                <w:sz w:val="20"/>
                <w:szCs w:val="20"/>
              </w:rPr>
              <w:t>?</w:t>
            </w:r>
            <w:r w:rsidR="00C51780"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________________________________</w:t>
            </w:r>
            <w:r w:rsidR="0056166E">
              <w:rPr>
                <w:rFonts w:ascii="Arial" w:hAnsi="Arial"/>
                <w:sz w:val="20"/>
                <w:szCs w:val="20"/>
              </w:rPr>
              <w:t>_____</w:t>
            </w:r>
          </w:p>
          <w:p w14:paraId="50006977" w14:textId="77777777" w:rsidR="00841478" w:rsidRPr="006E72A7" w:rsidRDefault="00841478" w:rsidP="006E72A7">
            <w:pPr>
              <w:pStyle w:val="ColorfulList-Accent11"/>
              <w:keepLines/>
              <w:spacing w:line="276" w:lineRule="auto"/>
              <w:rPr>
                <w:rFonts w:ascii="Arial" w:hAnsi="Arial"/>
                <w:sz w:val="10"/>
                <w:szCs w:val="20"/>
              </w:rPr>
            </w:pPr>
          </w:p>
          <w:p w14:paraId="3737AEB6" w14:textId="77777777" w:rsidR="00C24EF6" w:rsidRPr="00C24EF6" w:rsidRDefault="00F117EB" w:rsidP="006E72A7">
            <w:pPr>
              <w:pStyle w:val="ColorfulList-Accent11"/>
              <w:keepLines/>
              <w:spacing w:line="276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77184" behindDoc="0" locked="0" layoutInCell="1" allowOverlap="1" wp14:anchorId="3CD8A947" wp14:editId="0A9E32C2">
                      <wp:simplePos x="0" y="0"/>
                      <wp:positionH relativeFrom="column">
                        <wp:posOffset>2657475</wp:posOffset>
                      </wp:positionH>
                      <wp:positionV relativeFrom="paragraph">
                        <wp:posOffset>145415</wp:posOffset>
                      </wp:positionV>
                      <wp:extent cx="3924300" cy="314960"/>
                      <wp:effectExtent l="5080" t="6350" r="13970" b="12065"/>
                      <wp:wrapNone/>
                      <wp:docPr id="163" name="Group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24300" cy="314960"/>
                                <a:chOff x="3450" y="5788"/>
                                <a:chExt cx="7725" cy="496"/>
                              </a:xfrm>
                            </wpg:grpSpPr>
                            <wps:wsp>
                              <wps:cNvPr id="164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50" y="5788"/>
                                  <a:ext cx="2418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5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76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0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20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F64EB8" id="Group 196" o:spid="_x0000_s1026" style="position:absolute;margin-left:209.25pt;margin-top:11.45pt;width:309pt;height:24.8pt;z-index:251677184" coordorigin="3450,5788" coordsize="7725,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">
                      <v:rect id="Rectangle 93" o:spid="_x0000_s1027" style="position:absolute;left:3450;top:5788;width:2418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ucMcMA&#10;AADcAAAADwAAAGRycy9kb3ducmV2LnhtbERPTWvCQBC9C/0PyxR6M5taERuzSmlJsUdNLr2N2WmS&#10;NjsbsmuM/vquIHibx/ucdDOaVgzUu8aygucoBkFcWt1wpaDIs+kShPPIGlvLpOBMDjbrh0mKibYn&#10;3tGw95UIIewSVFB73yVSurImgy6yHXHgfmxv0AfYV1L3eArhppWzOF5Igw2Hhho7eq+p/NsfjYJD&#10;Myvwsss/Y/OavfivMf89fn8o9fQ4vq1AeBr9XXxzb3WYv5jD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ucMcMAAADcAAAADwAAAAAAAAAAAAAAAACYAgAAZHJzL2Rv&#10;d25yZXYueG1sUEsFBgAAAAAEAAQA9QAAAIgDAAAAAA==&#10;"/>
                      <v:rect id="Rectangle 94" o:spid="_x0000_s1028" style="position:absolute;left:5876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c5qsMA&#10;AADcAAAADwAAAGRycy9kb3ducmV2LnhtbERPTWvCQBC9C/0PyxR6M5taFBuzSmlJsUdNLr2N2WmS&#10;NjsbsmuM/vquIHibx/ucdDOaVgzUu8aygucoBkFcWt1wpaDIs+kShPPIGlvLpOBMDjbrh0mKibYn&#10;3tGw95UIIewSVFB73yVSurImgy6yHXHgfmxv0AfYV1L3eArhppWzOF5Igw2Hhho7eq+p/NsfjYJD&#10;Myvwsss/Y/OavfivMf89fn8o9fQ4vq1AeBr9XXxzb3WYv5jD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wc5qsMAAADcAAAADwAAAAAAAAAAAAAAAACYAgAAZHJzL2Rv&#10;d25yZXYueG1sUEsFBgAAAAAEAAQA9QAAAIgDAAAAAA==&#10;"/>
                      <v:rect id="Rectangle 95" o:spid="_x0000_s1029" style="position:absolute;left:8520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kM78QA&#10;AADcAAAADwAAAGRycy9kb3ducmV2LnhtbESPQW/CMAyF70j8h8hIu0EKSGN0BIRATOwI5cLNa7y2&#10;o3GqJkDZr58PSLvZes/vfV6sOlerG7Wh8mxgPEpAEefeVlwYOGW74RuoEJEt1p7JwIMCrJb93gJT&#10;6+98oNsxFkpCOKRooIyxSbUOeUkOw8g3xKJ9+9ZhlLUttG3xLuGu1pMkedUOK5aGEhvalJRfjldn&#10;4KuanPD3kH0kbr6bxs8u+7met8a8DLr1O6hIXfw3P6/3VvBngi/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pDO/EAAAA3AAAAA8AAAAAAAAAAAAAAAAAmAIAAGRycy9k&#10;b3ducmV2LnhtbFBLBQYAAAAABAAEAPUAAACJAwAAAAA=&#10;"/>
                    </v:group>
                  </w:pict>
                </mc:Fallback>
              </mc:AlternateContent>
            </w:r>
            <w:r w:rsidR="00C24EF6">
              <w:rPr>
                <w:rFonts w:ascii="Arial" w:hAnsi="Arial"/>
                <w:sz w:val="20"/>
                <w:szCs w:val="20"/>
              </w:rPr>
              <w:t xml:space="preserve">                                                                       </w:t>
            </w:r>
            <w:r w:rsidR="00C24EF6" w:rsidRPr="00C24EF6">
              <w:rPr>
                <w:rFonts w:ascii="Arial" w:hAnsi="Arial"/>
                <w:b/>
                <w:sz w:val="20"/>
                <w:szCs w:val="20"/>
              </w:rPr>
              <w:t>First Name             Middle Name                  Surname</w:t>
            </w:r>
          </w:p>
          <w:p w14:paraId="6E36532E" w14:textId="77777777" w:rsidR="00AF79D2" w:rsidRPr="00E9761E" w:rsidRDefault="00C24EF6" w:rsidP="006E72A7">
            <w:pPr>
              <w:pStyle w:val="ColorfulList-Accent11"/>
              <w:keepLines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hat is the name of your</w:t>
            </w:r>
            <w:r w:rsidR="00DC2CE1">
              <w:rPr>
                <w:rFonts w:ascii="Arial" w:hAnsi="Arial"/>
                <w:sz w:val="20"/>
                <w:szCs w:val="20"/>
              </w:rPr>
              <w:t xml:space="preserve"> compound</w:t>
            </w:r>
            <w:r>
              <w:rPr>
                <w:rFonts w:ascii="Arial" w:hAnsi="Arial"/>
                <w:sz w:val="20"/>
                <w:szCs w:val="20"/>
              </w:rPr>
              <w:t>?</w:t>
            </w:r>
          </w:p>
          <w:p w14:paraId="35220E76" w14:textId="77777777" w:rsidR="00AF79D2" w:rsidRPr="006E72A7" w:rsidRDefault="00FE273C" w:rsidP="006E72A7">
            <w:pPr>
              <w:spacing w:after="0"/>
              <w:rPr>
                <w:rFonts w:ascii="Arial" w:hAnsi="Arial"/>
                <w:sz w:val="1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</w:p>
          <w:p w14:paraId="3ADADA5D" w14:textId="77777777" w:rsidR="00841478" w:rsidRPr="00E9761E" w:rsidRDefault="00841478" w:rsidP="006E72A7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76919D5B" w14:textId="77777777" w:rsidR="00AF79D2" w:rsidRPr="00C24EF6" w:rsidRDefault="000B70BF" w:rsidP="006E72A7">
            <w:pPr>
              <w:spacing w:after="0" w:line="240" w:lineRule="auto"/>
              <w:ind w:left="360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noProof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                                       </w:t>
            </w:r>
            <w:r w:rsidR="00C51780" w:rsidRPr="00E9761E">
              <w:rPr>
                <w:rFonts w:ascii="Arial" w:hAnsi="Arial"/>
                <w:sz w:val="20"/>
                <w:szCs w:val="20"/>
              </w:rPr>
              <w:t xml:space="preserve">       </w:t>
            </w:r>
            <w:r w:rsidR="00C24EF6">
              <w:rPr>
                <w:rFonts w:ascii="Arial" w:hAnsi="Arial"/>
                <w:sz w:val="20"/>
                <w:szCs w:val="20"/>
              </w:rPr>
              <w:t xml:space="preserve">                       </w:t>
            </w:r>
            <w:r w:rsidR="00C51780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="00C24EF6" w:rsidRPr="00C24EF6">
              <w:rPr>
                <w:rFonts w:ascii="Arial" w:hAnsi="Arial"/>
                <w:b/>
                <w:sz w:val="20"/>
                <w:szCs w:val="20"/>
              </w:rPr>
              <w:t>First name             Middle Name                 Surn</w:t>
            </w:r>
            <w:r w:rsidR="00AF79D2" w:rsidRPr="00C24EF6">
              <w:rPr>
                <w:rFonts w:ascii="Arial" w:hAnsi="Arial"/>
                <w:b/>
                <w:sz w:val="20"/>
                <w:szCs w:val="20"/>
              </w:rPr>
              <w:t>ame</w:t>
            </w:r>
          </w:p>
          <w:p w14:paraId="4B4E99C1" w14:textId="77777777" w:rsidR="00AF79D2" w:rsidRDefault="00CD0F13" w:rsidP="006E72A7">
            <w:pPr>
              <w:pStyle w:val="ColorfulList-Accent11"/>
              <w:keepLines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78208" behindDoc="0" locked="0" layoutInCell="1" allowOverlap="1" wp14:anchorId="3F96441D" wp14:editId="720DECA7">
                      <wp:simplePos x="0" y="0"/>
                      <wp:positionH relativeFrom="column">
                        <wp:posOffset>2663825</wp:posOffset>
                      </wp:positionH>
                      <wp:positionV relativeFrom="paragraph">
                        <wp:posOffset>10160</wp:posOffset>
                      </wp:positionV>
                      <wp:extent cx="3924300" cy="314960"/>
                      <wp:effectExtent l="8255" t="13970" r="10795" b="13970"/>
                      <wp:wrapNone/>
                      <wp:docPr id="159" name="Group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24300" cy="314960"/>
                                <a:chOff x="3450" y="5788"/>
                                <a:chExt cx="7725" cy="496"/>
                              </a:xfrm>
                            </wpg:grpSpPr>
                            <wps:wsp>
                              <wps:cNvPr id="160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50" y="5788"/>
                                  <a:ext cx="2418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76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2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20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B04EA4" id="Group 200" o:spid="_x0000_s1026" style="position:absolute;margin-left:209.75pt;margin-top:.8pt;width:309pt;height:24.8pt;z-index:251678208" coordorigin="3450,5788" coordsize="7725,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">
                      <v:rect id="Rectangle 93" o:spid="_x0000_s1027" style="position:absolute;left:3450;top:5788;width:2418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CaMsUA&#10;AADcAAAADwAAAGRycy9kb3ducmV2LnhtbESPQW/CMAyF70j7D5En7QbpmIS2jrRCQ6BxhPaym9d4&#10;bUfjVE2Ajl+PD0i72XrP731e5qPr1JmG0Ho28DxLQBFX3rZcGyiLzfQVVIjIFjvPZOCPAuTZw2SJ&#10;qfUX3tP5EGslIRxSNNDE2Kdah6ohh2Hme2LRfvzgMMo61NoOeJFw1+l5kiy0w5alocGePhqqjoeT&#10;M/Ddzku87ott4t42L3E3Fr+nr7UxT4/j6h1UpDH+m+/Xn1bwF4Ivz8gEOr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cJoyxQAAANwAAAAPAAAAAAAAAAAAAAAAAJgCAABkcnMv&#10;ZG93bnJldi54bWxQSwUGAAAAAAQABAD1AAAAigMAAAAA&#10;"/>
                      <v:rect id="Rectangle 94" o:spid="_x0000_s1028" style="position:absolute;left:5876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/qcAA&#10;AADcAAAADwAAAGRycy9kb3ducmV2LnhtbERPTYvCMBC9C/6HMII3TVUQrUYRFxf3qPXibWzGttpM&#10;ShO17q83guBtHu9z5svGlOJOtSssKxj0IxDEqdUFZwoOyaY3AeE8ssbSMil4koPlot2aY6ztg3d0&#10;3/tMhBB2MSrIva9iKV2ak0HXtxVx4M62NugDrDOpa3yEcFPKYRSNpcGCQ0OOFa1zSq/7m1FwKoYH&#10;/N8lv5GZbkb+r0kut+OPUt1Os5qB8NT4r/jj3uowfzyA9zPhAr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Dw/qcAAAADcAAAADwAAAAAAAAAAAAAAAACYAgAAZHJzL2Rvd25y&#10;ZXYueG1sUEsFBgAAAAAEAAQA9QAAAIUDAAAAAA==&#10;"/>
                      <v:rect id="Rectangle 95" o:spid="_x0000_s1029" style="position:absolute;left:8520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6h3s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4nh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O6h3sMAAADcAAAADwAAAAAAAAAAAAAAAACYAgAAZHJzL2Rv&#10;d25yZXYueG1sUEsFBgAAAAAEAAQA9QAAAIgDAAAAAA==&#10;"/>
                    </v:group>
                  </w:pict>
                </mc:Fallback>
              </mc:AlternateContent>
            </w:r>
            <w:r w:rsidR="00DC2CE1">
              <w:rPr>
                <w:rFonts w:ascii="Arial" w:hAnsi="Arial"/>
                <w:sz w:val="20"/>
                <w:szCs w:val="20"/>
              </w:rPr>
              <w:t>What is your name</w:t>
            </w:r>
            <w:r w:rsidR="006277E8">
              <w:rPr>
                <w:rFonts w:ascii="Arial" w:hAnsi="Arial"/>
                <w:sz w:val="20"/>
                <w:szCs w:val="20"/>
              </w:rPr>
              <w:t>?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47F6FD03" w14:textId="77777777" w:rsidR="006E72A7" w:rsidRPr="006E72A7" w:rsidRDefault="006E72A7" w:rsidP="006E72A7">
            <w:pPr>
              <w:pStyle w:val="ColorfulList-Accent11"/>
              <w:keepLines/>
              <w:ind w:left="360"/>
              <w:rPr>
                <w:rFonts w:ascii="Arial" w:hAnsi="Arial"/>
                <w:sz w:val="14"/>
                <w:szCs w:val="20"/>
              </w:rPr>
            </w:pPr>
          </w:p>
          <w:p w14:paraId="216D57F5" w14:textId="77777777" w:rsidR="00AF79D2" w:rsidRPr="00E9761E" w:rsidRDefault="00AF79D2" w:rsidP="006E72A7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14:paraId="7AD4197B" w14:textId="77777777" w:rsidR="00AF79D2" w:rsidRPr="00E9761E" w:rsidRDefault="00CD0F13" w:rsidP="006E72A7">
            <w:pPr>
              <w:pStyle w:val="ColorfulList-Accent11"/>
              <w:keepLines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38272" behindDoc="0" locked="0" layoutInCell="1" allowOverlap="1" wp14:anchorId="14A59D31" wp14:editId="1B3CBB01">
                      <wp:simplePos x="0" y="0"/>
                      <wp:positionH relativeFrom="column">
                        <wp:posOffset>2621915</wp:posOffset>
                      </wp:positionH>
                      <wp:positionV relativeFrom="paragraph">
                        <wp:posOffset>178435</wp:posOffset>
                      </wp:positionV>
                      <wp:extent cx="2237740" cy="241300"/>
                      <wp:effectExtent l="7620" t="6350" r="12065" b="9525"/>
                      <wp:wrapNone/>
                      <wp:docPr id="150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37740" cy="241300"/>
                                <a:chOff x="4401" y="9378"/>
                                <a:chExt cx="3524" cy="380"/>
                              </a:xfrm>
                            </wpg:grpSpPr>
                            <wps:wsp>
                              <wps:cNvPr id="151" name="Rectangle 1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01" y="9380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2" name="Rectangle 1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61" y="9380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3" name="Rectangle 1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10" y="93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4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61" y="93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5" name="Rectangle 1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05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6" name="Rectangle 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65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7" name="Rectangle 1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56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8" name="Rectangle 1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496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19CC41" id="Group 172" o:spid="_x0000_s1026" style="position:absolute;margin-left:206.45pt;margin-top:14.05pt;width:176.2pt;height:19pt;z-index:251638272" coordorigin="4401,9378" coordsize="3524,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">
                      <v:rect id="Rectangle 183" o:spid="_x0000_s1027" style="position:absolute;left:4401;top:9380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D1FM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aB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D1FMMAAADcAAAADwAAAAAAAAAAAAAAAACYAgAAZHJzL2Rv&#10;d25yZXYueG1sUEsFBgAAAAAEAAQA9QAAAIgDAAAAAA==&#10;"/>
                      <v:rect id="Rectangle 184" o:spid="_x0000_s1028" style="position:absolute;left:4761;top:9380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JrY8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P03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oJrY8MAAADcAAAADwAAAAAAAAAAAAAAAACYAgAAZHJzL2Rv&#10;d25yZXYueG1sUEsFBgAAAAAEAAQA9QAAAIgDAAAAAA==&#10;"/>
                      <v:rect id="Rectangle 185" o:spid="_x0000_s1029" style="position:absolute;left:5810;top:93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7O+MMA&#10;AADcAAAADwAAAGRycy9kb3ducmV2LnhtbERPS2vCQBC+C/0PyxR6000VxUZXKS0petTk0tuYnSZp&#10;s7Mhu3m0v74rCN7m43vOdj+aWvTUusqygudZBII4t7riQkGWJtM1COeRNdaWScEvOdjvHiZbjLUd&#10;+ET92RcihLCLUUHpfRNL6fKSDLqZbYgD92Vbgz7AtpC6xSGEm1rOo2glDVYcGkps6K2k/OfcGQWX&#10;ap7h3yn9iMxLsvDHMf3uPt+VenocXzcgPI3+Lr65DzrMXy7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c7O+MMAAADcAAAADwAAAAAAAAAAAAAAAACYAgAAZHJzL2Rv&#10;d25yZXYueG1sUEsFBgAAAAAEAAQA9QAAAIgDAAAAAA==&#10;"/>
                      <v:rect id="Rectangle 186" o:spid="_x0000_s1030" style="position:absolute;left:5461;top:93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dWjMMA&#10;AADcAAAADwAAAGRycy9kb3ducmV2LnhtbERPTU/CQBC9k/AfNkPCDbYiGi1sCcGU6BHKxdvQHdtq&#10;d7bpbmnx17MkJt7m5X3OejOYWlyodZVlBQ/zCARxbnXFhYJTls5eQDiPrLG2TAqu5GCTjEdrjLXt&#10;+UCXoy9ECGEXo4LS+yaW0uUlGXRz2xAH7su2Bn2AbSF1i30IN7VcRNGzNFhxaCixoV1J+c+xMwrO&#10;1eKEv4dsH5nX9NF/DNl39/mm1HQybFcgPA3+X/znftdh/tMS7s+EC2R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dWjMMAAADcAAAADwAAAAAAAAAAAAAAAACYAgAAZHJzL2Rv&#10;d25yZXYueG1sUEsFBgAAAAAEAAQA9QAAAIgDAAAAAA==&#10;"/>
                      <v:rect id="Rectangle 187" o:spid="_x0000_s1031" style="position:absolute;left:7205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vzF8MA&#10;AADcAAAADwAAAGRycy9kb3ducmV2LnhtbERPTWvCQBC9C/0PyxR6MxsjShuzhlKx2KMml97G7DRJ&#10;zc6G7Kqxv75bEHqbx/ucLB9NJy40uNayglkUgyCurG65VlAW2+kzCOeRNXaWScGNHOTrh0mGqbZX&#10;3tPl4GsRQtilqKDxvk+ldFVDBl1ke+LAfdnBoA9wqKUe8BrCTSeTOF5Kgy2HhgZ7emuoOh3ORsGx&#10;TUr82RfvsXnZzv3HWHyfPzdKPT2OrysQnkb/L767dzrMXyzg75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WvzF8MAAADcAAAADwAAAAAAAAAAAAAAAACYAgAAZHJzL2Rv&#10;d25yZXYueG1sUEsFBgAAAAAEAAQA9QAAAIgDAAAAAA==&#10;"/>
                      <v:rect id="Rectangle 188" o:spid="_x0000_s1032" style="position:absolute;left:7565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ltYMMA&#10;AADcAAAADwAAAGRycy9kb3ducmV2LnhtbERPTWvCQBC9C/0PyxR6M5taFBuzSmlJsUdNLr2N2WmS&#10;NjsbsmuM/vquIHibx/ucdDOaVgzUu8aygucoBkFcWt1wpaDIs+kShPPIGlvLpOBMDjbrh0mKibYn&#10;3tGw95UIIewSVFB73yVSurImgy6yHXHgfmxv0AfYV1L3eArhppWzOF5Igw2Hhho7eq+p/NsfjYJD&#10;Myvwsss/Y/OavfivMf89fn8o9fQ4vq1AeBr9XXxzb3WYP1/A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bltYMMAAADcAAAADwAAAAAAAAAAAAAAAACYAgAAZHJzL2Rv&#10;d25yZXYueG1sUEsFBgAAAAAEAAQA9QAAAIgDAAAAAA==&#10;"/>
                      <v:rect id="Rectangle 189" o:spid="_x0000_s1033" style="position:absolute;left:6856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XI+8MA&#10;AADcAAAADwAAAGRycy9kb3ducmV2LnhtbERPS2vCQBC+C/6HZQRvuqnFPqIbEUukPWq89DZmp0na&#10;7GzIbkzsr3eFQm/z8T1nvRlMLS7Uusqygod5BII4t7riQsEpS2cvIJxH1lhbJgVXcrBJxqM1xtr2&#10;fKDL0RcihLCLUUHpfRNL6fKSDLq5bYgD92Vbgz7AtpC6xT6Em1ououhJGqw4NJTY0K6k/OfYGQXn&#10;anHC30O2j8xr+ug/huy7+3xTajoZtisQngb/L/5zv+swf/kM92fCBTK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vXI+8MAAADcAAAADwAAAAAAAAAAAAAAAACYAgAAZHJzL2Rv&#10;d25yZXYueG1sUEsFBgAAAAAEAAQA9QAAAIgDAAAAAA==&#10;"/>
                      <v:rect id="Rectangle 190" o:spid="_x0000_s1034" style="position:absolute;left:6496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pcicQA&#10;AADcAAAADwAAAGRycy9kb3ducmV2LnhtbESPQW/CMAyF70j8h8hIu0EKaGh0BIRATOwI5cLNa7y2&#10;o3GqJkDZr58PSLvZes/vfV6sOlerG7Wh8mxgPEpAEefeVlwYOGW74RuoEJEt1p7JwIMCrJb93gJT&#10;6+98oNsxFkpCOKRooIyxSbUOeUkOw8g3xKJ9+9ZhlLUttG3xLuGu1pMkmWmHFUtDiQ1tSsovx6sz&#10;8FVNTvh7yD4SN99N42eX/VzPW2NeBt36HVSkLv6bn9d7K/ivQiv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qXInEAAAA3AAAAA8AAAAAAAAAAAAAAAAAmAIAAGRycy9k&#10;b3ducmV2LnhtbFBLBQYAAAAABAAEAPUAAACJAwAAAAA=&#10;"/>
                    </v:group>
                  </w:pict>
                </mc:Fallback>
              </mc:AlternateContent>
            </w:r>
            <w:r w:rsidR="00AB5B2C"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</w:t>
            </w:r>
            <w:r w:rsidR="00C24EF6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</w:t>
            </w:r>
            <w:r w:rsidR="0056166E">
              <w:rPr>
                <w:rFonts w:ascii="Arial" w:hAnsi="Arial" w:cs="Arial"/>
                <w:b/>
                <w:sz w:val="20"/>
                <w:szCs w:val="20"/>
              </w:rPr>
              <w:t xml:space="preserve">             </w:t>
            </w:r>
            <w:r w:rsidR="00C24E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277E8">
              <w:rPr>
                <w:rFonts w:ascii="Arial" w:hAnsi="Arial" w:cs="Arial"/>
                <w:b/>
                <w:sz w:val="20"/>
                <w:szCs w:val="20"/>
              </w:rPr>
              <w:t xml:space="preserve"> Day       </w:t>
            </w:r>
            <w:r w:rsidR="00C24EF6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6277E8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 xml:space="preserve">Month        </w:t>
            </w:r>
            <w:r w:rsidR="006277E8"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  <w:p w14:paraId="35E28ED4" w14:textId="77777777" w:rsidR="00AF79D2" w:rsidRPr="00E9761E" w:rsidRDefault="00AB5B2C" w:rsidP="006E72A7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What </w:t>
            </w:r>
            <w:r w:rsidR="002D64FB">
              <w:rPr>
                <w:rFonts w:ascii="Arial" w:hAnsi="Arial"/>
                <w:sz w:val="20"/>
                <w:szCs w:val="20"/>
              </w:rPr>
              <w:t xml:space="preserve">is </w:t>
            </w:r>
            <w:r w:rsidR="00DC2CE1">
              <w:rPr>
                <w:rFonts w:ascii="Arial" w:hAnsi="Arial"/>
                <w:sz w:val="20"/>
                <w:szCs w:val="20"/>
              </w:rPr>
              <w:t>your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date of birth</w:t>
            </w:r>
            <w:r w:rsidRPr="00DC2CE1">
              <w:rPr>
                <w:rFonts w:ascii="Arial" w:hAnsi="Arial"/>
                <w:sz w:val="20"/>
                <w:szCs w:val="20"/>
              </w:rPr>
              <w:t>?</w:t>
            </w:r>
            <w:r w:rsidR="0033362F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56166E">
              <w:rPr>
                <w:rFonts w:ascii="Arial" w:hAnsi="Arial" w:cs="Arial"/>
                <w:b/>
                <w:sz w:val="20"/>
                <w:szCs w:val="20"/>
              </w:rPr>
              <w:t xml:space="preserve">     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r w:rsidR="00F13472">
              <w:rPr>
                <w:rFonts w:ascii="Arial" w:hAnsi="Arial" w:cs="Arial"/>
                <w:b/>
                <w:sz w:val="20"/>
                <w:szCs w:val="20"/>
              </w:rPr>
              <w:t xml:space="preserve">          </w:t>
            </w:r>
            <w:r w:rsidR="006277E8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 w:cs="Arial"/>
              </w:rPr>
              <w:t xml:space="preserve">/               </w:t>
            </w:r>
            <w:r w:rsidR="006277E8">
              <w:rPr>
                <w:rFonts w:ascii="Arial" w:hAnsi="Arial" w:cs="Arial"/>
              </w:rPr>
              <w:t xml:space="preserve"> </w:t>
            </w:r>
            <w:r w:rsidRPr="00E9761E">
              <w:rPr>
                <w:rFonts w:ascii="Arial" w:hAnsi="Arial" w:cs="Arial"/>
              </w:rPr>
              <w:t>/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14:paraId="4F8E1A54" w14:textId="77777777" w:rsidR="00AF79D2" w:rsidRPr="00E9761E" w:rsidRDefault="00AF79D2" w:rsidP="006E72A7">
            <w:pPr>
              <w:tabs>
                <w:tab w:val="left" w:pos="7944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</w:t>
            </w:r>
            <w:r w:rsidR="000B70BF"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</w:t>
            </w:r>
            <w:r w:rsidRPr="00E9761E">
              <w:rPr>
                <w:rFonts w:ascii="Arial" w:hAnsi="Arial" w:cs="Arial"/>
              </w:rPr>
              <w:t xml:space="preserve">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</w:t>
            </w:r>
          </w:p>
          <w:p w14:paraId="1994F504" w14:textId="79BC5CBF" w:rsidR="00AF79D2" w:rsidRPr="00E9761E" w:rsidRDefault="00841478" w:rsidP="006E72A7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5b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. </w:t>
            </w:r>
            <w:r w:rsidR="00DC2CE1">
              <w:rPr>
                <w:rFonts w:ascii="Arial" w:hAnsi="Arial"/>
                <w:sz w:val="20"/>
                <w:szCs w:val="20"/>
              </w:rPr>
              <w:t>What is your a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ge in years</w:t>
            </w:r>
            <w:r w:rsidR="006277E8">
              <w:rPr>
                <w:rFonts w:ascii="Arial" w:hAnsi="Arial"/>
                <w:sz w:val="20"/>
                <w:szCs w:val="20"/>
              </w:rPr>
              <w:t>?</w:t>
            </w:r>
            <w:r w:rsidR="006277E8" w:rsidRPr="00E9761E">
              <w:rPr>
                <w:rFonts w:ascii="Arial" w:hAnsi="Arial"/>
                <w:sz w:val="20"/>
                <w:szCs w:val="20"/>
              </w:rPr>
              <w:t xml:space="preserve"> _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___________</w:t>
            </w:r>
            <w:r w:rsidR="0056166E">
              <w:rPr>
                <w:rFonts w:ascii="Arial" w:hAnsi="Arial"/>
                <w:sz w:val="20"/>
                <w:szCs w:val="20"/>
              </w:rPr>
              <w:t>_____________________________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02884E88" w14:textId="77777777" w:rsidR="00AF79D2" w:rsidRPr="00E9761E" w:rsidRDefault="00AF79D2" w:rsidP="006E72A7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14:paraId="42397419" w14:textId="77777777" w:rsidR="00D44652" w:rsidRDefault="00990D4C" w:rsidP="006E72A7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D44652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 w:rsidR="00DC2CE1">
              <w:rPr>
                <w:rFonts w:ascii="Arial" w:hAnsi="Arial"/>
                <w:b/>
                <w:sz w:val="20"/>
                <w:szCs w:val="20"/>
              </w:rPr>
              <w:t>If available, st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ick Barcode from brochure </w:t>
            </w:r>
            <w:r w:rsidR="00DC2CE1">
              <w:rPr>
                <w:rFonts w:ascii="Arial" w:hAnsi="Arial"/>
                <w:b/>
                <w:sz w:val="20"/>
                <w:szCs w:val="20"/>
              </w:rPr>
              <w:t xml:space="preserve">here. </w:t>
            </w:r>
            <w:r w:rsidR="00AB5B2C" w:rsidRPr="00E9761E">
              <w:rPr>
                <w:rFonts w:ascii="Arial" w:hAnsi="Arial"/>
                <w:b/>
                <w:sz w:val="20"/>
                <w:szCs w:val="20"/>
              </w:rPr>
              <w:t xml:space="preserve">If not available 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>write Barcode from notification SMS</w:t>
            </w:r>
            <w:r w:rsidR="00AB5B2C" w:rsidRPr="00E9761E">
              <w:rPr>
                <w:rFonts w:ascii="Arial" w:hAnsi="Arial"/>
                <w:b/>
                <w:sz w:val="20"/>
                <w:szCs w:val="20"/>
              </w:rPr>
              <w:t xml:space="preserve"> or </w:t>
            </w:r>
          </w:p>
          <w:p w14:paraId="3127C1DF" w14:textId="77777777" w:rsidR="00AF79D2" w:rsidRPr="00E9761E" w:rsidRDefault="00CD0F13" w:rsidP="006E72A7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099F48B6" wp14:editId="03DEE46B">
                      <wp:simplePos x="0" y="0"/>
                      <wp:positionH relativeFrom="margin">
                        <wp:posOffset>2332355</wp:posOffset>
                      </wp:positionH>
                      <wp:positionV relativeFrom="paragraph">
                        <wp:posOffset>144145</wp:posOffset>
                      </wp:positionV>
                      <wp:extent cx="1771650" cy="552450"/>
                      <wp:effectExtent l="0" t="0" r="0" b="0"/>
                      <wp:wrapNone/>
                      <wp:docPr id="149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1650" cy="552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/>
                                <a:tailEnd/>
                              </a:ln>
                              <a:effec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BA7277" id="Rectangle 33" o:spid="_x0000_s1026" style="position:absolute;margin-left:183.65pt;margin-top:11.35pt;width:139.5pt;height:43.5pt;z-index:251636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" fillcolor="window" strokecolor="windowText" strokeweight="2pt">
                      <w10:wrap anchorx="margin"/>
                    </v:rect>
                  </w:pict>
                </mc:Fallback>
              </mc:AlternateContent>
            </w:r>
            <w:r w:rsidR="00D44652"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="00AB5B2C" w:rsidRPr="00E9761E">
              <w:rPr>
                <w:rFonts w:ascii="Arial" w:hAnsi="Arial"/>
                <w:b/>
                <w:sz w:val="20"/>
                <w:szCs w:val="20"/>
              </w:rPr>
              <w:t>participant list</w:t>
            </w:r>
          </w:p>
          <w:p w14:paraId="5D4549DF" w14:textId="77777777" w:rsidR="00990D4C" w:rsidRPr="00E9761E" w:rsidRDefault="00990D4C" w:rsidP="007F7BA1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14:paraId="462FE340" w14:textId="77777777" w:rsidR="00AF79D2" w:rsidRPr="00E9761E" w:rsidRDefault="00990D4C" w:rsidP="007F7BA1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                 </w:t>
            </w:r>
          </w:p>
          <w:p w14:paraId="362DF607" w14:textId="77777777" w:rsidR="00990D4C" w:rsidRPr="00E9761E" w:rsidRDefault="005C602E" w:rsidP="007F7BA1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                          </w:t>
            </w:r>
            <w:r w:rsidRPr="00E9761E">
              <w:rPr>
                <w:rFonts w:ascii="Arial" w:hAnsi="Arial"/>
                <w:sz w:val="20"/>
                <w:szCs w:val="20"/>
              </w:rPr>
              <w:t>BARCODE</w:t>
            </w:r>
          </w:p>
          <w:p w14:paraId="1C4433FA" w14:textId="77777777" w:rsidR="00990D4C" w:rsidRPr="00E9761E" w:rsidRDefault="00990D4C" w:rsidP="007F7BA1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7F8AB198" w14:textId="4559F8AC" w:rsidR="00AF79D2" w:rsidRPr="00E9761E" w:rsidRDefault="00841466" w:rsidP="00841466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43C196E8" wp14:editId="18ED8230">
                      <wp:simplePos x="0" y="0"/>
                      <wp:positionH relativeFrom="margin">
                        <wp:posOffset>4274185</wp:posOffset>
                      </wp:positionH>
                      <wp:positionV relativeFrom="paragraph">
                        <wp:posOffset>59690</wp:posOffset>
                      </wp:positionV>
                      <wp:extent cx="177800" cy="125095"/>
                      <wp:effectExtent l="0" t="0" r="12700" b="27305"/>
                      <wp:wrapNone/>
                      <wp:docPr id="146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1CB912" id="Rectangle 231" o:spid="_x0000_s1026" style="position:absolute;margin-left:336.55pt;margin-top:4.7pt;width:14pt;height:9.8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680AD367" wp14:editId="6AA83072">
                      <wp:simplePos x="0" y="0"/>
                      <wp:positionH relativeFrom="margin">
                        <wp:posOffset>5601335</wp:posOffset>
                      </wp:positionH>
                      <wp:positionV relativeFrom="paragraph">
                        <wp:posOffset>61595</wp:posOffset>
                      </wp:positionV>
                      <wp:extent cx="177800" cy="125095"/>
                      <wp:effectExtent l="0" t="0" r="12700" b="27305"/>
                      <wp:wrapNone/>
                      <wp:docPr id="147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30644" id="Rectangle 229" o:spid="_x0000_s1026" style="position:absolute;margin-left:441.05pt;margin-top:4.85pt;width:14pt;height:9.85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1kIw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664896" behindDoc="0" locked="0" layoutInCell="1" allowOverlap="1" wp14:anchorId="4799E196" wp14:editId="51576A6B">
                      <wp:simplePos x="0" y="0"/>
                      <wp:positionH relativeFrom="column">
                        <wp:posOffset>5994400</wp:posOffset>
                      </wp:positionH>
                      <wp:positionV relativeFrom="paragraph">
                        <wp:posOffset>147955</wp:posOffset>
                      </wp:positionV>
                      <wp:extent cx="175895" cy="0"/>
                      <wp:effectExtent l="0" t="76200" r="14605" b="95250"/>
                      <wp:wrapNone/>
                      <wp:docPr id="148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FB047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02" o:spid="_x0000_s1026" type="#_x0000_t32" style="position:absolute;margin-left:472pt;margin-top:11.65pt;width:13.85pt;height:0;z-index:2516648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675136" behindDoc="0" locked="0" layoutInCell="1" allowOverlap="1" wp14:anchorId="14134B03" wp14:editId="219A5F05">
                      <wp:simplePos x="0" y="0"/>
                      <wp:positionH relativeFrom="column">
                        <wp:posOffset>4727575</wp:posOffset>
                      </wp:positionH>
                      <wp:positionV relativeFrom="paragraph">
                        <wp:posOffset>148590</wp:posOffset>
                      </wp:positionV>
                      <wp:extent cx="175895" cy="0"/>
                      <wp:effectExtent l="0" t="76200" r="14605" b="95250"/>
                      <wp:wrapNone/>
                      <wp:docPr id="145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A23EA" id="AutoShape 302" o:spid="_x0000_s1026" type="#_x0000_t32" style="position:absolute;margin-left:372.25pt;margin-top:11.7pt;width:13.85pt;height:0;z-index:2516751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="00DC2CE1">
              <w:rPr>
                <w:rFonts w:ascii="Arial" w:hAnsi="Arial"/>
                <w:sz w:val="20"/>
                <w:szCs w:val="20"/>
              </w:rPr>
              <w:t>Have you p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revious</w:t>
            </w:r>
            <w:r w:rsidR="00DC2CE1">
              <w:rPr>
                <w:rFonts w:ascii="Arial" w:hAnsi="Arial"/>
                <w:sz w:val="20"/>
                <w:szCs w:val="20"/>
              </w:rPr>
              <w:t>ly been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treat</w:t>
            </w:r>
            <w:r w:rsidR="00DC2CE1">
              <w:rPr>
                <w:rFonts w:ascii="Arial" w:hAnsi="Arial"/>
                <w:sz w:val="20"/>
                <w:szCs w:val="20"/>
              </w:rPr>
              <w:t>ed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for cervical cancer or </w:t>
            </w:r>
            <w:r w:rsidR="005C602E">
              <w:rPr>
                <w:rFonts w:ascii="Arial" w:hAnsi="Arial"/>
                <w:sz w:val="20"/>
                <w:szCs w:val="20"/>
              </w:rPr>
              <w:t>p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recancer</w:t>
            </w:r>
            <w:r w:rsidR="00DC2CE1">
              <w:rPr>
                <w:rFonts w:ascii="Arial" w:hAnsi="Arial"/>
                <w:sz w:val="20"/>
                <w:szCs w:val="20"/>
              </w:rPr>
              <w:t>?</w:t>
            </w:r>
            <w:r w:rsidR="00D44652">
              <w:rPr>
                <w:rFonts w:ascii="Arial" w:hAnsi="Arial"/>
                <w:sz w:val="20"/>
                <w:szCs w:val="20"/>
              </w:rPr>
              <w:t xml:space="preserve">:        Yes      </w:t>
            </w:r>
            <w:r w:rsidR="00841478">
              <w:rPr>
                <w:rFonts w:ascii="Arial" w:hAnsi="Arial"/>
                <w:b/>
                <w:sz w:val="20"/>
                <w:szCs w:val="20"/>
              </w:rPr>
              <w:t>Go to Q6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>b</w:t>
            </w:r>
            <w:r w:rsidR="00D44652">
              <w:rPr>
                <w:rFonts w:ascii="Arial" w:hAnsi="Arial"/>
                <w:sz w:val="20"/>
                <w:szCs w:val="20"/>
              </w:rPr>
              <w:t xml:space="preserve">        No      </w:t>
            </w:r>
            <w:r w:rsidR="00841478">
              <w:rPr>
                <w:rFonts w:ascii="Arial" w:hAnsi="Arial"/>
                <w:b/>
                <w:sz w:val="20"/>
                <w:szCs w:val="20"/>
              </w:rPr>
              <w:t>Go toQ7</w:t>
            </w:r>
          </w:p>
          <w:p w14:paraId="06CC01C5" w14:textId="1DB14B01" w:rsidR="00AF79D2" w:rsidRPr="00E9761E" w:rsidRDefault="0078370E" w:rsidP="007F7BA1">
            <w:pPr>
              <w:spacing w:after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4FDDD88A" wp14:editId="3AD2EF2D">
                      <wp:simplePos x="0" y="0"/>
                      <wp:positionH relativeFrom="margin">
                        <wp:posOffset>4278630</wp:posOffset>
                      </wp:positionH>
                      <wp:positionV relativeFrom="paragraph">
                        <wp:posOffset>123190</wp:posOffset>
                      </wp:positionV>
                      <wp:extent cx="177800" cy="125095"/>
                      <wp:effectExtent l="0" t="0" r="12700" b="27305"/>
                      <wp:wrapNone/>
                      <wp:docPr id="143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1" o:spid="_x0000_s1026" style="position:absolute;margin-left:336.9pt;margin-top:9.7pt;width:14pt;height:9.85pt;z-index:251690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58B081BE" wp14:editId="35972B33">
                      <wp:simplePos x="0" y="0"/>
                      <wp:positionH relativeFrom="margin">
                        <wp:posOffset>5586730</wp:posOffset>
                      </wp:positionH>
                      <wp:positionV relativeFrom="paragraph">
                        <wp:posOffset>124460</wp:posOffset>
                      </wp:positionV>
                      <wp:extent cx="177800" cy="125095"/>
                      <wp:effectExtent l="0" t="0" r="0" b="8255"/>
                      <wp:wrapNone/>
                      <wp:docPr id="144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9" o:spid="_x0000_s1026" style="position:absolute;margin-left:439.9pt;margin-top:9.8pt;width:14pt;height:9.85pt;z-index:251689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ox/IwIAAD8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7424" behindDoc="0" locked="0" layoutInCell="1" allowOverlap="1" wp14:anchorId="14A6956D" wp14:editId="2C3993BF">
                      <wp:simplePos x="0" y="0"/>
                      <wp:positionH relativeFrom="margin">
                        <wp:posOffset>3655060</wp:posOffset>
                      </wp:positionH>
                      <wp:positionV relativeFrom="paragraph">
                        <wp:posOffset>126365</wp:posOffset>
                      </wp:positionV>
                      <wp:extent cx="177800" cy="125095"/>
                      <wp:effectExtent l="0" t="0" r="0" b="8255"/>
                      <wp:wrapNone/>
                      <wp:docPr id="142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189376" id="Rectangle 229" o:spid="_x0000_s1026" style="position:absolute;margin-left:287.8pt;margin-top:9.95pt;width:14pt;height:9.85pt;z-index:251687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89JIw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24C049EB" wp14:editId="37E5D13E">
                      <wp:simplePos x="0" y="0"/>
                      <wp:positionH relativeFrom="margin">
                        <wp:posOffset>2546985</wp:posOffset>
                      </wp:positionH>
                      <wp:positionV relativeFrom="paragraph">
                        <wp:posOffset>124460</wp:posOffset>
                      </wp:positionV>
                      <wp:extent cx="177800" cy="125095"/>
                      <wp:effectExtent l="0" t="0" r="0" b="8255"/>
                      <wp:wrapNone/>
                      <wp:docPr id="14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6FC55B" id="Rectangle 231" o:spid="_x0000_s1026" style="position:absolute;margin-left:200.55pt;margin-top:9.8pt;width:14pt;height:9.85pt;z-index:251688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5B6C8542" w14:textId="2A59E58D" w:rsidR="00AF79D2" w:rsidRDefault="00CD0F13" w:rsidP="00FB7061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91520" behindDoc="0" locked="0" layoutInCell="1" allowOverlap="1" wp14:anchorId="6154DC50" wp14:editId="0698FC9C">
                      <wp:simplePos x="0" y="0"/>
                      <wp:positionH relativeFrom="margin">
                        <wp:posOffset>2546985</wp:posOffset>
                      </wp:positionH>
                      <wp:positionV relativeFrom="paragraph">
                        <wp:posOffset>219075</wp:posOffset>
                      </wp:positionV>
                      <wp:extent cx="177800" cy="125095"/>
                      <wp:effectExtent l="0" t="0" r="0" b="8255"/>
                      <wp:wrapNone/>
                      <wp:docPr id="140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3AFBC5" id="Rectangle 231" o:spid="_x0000_s1026" style="position:absolute;margin-left:200.55pt;margin-top:17.25pt;width:14pt;height:9.85pt;z-index:251691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841478">
              <w:rPr>
                <w:rFonts w:ascii="Arial" w:hAnsi="Arial"/>
                <w:sz w:val="20"/>
                <w:szCs w:val="20"/>
              </w:rPr>
              <w:t xml:space="preserve">      6</w:t>
            </w:r>
            <w:r w:rsidR="002D64FB">
              <w:rPr>
                <w:rFonts w:ascii="Arial" w:hAnsi="Arial"/>
                <w:sz w:val="20"/>
                <w:szCs w:val="20"/>
              </w:rPr>
              <w:t xml:space="preserve">b.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Please describe previous treatment:</w:t>
            </w:r>
            <w:r w:rsidR="00013224">
              <w:rPr>
                <w:rFonts w:ascii="Arial" w:hAnsi="Arial"/>
                <w:sz w:val="20"/>
                <w:szCs w:val="20"/>
              </w:rPr>
              <w:t xml:space="preserve"> </w:t>
            </w:r>
            <w:r w:rsidR="00FB7061">
              <w:rPr>
                <w:rFonts w:ascii="Arial" w:hAnsi="Arial"/>
                <w:sz w:val="20"/>
                <w:szCs w:val="20"/>
              </w:rPr>
              <w:t xml:space="preserve">         Cryo</w:t>
            </w:r>
            <w:r w:rsidR="0078370E">
              <w:rPr>
                <w:rFonts w:ascii="Arial" w:hAnsi="Arial"/>
                <w:sz w:val="20"/>
                <w:szCs w:val="20"/>
              </w:rPr>
              <w:t xml:space="preserve">therapy           LEEP         </w:t>
            </w:r>
            <w:r w:rsidR="00FB7061">
              <w:rPr>
                <w:rFonts w:ascii="Arial" w:hAnsi="Arial"/>
                <w:sz w:val="20"/>
                <w:szCs w:val="20"/>
              </w:rPr>
              <w:t xml:space="preserve">Chemotherapy            </w:t>
            </w:r>
            <w:r w:rsidR="0078370E">
              <w:rPr>
                <w:rFonts w:ascii="Arial" w:hAnsi="Arial"/>
                <w:sz w:val="20"/>
                <w:szCs w:val="20"/>
              </w:rPr>
              <w:t xml:space="preserve"> </w:t>
            </w:r>
            <w:r w:rsidR="00FB7061">
              <w:rPr>
                <w:rFonts w:ascii="Arial" w:hAnsi="Arial"/>
                <w:sz w:val="20"/>
                <w:szCs w:val="20"/>
              </w:rPr>
              <w:t>Radiation</w:t>
            </w:r>
          </w:p>
          <w:p w14:paraId="6D4112A2" w14:textId="77777777" w:rsidR="00FB7061" w:rsidRPr="00E9761E" w:rsidRDefault="00FB7061" w:rsidP="002D64FB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                                                                Other (specify) _____________________</w:t>
            </w:r>
            <w:r w:rsidR="00EB564F">
              <w:rPr>
                <w:rFonts w:ascii="Arial" w:hAnsi="Arial"/>
                <w:sz w:val="20"/>
                <w:szCs w:val="20"/>
              </w:rPr>
              <w:t>___________________</w:t>
            </w:r>
          </w:p>
          <w:p w14:paraId="7474D300" w14:textId="6E57801D" w:rsidR="00AB5B2C" w:rsidRPr="00E9761E" w:rsidRDefault="000802E8" w:rsidP="00841466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56704" behindDoc="0" locked="0" layoutInCell="1" allowOverlap="1" wp14:anchorId="5933E785" wp14:editId="30D6A691">
                      <wp:simplePos x="0" y="0"/>
                      <wp:positionH relativeFrom="column">
                        <wp:posOffset>2518410</wp:posOffset>
                      </wp:positionH>
                      <wp:positionV relativeFrom="paragraph">
                        <wp:posOffset>157480</wp:posOffset>
                      </wp:positionV>
                      <wp:extent cx="221615" cy="0"/>
                      <wp:effectExtent l="0" t="76200" r="26035" b="95250"/>
                      <wp:wrapNone/>
                      <wp:docPr id="139" name="AutoShap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16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C7E70" id="AutoShape 235" o:spid="_x0000_s1026" type="#_x0000_t32" style="position:absolute;margin-left:198.3pt;margin-top:12.4pt;width:17.45pt;height:0;z-index:2516567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="00730CA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06A5A35A" wp14:editId="361FB248">
                      <wp:simplePos x="0" y="0"/>
                      <wp:positionH relativeFrom="margin">
                        <wp:posOffset>2070735</wp:posOffset>
                      </wp:positionH>
                      <wp:positionV relativeFrom="paragraph">
                        <wp:posOffset>216535</wp:posOffset>
                      </wp:positionV>
                      <wp:extent cx="153035" cy="125095"/>
                      <wp:effectExtent l="0" t="0" r="18415" b="27305"/>
                      <wp:wrapNone/>
                      <wp:docPr id="136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CD17D1" id="Rectangle 237" o:spid="_x0000_s1026" style="position:absolute;margin-left:163.05pt;margin-top:17.05pt;width:12.05pt;height:9.8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730CA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0983855C" wp14:editId="2DDAD0DF">
                      <wp:simplePos x="0" y="0"/>
                      <wp:positionH relativeFrom="margin">
                        <wp:posOffset>2065655</wp:posOffset>
                      </wp:positionH>
                      <wp:positionV relativeFrom="paragraph">
                        <wp:posOffset>65405</wp:posOffset>
                      </wp:positionV>
                      <wp:extent cx="153035" cy="125095"/>
                      <wp:effectExtent l="0" t="0" r="18415" b="27305"/>
                      <wp:wrapNone/>
                      <wp:docPr id="138" name="Rectangle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DDD3AC" id="Rectangle 233" o:spid="_x0000_s1026" style="position:absolute;margin-left:162.65pt;margin-top:5.15pt;width:12.05pt;height:9.85pt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Are you currently pregnant?      </w:t>
            </w:r>
            <w:r w:rsidR="004423D9">
              <w:rPr>
                <w:rFonts w:ascii="Arial" w:hAnsi="Arial"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Yes         </w:t>
            </w:r>
            <w:r w:rsidR="00DC2CE1" w:rsidRPr="00DC2CE1">
              <w:rPr>
                <w:rFonts w:ascii="Arial" w:hAnsi="Arial"/>
                <w:b/>
                <w:sz w:val="20"/>
                <w:szCs w:val="20"/>
              </w:rPr>
              <w:t>DO NOT PROCEED WITH TREATMENT</w:t>
            </w:r>
            <w:r w:rsidR="00DC2CE1">
              <w:rPr>
                <w:rFonts w:ascii="Arial" w:hAnsi="Arial"/>
                <w:sz w:val="20"/>
                <w:szCs w:val="20"/>
              </w:rPr>
              <w:t xml:space="preserve">, </w:t>
            </w:r>
            <w:r w:rsidR="00DC2CE1" w:rsidRPr="00E9761E">
              <w:rPr>
                <w:rFonts w:ascii="Arial" w:hAnsi="Arial"/>
                <w:b/>
                <w:sz w:val="20"/>
                <w:szCs w:val="20"/>
              </w:rPr>
              <w:t>GO TO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E9761E" w:rsidRPr="00E9761E">
              <w:rPr>
                <w:rFonts w:ascii="Arial" w:hAnsi="Arial"/>
                <w:b/>
                <w:sz w:val="20"/>
                <w:szCs w:val="20"/>
              </w:rPr>
              <w:t>Q</w:t>
            </w:r>
            <w:r w:rsidR="00AB5B2C" w:rsidRPr="00E9761E">
              <w:rPr>
                <w:rFonts w:ascii="Arial" w:hAnsi="Arial"/>
                <w:b/>
                <w:sz w:val="20"/>
                <w:szCs w:val="20"/>
              </w:rPr>
              <w:t>22</w:t>
            </w:r>
            <w:r w:rsidR="00CD65FC"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 w:rsidR="00CD65FC"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</w:p>
          <w:p w14:paraId="40CF9478" w14:textId="04A5DA7D" w:rsidR="00AF79D2" w:rsidRDefault="00BD241B" w:rsidP="00841478">
            <w:pPr>
              <w:pStyle w:val="ColorfulList-Accent11"/>
              <w:keepLines/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48512" behindDoc="0" locked="0" layoutInCell="1" allowOverlap="1" wp14:anchorId="766565C8" wp14:editId="48A2F44C">
                      <wp:simplePos x="0" y="0"/>
                      <wp:positionH relativeFrom="column">
                        <wp:posOffset>2536825</wp:posOffset>
                      </wp:positionH>
                      <wp:positionV relativeFrom="paragraph">
                        <wp:posOffset>71755</wp:posOffset>
                      </wp:positionV>
                      <wp:extent cx="221615" cy="0"/>
                      <wp:effectExtent l="0" t="76200" r="26035" b="95250"/>
                      <wp:wrapThrough wrapText="bothSides">
                        <wp:wrapPolygon edited="0">
                          <wp:start x="11140" y="-1"/>
                          <wp:lineTo x="9284" y="-1"/>
                          <wp:lineTo x="9284" y="-1"/>
                          <wp:lineTo x="11140" y="-1"/>
                          <wp:lineTo x="20424" y="-1"/>
                          <wp:lineTo x="22281" y="-1"/>
                          <wp:lineTo x="20424" y="-1"/>
                          <wp:lineTo x="18567" y="-1"/>
                          <wp:lineTo x="11140" y="-1"/>
                        </wp:wrapPolygon>
                      </wp:wrapThrough>
                      <wp:docPr id="137" name="AutoShap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16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28F832" id="AutoShape 235" o:spid="_x0000_s1026" type="#_x0000_t32" style="position:absolute;margin-left:199.75pt;margin-top:5.65pt;width:17.45pt;height:0;z-index:2516485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">
                      <v:stroke endarrow="block"/>
                      <w10:wrap type="through"/>
                    </v:shape>
                  </w:pict>
                </mc:Fallback>
              </mc:AlternateContent>
            </w:r>
            <w:r w:rsidR="00E9761E" w:rsidRPr="00E9761E">
              <w:rPr>
                <w:rFonts w:ascii="Arial" w:hAnsi="Arial" w:cs="Arial"/>
                <w:sz w:val="20"/>
                <w:szCs w:val="20"/>
              </w:rPr>
              <w:t xml:space="preserve">                                           </w:t>
            </w:r>
            <w:r w:rsidR="006B7AD4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9761E"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423D9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B7AD4">
              <w:rPr>
                <w:rFonts w:ascii="Arial" w:hAnsi="Arial" w:cs="Arial"/>
                <w:sz w:val="20"/>
                <w:szCs w:val="20"/>
              </w:rPr>
              <w:t>No</w:t>
            </w:r>
            <w:r w:rsidR="00841478"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>Go to Q</w:t>
            </w:r>
            <w:r w:rsidR="00BC27B7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AB5B2C"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  <w:p w14:paraId="7CB2F4B1" w14:textId="5E1AD601" w:rsidR="00730CAC" w:rsidRDefault="00730CAC" w:rsidP="00C24EF6">
            <w:pPr>
              <w:pStyle w:val="ColorfulList-Accent11"/>
              <w:keepLines/>
              <w:spacing w:before="12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57728" behindDoc="0" locked="0" layoutInCell="1" allowOverlap="1" wp14:anchorId="096FD6FC" wp14:editId="7563CEE3">
                      <wp:simplePos x="0" y="0"/>
                      <wp:positionH relativeFrom="column">
                        <wp:posOffset>3004820</wp:posOffset>
                      </wp:positionH>
                      <wp:positionV relativeFrom="paragraph">
                        <wp:posOffset>68580</wp:posOffset>
                      </wp:positionV>
                      <wp:extent cx="220980" cy="0"/>
                      <wp:effectExtent l="0" t="76200" r="26670" b="95250"/>
                      <wp:wrapNone/>
                      <wp:docPr id="135" name="AutoShap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ED699D" id="AutoShape 238" o:spid="_x0000_s1026" type="#_x0000_t32" style="position:absolute;margin-left:236.6pt;margin-top:5.4pt;width:17.4pt;height:0;z-index:2516577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04ADA6C8" wp14:editId="1104C996">
                      <wp:simplePos x="0" y="0"/>
                      <wp:positionH relativeFrom="margin">
                        <wp:posOffset>2070735</wp:posOffset>
                      </wp:positionH>
                      <wp:positionV relativeFrom="paragraph">
                        <wp:posOffset>4445</wp:posOffset>
                      </wp:positionV>
                      <wp:extent cx="153035" cy="125095"/>
                      <wp:effectExtent l="0" t="0" r="18415" b="27305"/>
                      <wp:wrapNone/>
                      <wp:docPr id="134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816084" id="Rectangle 237" o:spid="_x0000_s1026" style="position:absolute;margin-left:163.05pt;margin-top:.35pt;width:12.05pt;height:9.85pt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</w:t>
            </w:r>
            <w:r w:rsidR="004423D9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="00DC2CE1" w:rsidRPr="00DC2CE1">
              <w:rPr>
                <w:rFonts w:ascii="Arial" w:hAnsi="Arial"/>
                <w:sz w:val="20"/>
                <w:szCs w:val="20"/>
              </w:rPr>
              <w:t>Don't know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</w:t>
            </w:r>
            <w:r w:rsidR="00BC27B7">
              <w:rPr>
                <w:rFonts w:ascii="Arial" w:hAnsi="Arial"/>
                <w:b/>
                <w:sz w:val="20"/>
                <w:szCs w:val="20"/>
              </w:rPr>
              <w:t>Go to Q7</w:t>
            </w:r>
            <w:r w:rsidR="00DC2CE1">
              <w:rPr>
                <w:rFonts w:ascii="Arial" w:hAnsi="Arial"/>
                <w:b/>
                <w:sz w:val="20"/>
                <w:szCs w:val="20"/>
              </w:rPr>
              <w:t>b</w:t>
            </w:r>
          </w:p>
          <w:p w14:paraId="767FA7F7" w14:textId="786237B0" w:rsidR="00E9761E" w:rsidRPr="00730CAC" w:rsidRDefault="00AF79D2" w:rsidP="00C24EF6">
            <w:pPr>
              <w:pStyle w:val="ColorfulList-Accent11"/>
              <w:keepLines/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730CAC">
              <w:rPr>
                <w:rFonts w:ascii="Arial" w:hAnsi="Arial"/>
                <w:b/>
                <w:sz w:val="16"/>
                <w:szCs w:val="16"/>
              </w:rPr>
              <w:t xml:space="preserve">                                                             </w:t>
            </w:r>
            <w:r w:rsidRPr="00730CAC">
              <w:rPr>
                <w:rFonts w:ascii="Arial" w:hAnsi="Arial" w:cs="Arial"/>
                <w:b/>
                <w:sz w:val="16"/>
                <w:szCs w:val="16"/>
              </w:rPr>
              <w:t xml:space="preserve">                                                    </w:t>
            </w:r>
          </w:p>
          <w:p w14:paraId="1A5BAFE9" w14:textId="209739E9" w:rsidR="00AF79D2" w:rsidRPr="00E9761E" w:rsidRDefault="00081129" w:rsidP="002D64FB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</w:t>
            </w:r>
            <w:r w:rsidR="00841466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BC27B7">
              <w:rPr>
                <w:rFonts w:ascii="Arial" w:hAnsi="Arial"/>
                <w:sz w:val="20"/>
                <w:szCs w:val="20"/>
              </w:rPr>
              <w:t>7</w:t>
            </w:r>
            <w:r w:rsidR="0035730B" w:rsidRPr="0035730B">
              <w:rPr>
                <w:rFonts w:ascii="Arial" w:hAnsi="Arial"/>
                <w:sz w:val="20"/>
                <w:szCs w:val="20"/>
              </w:rPr>
              <w:t>b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.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When (roughly in weeks) was your last menstrual period?</w:t>
            </w:r>
          </w:p>
          <w:p w14:paraId="4A7836D1" w14:textId="54EE939B" w:rsidR="00AF79D2" w:rsidRPr="00E9761E" w:rsidRDefault="00611A27" w:rsidP="007F7BA1">
            <w:pPr>
              <w:spacing w:after="0"/>
              <w:ind w:firstLine="72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13B6F0ED" wp14:editId="7FB6415A">
                      <wp:simplePos x="0" y="0"/>
                      <wp:positionH relativeFrom="margin">
                        <wp:posOffset>3889375</wp:posOffset>
                      </wp:positionH>
                      <wp:positionV relativeFrom="paragraph">
                        <wp:posOffset>8890</wp:posOffset>
                      </wp:positionV>
                      <wp:extent cx="182245" cy="172720"/>
                      <wp:effectExtent l="0" t="0" r="27305" b="17780"/>
                      <wp:wrapNone/>
                      <wp:docPr id="133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552CE6" id="Rectangle 252" o:spid="_x0000_s1026" style="position:absolute;margin-left:306.25pt;margin-top:.7pt;width:14.35pt;height:13.6pt;z-index:251695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3E3E7D17" wp14:editId="0DF60CF0">
                      <wp:simplePos x="0" y="0"/>
                      <wp:positionH relativeFrom="margin">
                        <wp:posOffset>3890010</wp:posOffset>
                      </wp:positionH>
                      <wp:positionV relativeFrom="paragraph">
                        <wp:posOffset>163830</wp:posOffset>
                      </wp:positionV>
                      <wp:extent cx="182245" cy="172720"/>
                      <wp:effectExtent l="0" t="0" r="8255" b="0"/>
                      <wp:wrapNone/>
                      <wp:docPr id="132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F7F991" id="Rectangle 252" o:spid="_x0000_s1026" style="position:absolute;margin-left:306.3pt;margin-top:12.9pt;width:14.35pt;height:13.6pt;z-index:251696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94592" behindDoc="0" locked="0" layoutInCell="1" allowOverlap="1" wp14:anchorId="20B5046C" wp14:editId="335B14C0">
                      <wp:simplePos x="0" y="0"/>
                      <wp:positionH relativeFrom="column">
                        <wp:posOffset>4824730</wp:posOffset>
                      </wp:positionH>
                      <wp:positionV relativeFrom="paragraph">
                        <wp:posOffset>66039</wp:posOffset>
                      </wp:positionV>
                      <wp:extent cx="322580" cy="0"/>
                      <wp:effectExtent l="0" t="76200" r="1270" b="76200"/>
                      <wp:wrapNone/>
                      <wp:docPr id="131" name="AutoShap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2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67313" id="AutoShape 254" o:spid="_x0000_s1026" type="#_x0000_t32" style="position:absolute;margin-left:379.9pt;margin-top:5.2pt;width:25.4pt;height:0;z-index:25169459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32128" behindDoc="0" locked="0" layoutInCell="1" allowOverlap="1" wp14:anchorId="102EA8C9" wp14:editId="4837E11E">
                      <wp:simplePos x="0" y="0"/>
                      <wp:positionH relativeFrom="column">
                        <wp:posOffset>1903095</wp:posOffset>
                      </wp:positionH>
                      <wp:positionV relativeFrom="paragraph">
                        <wp:posOffset>56514</wp:posOffset>
                      </wp:positionV>
                      <wp:extent cx="322580" cy="0"/>
                      <wp:effectExtent l="0" t="76200" r="1270" b="76200"/>
                      <wp:wrapNone/>
                      <wp:docPr id="119" name="AutoShap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2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DCE93A" id="AutoShape 254" o:spid="_x0000_s1026" type="#_x0000_t32" style="position:absolute;margin-left:149.85pt;margin-top:4.45pt;width:25.4pt;height:0;z-index:2516321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56FF23B7" wp14:editId="22C40DCC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3175</wp:posOffset>
                      </wp:positionV>
                      <wp:extent cx="182245" cy="172720"/>
                      <wp:effectExtent l="0" t="0" r="8255" b="0"/>
                      <wp:wrapNone/>
                      <wp:docPr id="118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877B75" id="Rectangle 252" o:spid="_x0000_s1026" style="position:absolute;margin-left:21.25pt;margin-top:.25pt;width:14.35pt;height:13.6pt;z-index:25163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3F3BD6F0" wp14:editId="5652130A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157480</wp:posOffset>
                      </wp:positionV>
                      <wp:extent cx="182245" cy="172720"/>
                      <wp:effectExtent l="0" t="0" r="8255" b="0"/>
                      <wp:wrapNone/>
                      <wp:docPr id="116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1D68CB" id="Rectangle 253" o:spid="_x0000_s1026" style="position:absolute;margin-left:21.25pt;margin-top:12.4pt;width:14.35pt;height:13.6pt;z-index:251631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081129" w:rsidRPr="00E9761E">
              <w:rPr>
                <w:rFonts w:ascii="Arial" w:hAnsi="Arial"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Less than 4 weeks ago             </w:t>
            </w:r>
            <w:r w:rsidR="0035730B">
              <w:rPr>
                <w:rFonts w:ascii="Arial" w:hAnsi="Arial"/>
                <w:b/>
                <w:sz w:val="20"/>
                <w:szCs w:val="20"/>
              </w:rPr>
              <w:t>P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>roceed to treatment</w:t>
            </w:r>
            <w:r w:rsidR="00B84E36">
              <w:rPr>
                <w:rFonts w:ascii="Arial" w:hAnsi="Arial"/>
                <w:b/>
                <w:sz w:val="20"/>
                <w:szCs w:val="20"/>
              </w:rPr>
              <w:t xml:space="preserve">                </w:t>
            </w:r>
            <w:r w:rsidR="00B84E36" w:rsidRPr="00B84E36">
              <w:rPr>
                <w:rFonts w:ascii="Arial" w:hAnsi="Arial"/>
                <w:sz w:val="20"/>
                <w:szCs w:val="20"/>
              </w:rPr>
              <w:t>Menopause</w:t>
            </w:r>
            <w:r w:rsidR="00B84E36">
              <w:rPr>
                <w:rFonts w:ascii="Arial" w:hAnsi="Arial"/>
                <w:b/>
                <w:sz w:val="20"/>
                <w:szCs w:val="20"/>
              </w:rPr>
              <w:t xml:space="preserve">           proceed to treatment.</w:t>
            </w:r>
          </w:p>
          <w:p w14:paraId="00DBBA1C" w14:textId="2A0BCC32" w:rsidR="00AF79D2" w:rsidRPr="00E9761E" w:rsidRDefault="00CD0F13" w:rsidP="007F7BA1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33152" behindDoc="0" locked="0" layoutInCell="1" allowOverlap="1" wp14:anchorId="38CB8594" wp14:editId="25B14EDC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85089</wp:posOffset>
                      </wp:positionV>
                      <wp:extent cx="363220" cy="0"/>
                      <wp:effectExtent l="0" t="76200" r="0" b="76200"/>
                      <wp:wrapNone/>
                      <wp:docPr id="130" name="AutoShap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32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A24CB7" id="AutoShape 255" o:spid="_x0000_s1026" type="#_x0000_t32" style="position:absolute;margin-left:147.5pt;margin-top:6.7pt;width:28.6pt;height:0;z-index:2516331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39FBB0FD" wp14:editId="1E2B1ACD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145415</wp:posOffset>
                      </wp:positionV>
                      <wp:extent cx="182245" cy="172720"/>
                      <wp:effectExtent l="0" t="0" r="8255" b="0"/>
                      <wp:wrapNone/>
                      <wp:docPr id="262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FFD56E" id="Rectangle 253" o:spid="_x0000_s1026" style="position:absolute;margin-left:21.25pt;margin-top:11.45pt;width:14.35pt;height:13.6pt;z-index:251672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/>
                <w:sz w:val="20"/>
                <w:szCs w:val="20"/>
              </w:rPr>
              <w:tab/>
            </w:r>
            <w:r w:rsidR="00081129" w:rsidRPr="00E9761E">
              <w:rPr>
                <w:rFonts w:ascii="Arial" w:hAnsi="Arial"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More than 4 weeks ago            </w:t>
            </w:r>
            <w:r w:rsidR="00BC27B7">
              <w:rPr>
                <w:rFonts w:ascii="Arial" w:hAnsi="Arial"/>
                <w:b/>
                <w:sz w:val="20"/>
                <w:szCs w:val="20"/>
              </w:rPr>
              <w:t xml:space="preserve">Conduct pregnancy test </w:t>
            </w:r>
            <w:r w:rsidR="00B84E36">
              <w:rPr>
                <w:rFonts w:ascii="Arial" w:hAnsi="Arial"/>
                <w:b/>
                <w:sz w:val="20"/>
                <w:szCs w:val="20"/>
              </w:rPr>
              <w:t xml:space="preserve">          </w:t>
            </w:r>
            <w:r w:rsidR="00B84E36" w:rsidRPr="00B84E36">
              <w:rPr>
                <w:rFonts w:ascii="Arial" w:hAnsi="Arial"/>
                <w:sz w:val="20"/>
                <w:szCs w:val="20"/>
              </w:rPr>
              <w:t>Other, specify</w:t>
            </w:r>
            <w:r w:rsidR="00B84E36">
              <w:rPr>
                <w:rFonts w:ascii="Arial" w:hAnsi="Arial"/>
                <w:b/>
                <w:sz w:val="20"/>
                <w:szCs w:val="20"/>
              </w:rPr>
              <w:t xml:space="preserve"> _____________________</w:t>
            </w:r>
          </w:p>
          <w:p w14:paraId="087F70E8" w14:textId="2CE5CBA7" w:rsidR="00AF79D2" w:rsidRPr="00E9761E" w:rsidRDefault="00CD0F13" w:rsidP="007F7BA1">
            <w:pPr>
              <w:tabs>
                <w:tab w:val="left" w:pos="3570"/>
              </w:tabs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693568" behindDoc="0" locked="0" layoutInCell="1" allowOverlap="1" wp14:anchorId="2981C7CF" wp14:editId="76AFEBE2">
                      <wp:simplePos x="0" y="0"/>
                      <wp:positionH relativeFrom="column">
                        <wp:posOffset>1866900</wp:posOffset>
                      </wp:positionH>
                      <wp:positionV relativeFrom="paragraph">
                        <wp:posOffset>78740</wp:posOffset>
                      </wp:positionV>
                      <wp:extent cx="363220" cy="0"/>
                      <wp:effectExtent l="0" t="76200" r="17780" b="95250"/>
                      <wp:wrapNone/>
                      <wp:docPr id="117" name="AutoShap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32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330DDB" id="AutoShape 255" o:spid="_x0000_s1026" type="#_x0000_t32" style="position:absolute;margin-left:147pt;margin-top:6.2pt;width:28.6pt;height:0;z-index:25169356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           </w:t>
            </w:r>
            <w:r w:rsidR="00081129" w:rsidRPr="00E9761E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Don’t Know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</w:t>
            </w:r>
            <w:r w:rsidR="00BC27B7">
              <w:rPr>
                <w:rFonts w:ascii="Arial" w:hAnsi="Arial"/>
                <w:b/>
                <w:sz w:val="20"/>
                <w:szCs w:val="20"/>
              </w:rPr>
              <w:t xml:space="preserve">         Conduct pregnancy test</w:t>
            </w:r>
          </w:p>
          <w:p w14:paraId="1C1B389F" w14:textId="77777777" w:rsidR="00AF79D2" w:rsidRPr="00730CAC" w:rsidRDefault="00AF79D2" w:rsidP="007F7BA1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14:paraId="5B57DD8D" w14:textId="649568EC" w:rsidR="005C602E" w:rsidRDefault="00CD0F13" w:rsidP="007F7BA1">
            <w:pPr>
              <w:tabs>
                <w:tab w:val="left" w:pos="7500"/>
              </w:tabs>
              <w:spacing w:after="0"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593F7D77" wp14:editId="55F92CE5">
                      <wp:simplePos x="0" y="0"/>
                      <wp:positionH relativeFrom="margin">
                        <wp:posOffset>2107565</wp:posOffset>
                      </wp:positionH>
                      <wp:positionV relativeFrom="paragraph">
                        <wp:posOffset>188595</wp:posOffset>
                      </wp:positionV>
                      <wp:extent cx="137160" cy="125095"/>
                      <wp:effectExtent l="0" t="0" r="0" b="8255"/>
                      <wp:wrapNone/>
                      <wp:docPr id="129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716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31B7EC" id="Rectangle 258" o:spid="_x0000_s1026" style="position:absolute;margin-left:165.95pt;margin-top:14.85pt;width:10.8pt;height:9.85pt;z-index:25163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lVrIg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385CBBB2" wp14:editId="533C2754">
                      <wp:simplePos x="0" y="0"/>
                      <wp:positionH relativeFrom="margin">
                        <wp:posOffset>2109470</wp:posOffset>
                      </wp:positionH>
                      <wp:positionV relativeFrom="paragraph">
                        <wp:posOffset>1270</wp:posOffset>
                      </wp:positionV>
                      <wp:extent cx="141605" cy="125095"/>
                      <wp:effectExtent l="0" t="0" r="0" b="8255"/>
                      <wp:wrapThrough wrapText="bothSides">
                        <wp:wrapPolygon edited="0">
                          <wp:start x="0" y="0"/>
                          <wp:lineTo x="0" y="23025"/>
                          <wp:lineTo x="20341" y="23025"/>
                          <wp:lineTo x="20341" y="0"/>
                          <wp:lineTo x="0" y="0"/>
                        </wp:wrapPolygon>
                      </wp:wrapThrough>
                      <wp:docPr id="108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60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3F338B" id="Rectangle 258" o:spid="_x0000_s1026" style="position:absolute;margin-left:166.1pt;margin-top:.1pt;width:11.15pt;height:9.85pt;z-index:251685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+NkIQIAAD8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">
                      <w10:wrap type="through"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992" behindDoc="0" locked="0" layoutInCell="1" allowOverlap="1" wp14:anchorId="0FB9C482" wp14:editId="45BDAF10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74295</wp:posOffset>
                      </wp:positionV>
                      <wp:extent cx="228600" cy="0"/>
                      <wp:effectExtent l="0" t="76200" r="0" b="76200"/>
                      <wp:wrapNone/>
                      <wp:docPr id="260" name="AutoShape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97A5A5" id="AutoShape 257" o:spid="_x0000_s1026" type="#_x0000_t32" style="position:absolute;margin-left:229.85pt;margin-top:5.85pt;width:18pt;height:0;flip:y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="00781FD9" w:rsidRPr="00E9761E">
              <w:rPr>
                <w:rFonts w:ascii="Arial" w:hAnsi="Arial"/>
                <w:sz w:val="20"/>
                <w:szCs w:val="20"/>
              </w:rPr>
              <w:t xml:space="preserve">     </w:t>
            </w:r>
            <w:r w:rsidR="00841466">
              <w:rPr>
                <w:rFonts w:ascii="Arial" w:hAnsi="Arial"/>
                <w:sz w:val="20"/>
                <w:szCs w:val="20"/>
              </w:rPr>
              <w:t xml:space="preserve"> </w:t>
            </w:r>
            <w:r w:rsidR="00BC27B7">
              <w:rPr>
                <w:rFonts w:ascii="Arial" w:hAnsi="Arial"/>
                <w:sz w:val="20"/>
                <w:szCs w:val="20"/>
              </w:rPr>
              <w:t>7</w:t>
            </w:r>
            <w:r w:rsidR="0035730B">
              <w:rPr>
                <w:rFonts w:ascii="Arial" w:hAnsi="Arial"/>
                <w:sz w:val="20"/>
                <w:szCs w:val="20"/>
              </w:rPr>
              <w:t>c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. </w:t>
            </w:r>
            <w:r w:rsidR="005C602E">
              <w:rPr>
                <w:rFonts w:ascii="Arial" w:hAnsi="Arial"/>
                <w:sz w:val="20"/>
                <w:szCs w:val="20"/>
              </w:rPr>
              <w:t>U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rine pregnancy </w:t>
            </w:r>
            <w:r w:rsidR="004F5B5F" w:rsidRPr="00E9761E">
              <w:rPr>
                <w:rFonts w:ascii="Arial" w:hAnsi="Arial"/>
                <w:sz w:val="20"/>
                <w:szCs w:val="20"/>
              </w:rPr>
              <w:t>test</w:t>
            </w:r>
            <w:r w:rsidR="004F5B5F">
              <w:rPr>
                <w:rFonts w:ascii="Arial" w:hAnsi="Arial"/>
                <w:sz w:val="20"/>
                <w:szCs w:val="20"/>
              </w:rPr>
              <w:t xml:space="preserve"> result</w:t>
            </w:r>
            <w:r w:rsidR="005C602E">
              <w:rPr>
                <w:rFonts w:ascii="Arial" w:hAnsi="Arial"/>
                <w:sz w:val="20"/>
                <w:szCs w:val="20"/>
              </w:rPr>
              <w:t>: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="005C602E">
              <w:rPr>
                <w:rFonts w:ascii="Arial" w:hAnsi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Negative       </w:t>
            </w:r>
            <w:r w:rsidR="00935354">
              <w:rPr>
                <w:rFonts w:ascii="Arial" w:hAnsi="Arial"/>
                <w:sz w:val="20"/>
                <w:szCs w:val="20"/>
              </w:rPr>
              <w:t xml:space="preserve">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5C602E">
              <w:rPr>
                <w:rFonts w:ascii="Arial" w:hAnsi="Arial"/>
                <w:b/>
                <w:sz w:val="20"/>
                <w:szCs w:val="20"/>
              </w:rPr>
              <w:t>Pro</w:t>
            </w:r>
            <w:r w:rsidR="00D357B7">
              <w:rPr>
                <w:rFonts w:ascii="Arial" w:hAnsi="Arial"/>
                <w:b/>
                <w:sz w:val="20"/>
                <w:szCs w:val="20"/>
              </w:rPr>
              <w:t>ceed to treatment</w:t>
            </w:r>
            <w:r w:rsidR="00781FD9" w:rsidRPr="00E9761E">
              <w:rPr>
                <w:rFonts w:ascii="Arial" w:hAnsi="Arial"/>
                <w:b/>
                <w:sz w:val="20"/>
                <w:szCs w:val="20"/>
              </w:rPr>
              <w:t>.</w:t>
            </w:r>
            <w:r w:rsidR="0064638E" w:rsidRPr="00E9761E">
              <w:rPr>
                <w:rFonts w:ascii="Arial" w:hAnsi="Arial"/>
                <w:b/>
                <w:sz w:val="20"/>
                <w:szCs w:val="20"/>
              </w:rPr>
              <w:tab/>
            </w:r>
            <w:r w:rsidR="005C602E" w:rsidRPr="00E9761E">
              <w:rPr>
                <w:rFonts w:ascii="Arial" w:hAnsi="Arial" w:cs="Arial"/>
                <w:noProof/>
                <w:sz w:val="18"/>
                <w:szCs w:val="20"/>
              </w:rPr>
              <w:t xml:space="preserve">  </w:t>
            </w:r>
            <w:r w:rsidR="005C602E"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  </w:t>
            </w:r>
            <w:r w:rsidR="005C602E">
              <w:rPr>
                <w:rFonts w:ascii="Arial" w:hAnsi="Arial"/>
                <w:b/>
                <w:sz w:val="20"/>
                <w:szCs w:val="20"/>
              </w:rPr>
              <w:t xml:space="preserve">          </w:t>
            </w:r>
          </w:p>
          <w:p w14:paraId="54DB4BBE" w14:textId="77777777" w:rsidR="00AF79D2" w:rsidRPr="00E9761E" w:rsidRDefault="00CD0F13" w:rsidP="00850472">
            <w:pPr>
              <w:tabs>
                <w:tab w:val="left" w:pos="7500"/>
              </w:tabs>
              <w:spacing w:after="0"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37248" behindDoc="0" locked="0" layoutInCell="1" allowOverlap="1" wp14:anchorId="778621B2" wp14:editId="18F1C1B8">
                      <wp:simplePos x="0" y="0"/>
                      <wp:positionH relativeFrom="column">
                        <wp:posOffset>2921635</wp:posOffset>
                      </wp:positionH>
                      <wp:positionV relativeFrom="paragraph">
                        <wp:posOffset>78104</wp:posOffset>
                      </wp:positionV>
                      <wp:extent cx="228600" cy="0"/>
                      <wp:effectExtent l="0" t="76200" r="0" b="76200"/>
                      <wp:wrapNone/>
                      <wp:docPr id="109" name="AutoShap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E2070A" id="AutoShape 260" o:spid="_x0000_s1026" type="#_x0000_t32" style="position:absolute;margin-left:230.05pt;margin-top:6.15pt;width:18pt;height:0;z-index:2516372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="005C602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 </w:t>
            </w:r>
            <w:r w:rsidR="00935354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 w:rsidR="005C602E" w:rsidRPr="00E9761E">
              <w:rPr>
                <w:rFonts w:ascii="Arial" w:hAnsi="Arial"/>
                <w:sz w:val="20"/>
                <w:szCs w:val="20"/>
              </w:rPr>
              <w:t xml:space="preserve">Positive  </w:t>
            </w:r>
            <w:r w:rsidR="005C602E">
              <w:rPr>
                <w:rFonts w:ascii="Arial" w:hAnsi="Arial"/>
                <w:sz w:val="20"/>
                <w:szCs w:val="20"/>
              </w:rPr>
              <w:t xml:space="preserve">         </w:t>
            </w:r>
            <w:r w:rsidR="005C602E" w:rsidRPr="00E9761E">
              <w:rPr>
                <w:rFonts w:ascii="Arial" w:hAnsi="Arial"/>
                <w:b/>
                <w:sz w:val="20"/>
                <w:szCs w:val="20"/>
              </w:rPr>
              <w:t>DO NOT PROCEED WITH TREATMENT, GO TO Q22</w:t>
            </w:r>
            <w:r w:rsidR="000724DE"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                                </w:t>
            </w:r>
            <w:r w:rsidR="00781FD9" w:rsidRPr="00E9761E">
              <w:rPr>
                <w:rFonts w:ascii="Arial" w:hAnsi="Arial"/>
                <w:b/>
                <w:sz w:val="20"/>
                <w:szCs w:val="20"/>
              </w:rPr>
              <w:t xml:space="preserve">         </w:t>
            </w:r>
          </w:p>
        </w:tc>
      </w:tr>
      <w:tr w:rsidR="00AF79D2" w:rsidRPr="00E9761E" w14:paraId="0F7C42DB" w14:textId="77777777" w:rsidTr="00D44652">
        <w:trPr>
          <w:trHeight w:val="602"/>
        </w:trPr>
        <w:tc>
          <w:tcPr>
            <w:tcW w:w="10998" w:type="dxa"/>
            <w:shd w:val="clear" w:color="auto" w:fill="auto"/>
          </w:tcPr>
          <w:p w14:paraId="165CC34C" w14:textId="77777777" w:rsidR="000F6670" w:rsidRPr="00E9761E" w:rsidRDefault="000F6670" w:rsidP="007F7BA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7FBCF7D2" w14:textId="77777777" w:rsidR="000F6670" w:rsidRPr="00123D9C" w:rsidRDefault="00AF79D2" w:rsidP="007F7BA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9761E">
              <w:rPr>
                <w:rFonts w:ascii="Arial" w:hAnsi="Arial" w:cs="Arial"/>
                <w:b/>
              </w:rPr>
              <w:t>PARTICIPANT TREATMENT</w:t>
            </w:r>
          </w:p>
        </w:tc>
      </w:tr>
      <w:tr w:rsidR="00AF79D2" w:rsidRPr="00E9761E" w14:paraId="21E01A76" w14:textId="77777777" w:rsidTr="00D44652">
        <w:tc>
          <w:tcPr>
            <w:tcW w:w="10998" w:type="dxa"/>
            <w:shd w:val="clear" w:color="auto" w:fill="auto"/>
          </w:tcPr>
          <w:p w14:paraId="2D1D7FEF" w14:textId="77777777" w:rsidR="00F02F09" w:rsidRPr="00E9761E" w:rsidRDefault="00F02F09" w:rsidP="007F7BA1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</w:t>
            </w:r>
          </w:p>
          <w:p w14:paraId="5FC1CC63" w14:textId="77777777" w:rsidR="00AF79D2" w:rsidRPr="00E9761E" w:rsidRDefault="00CD0F13" w:rsidP="00FB7061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112" behindDoc="0" locked="0" layoutInCell="1" allowOverlap="1" wp14:anchorId="5AEBEE76" wp14:editId="0DA17F92">
                      <wp:simplePos x="0" y="0"/>
                      <wp:positionH relativeFrom="column">
                        <wp:posOffset>1947545</wp:posOffset>
                      </wp:positionH>
                      <wp:positionV relativeFrom="paragraph">
                        <wp:posOffset>182245</wp:posOffset>
                      </wp:positionV>
                      <wp:extent cx="1136650" cy="198120"/>
                      <wp:effectExtent l="9525" t="10795" r="6350" b="10160"/>
                      <wp:wrapNone/>
                      <wp:docPr id="60" name="Group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6650" cy="198120"/>
                                <a:chOff x="3660" y="2027"/>
                                <a:chExt cx="1790" cy="312"/>
                              </a:xfrm>
                            </wpg:grpSpPr>
                            <wps:wsp>
                              <wps:cNvPr id="61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60" y="2027"/>
                                  <a:ext cx="360" cy="3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2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20" y="2027"/>
                                  <a:ext cx="360" cy="3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2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090" y="2031"/>
                                  <a:ext cx="360" cy="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8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30" y="2031"/>
                                  <a:ext cx="360" cy="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9001A9" id="Group 180" o:spid="_x0000_s1026" style="position:absolute;margin-left:153.35pt;margin-top:14.35pt;width:89.5pt;height:15.6pt;z-index:251674112" coordorigin="3660,2027" coordsize="1790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">
                      <v:rect id="Rectangle 296" o:spid="_x0000_s1027" style="position:absolute;left:3660;top:2027;width:36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297" o:spid="_x0000_s1028" style="position:absolute;left:4020;top:2027;width:36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  <v:rect id="Rectangle 298" o:spid="_x0000_s1029" style="position:absolute;left:5090;top:2031;width:360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92" o:spid="_x0000_s1030" style="position:absolute;left:4730;top:2031;width:360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wv9MQA&#10;AADcAAAADwAAAGRycy9kb3ducmV2LnhtbESPQW/CMAyF75P4D5GRdhspnTSNQkAIxLQdoVy4mca0&#10;hcapmgCFXz8fJu1m6z2/93m26F2jbtSF2rOB8SgBRVx4W3NpYJ9v3j5BhYhssfFMBh4UYDEfvMww&#10;s/7OW7rtYqkkhEOGBqoY20zrUFTkMIx8SyzayXcOo6xdqW2Hdwl3jU6T5EM7rFkaKmxpVVFx2V2d&#10;gWOd7vG5zb8SN9m8x58+P18Pa2Neh/1yCipSH//Nf9ffVvBToZVnZAI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sL/TEAAAA3AAAAA8AAAAAAAAAAAAAAAAAmAIAAGRycy9k&#10;b3ducmV2LnhtbFBLBQYAAAAABAAEAPUAAACJAwAAAAA=&#10;"/>
                    </v:group>
                  </w:pict>
                </mc:Fallback>
              </mc:AlternateContent>
            </w:r>
            <w:r w:rsidR="00F02F09" w:rsidRPr="00E9761E">
              <w:rPr>
                <w:rFonts w:ascii="Arial" w:hAnsi="Arial"/>
                <w:b/>
                <w:sz w:val="20"/>
                <w:szCs w:val="20"/>
              </w:rPr>
              <w:t xml:space="preserve">           </w:t>
            </w:r>
            <w:r w:rsidR="00FB7061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Hour         Minute          </w:t>
            </w:r>
          </w:p>
          <w:p w14:paraId="28CAE6A1" w14:textId="77777777" w:rsidR="00AF79D2" w:rsidRPr="00E9761E" w:rsidRDefault="00AF79D2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</w:t>
            </w:r>
            <w:r w:rsidR="00FB7061" w:rsidRPr="00E9761E">
              <w:rPr>
                <w:rFonts w:ascii="Arial" w:hAnsi="Arial"/>
                <w:b/>
                <w:sz w:val="20"/>
                <w:szCs w:val="20"/>
              </w:rPr>
              <w:t xml:space="preserve"> Treatment start time:          </w:t>
            </w:r>
            <w:r w:rsidR="00F02F09" w:rsidRPr="00E9761E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 w:rsidR="00FB7061">
              <w:rPr>
                <w:rFonts w:ascii="Arial" w:hAnsi="Arial"/>
                <w:b/>
                <w:sz w:val="20"/>
                <w:szCs w:val="20"/>
              </w:rPr>
              <w:t xml:space="preserve">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:</w:t>
            </w:r>
          </w:p>
          <w:p w14:paraId="0AFE8136" w14:textId="77777777" w:rsidR="00AF79D2" w:rsidRPr="00E9761E" w:rsidRDefault="00CD0F13" w:rsidP="007F7BA1">
            <w:pPr>
              <w:spacing w:after="0" w:line="240" w:lineRule="auto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23DB9AFA" wp14:editId="07A7C1B5">
                      <wp:simplePos x="0" y="0"/>
                      <wp:positionH relativeFrom="margin">
                        <wp:posOffset>2987675</wp:posOffset>
                      </wp:positionH>
                      <wp:positionV relativeFrom="paragraph">
                        <wp:posOffset>149225</wp:posOffset>
                      </wp:positionV>
                      <wp:extent cx="114300" cy="125095"/>
                      <wp:effectExtent l="0" t="0" r="0" b="8255"/>
                      <wp:wrapNone/>
                      <wp:docPr id="273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F06E64" id="Rectangle 300" o:spid="_x0000_s1026" style="position:absolute;margin-left:235.25pt;margin-top:11.75pt;width:9pt;height:9.85pt;z-index:251676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60AFBC79" w14:textId="2A6EE067" w:rsidR="00AF79D2" w:rsidRDefault="00CD0F13" w:rsidP="007F7BA1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79232" behindDoc="0" locked="0" layoutInCell="1" allowOverlap="1" wp14:anchorId="1EB689BF" wp14:editId="49BF0309">
                      <wp:simplePos x="0" y="0"/>
                      <wp:positionH relativeFrom="column">
                        <wp:posOffset>4839335</wp:posOffset>
                      </wp:positionH>
                      <wp:positionV relativeFrom="paragraph">
                        <wp:posOffset>77470</wp:posOffset>
                      </wp:positionV>
                      <wp:extent cx="175895" cy="0"/>
                      <wp:effectExtent l="0" t="76200" r="14605" b="95250"/>
                      <wp:wrapNone/>
                      <wp:docPr id="270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3CA62" id="AutoShape 302" o:spid="_x0000_s1026" type="#_x0000_t32" style="position:absolute;margin-left:381.05pt;margin-top:6.1pt;width:13.85pt;height:0;z-index:2516792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35572DFD" wp14:editId="3FE458A5">
                      <wp:simplePos x="0" y="0"/>
                      <wp:positionH relativeFrom="margin">
                        <wp:posOffset>4423410</wp:posOffset>
                      </wp:positionH>
                      <wp:positionV relativeFrom="paragraph">
                        <wp:posOffset>635</wp:posOffset>
                      </wp:positionV>
                      <wp:extent cx="114300" cy="125095"/>
                      <wp:effectExtent l="0" t="0" r="0" b="8255"/>
                      <wp:wrapNone/>
                      <wp:docPr id="271" name="Rectangle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1465C" id="Rectangle 303" o:spid="_x0000_s1026" style="position:absolute;margin-left:348.3pt;margin-top:.05pt;width:9pt;height:9.85pt;z-index:251680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qzIIgIAAD8EAAAOAAAAZHJzL2Uyb0RvYy54bWysU9tuEzEQfUfiHyy/k70ko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81280" behindDoc="0" locked="0" layoutInCell="1" allowOverlap="1" wp14:anchorId="55CA8856" wp14:editId="36298CC1">
                      <wp:simplePos x="0" y="0"/>
                      <wp:positionH relativeFrom="column">
                        <wp:posOffset>3397885</wp:posOffset>
                      </wp:positionH>
                      <wp:positionV relativeFrom="paragraph">
                        <wp:posOffset>77469</wp:posOffset>
                      </wp:positionV>
                      <wp:extent cx="175895" cy="0"/>
                      <wp:effectExtent l="0" t="76200" r="0" b="76200"/>
                      <wp:wrapNone/>
                      <wp:docPr id="272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F12837" id="AutoShape 302" o:spid="_x0000_s1026" type="#_x0000_t32" style="position:absolute;margin-left:267.55pt;margin-top:6.1pt;width:13.85pt;height:0;z-index:2516812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Were you able to complete treatment today?     Yes        </w:t>
            </w:r>
            <w:r w:rsidR="00736F6F">
              <w:rPr>
                <w:rFonts w:ascii="Arial" w:hAnsi="Arial"/>
                <w:b/>
                <w:sz w:val="20"/>
                <w:szCs w:val="20"/>
              </w:rPr>
              <w:t>Go to Q 8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>b</w:t>
            </w:r>
            <w:r w:rsidR="0064638E" w:rsidRPr="00E9761E">
              <w:rPr>
                <w:rFonts w:ascii="Arial" w:hAnsi="Arial"/>
                <w:sz w:val="20"/>
                <w:szCs w:val="20"/>
              </w:rPr>
              <w:t xml:space="preserve">     </w:t>
            </w:r>
            <w:r w:rsidR="008A0A17">
              <w:rPr>
                <w:rFonts w:ascii="Arial" w:hAnsi="Arial"/>
                <w:sz w:val="20"/>
                <w:szCs w:val="20"/>
              </w:rPr>
              <w:t xml:space="preserve">   </w:t>
            </w:r>
            <w:r w:rsidR="00BC27B7">
              <w:rPr>
                <w:rFonts w:ascii="Arial" w:hAnsi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No         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>Go to Q22</w:t>
            </w:r>
          </w:p>
          <w:p w14:paraId="50DE4F37" w14:textId="77777777" w:rsidR="00810297" w:rsidRPr="00E9761E" w:rsidRDefault="00810297" w:rsidP="007F7BA1">
            <w:pPr>
              <w:pStyle w:val="ColorfulList-Accent11"/>
              <w:rPr>
                <w:rFonts w:ascii="Arial" w:hAnsi="Arial"/>
                <w:b/>
                <w:sz w:val="20"/>
                <w:szCs w:val="20"/>
              </w:rPr>
            </w:pPr>
          </w:p>
          <w:p w14:paraId="7B91C1FA" w14:textId="5DB20652" w:rsidR="00AF79D2" w:rsidRPr="00E9761E" w:rsidRDefault="00CD0F13" w:rsidP="007F7BA1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204BE3A6" wp14:editId="7309A7A5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151765</wp:posOffset>
                      </wp:positionV>
                      <wp:extent cx="228600" cy="151130"/>
                      <wp:effectExtent l="0" t="0" r="0" b="1270"/>
                      <wp:wrapNone/>
                      <wp:docPr id="274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4BA0D2" id="Rectangle 299" o:spid="_x0000_s1026" style="position:absolute;margin-left:210.5pt;margin-top:11.95pt;width:18pt;height:11.9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XDV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"/>
                  </w:pict>
                </mc:Fallback>
              </mc:AlternateContent>
            </w:r>
            <w:r w:rsidR="00F02F09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="00810297">
              <w:rPr>
                <w:rFonts w:ascii="Arial" w:hAnsi="Arial"/>
                <w:sz w:val="20"/>
                <w:szCs w:val="20"/>
              </w:rPr>
              <w:t xml:space="preserve"> </w:t>
            </w:r>
            <w:r w:rsidR="00841466">
              <w:rPr>
                <w:rFonts w:ascii="Arial" w:hAnsi="Arial"/>
                <w:sz w:val="20"/>
                <w:szCs w:val="20"/>
              </w:rPr>
              <w:t xml:space="preserve">  </w:t>
            </w:r>
            <w:r w:rsidR="00BC27B7">
              <w:rPr>
                <w:rFonts w:ascii="Arial" w:hAnsi="Arial"/>
                <w:sz w:val="20"/>
                <w:szCs w:val="20"/>
              </w:rPr>
              <w:t>8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b</w:t>
            </w:r>
            <w:r w:rsidR="004F5B5F" w:rsidRPr="00E9761E">
              <w:rPr>
                <w:rFonts w:ascii="Arial" w:hAnsi="Arial"/>
                <w:sz w:val="20"/>
                <w:szCs w:val="20"/>
              </w:rPr>
              <w:t>. What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treatment did you receive?</w:t>
            </w:r>
          </w:p>
          <w:p w14:paraId="21CB7B39" w14:textId="77777777" w:rsidR="00AF79D2" w:rsidRPr="00E9761E" w:rsidRDefault="00CD0F13" w:rsidP="007F7BA1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4B81A44F" wp14:editId="5471557C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540</wp:posOffset>
                      </wp:positionV>
                      <wp:extent cx="228600" cy="151130"/>
                      <wp:effectExtent l="0" t="0" r="0" b="1270"/>
                      <wp:wrapNone/>
                      <wp:docPr id="275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D4D802" id="Rectangle 299" o:spid="_x0000_s1026" style="position:absolute;margin-left:37.5pt;margin-top:.2pt;width:18pt;height:11.9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L9q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79FA1E13" wp14:editId="1AE9494B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08280</wp:posOffset>
                      </wp:positionV>
                      <wp:extent cx="228600" cy="151130"/>
                      <wp:effectExtent l="0" t="0" r="0" b="1270"/>
                      <wp:wrapNone/>
                      <wp:docPr id="276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C01648" id="Rectangle 299" o:spid="_x0000_s1026" style="position:absolute;margin-left:37.5pt;margin-top:16.4pt;width:18pt;height:11.9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193A0470" wp14:editId="02AD9485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186055</wp:posOffset>
                      </wp:positionV>
                      <wp:extent cx="228600" cy="149860"/>
                      <wp:effectExtent l="0" t="0" r="0" b="2540"/>
                      <wp:wrapNone/>
                      <wp:docPr id="277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98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9996F7" id="Rectangle 299" o:spid="_x0000_s1026" style="position:absolute;margin-left:210.5pt;margin-top:14.65pt;width:18pt;height:11.8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E7nIQIAAD8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"/>
                  </w:pict>
                </mc:Fallback>
              </mc:AlternateConten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                 </w:t>
            </w:r>
            <w:r w:rsidR="00F02F09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Cryotherapy                                          </w:t>
            </w:r>
            <w:r w:rsidR="00AB5B2C"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>Biopsy</w:t>
            </w:r>
          </w:p>
          <w:p w14:paraId="164306A9" w14:textId="77777777" w:rsidR="00AF79D2" w:rsidRPr="00E9761E" w:rsidRDefault="00CD0F13" w:rsidP="007F7BA1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76F412EF" wp14:editId="582776BA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00660</wp:posOffset>
                      </wp:positionV>
                      <wp:extent cx="228600" cy="149860"/>
                      <wp:effectExtent l="0" t="0" r="0" b="2540"/>
                      <wp:wrapNone/>
                      <wp:docPr id="278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98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1FF840" id="Rectangle 299" o:spid="_x0000_s1026" style="position:absolute;margin-left:37.5pt;margin-top:15.8pt;width:18pt;height:11.8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"/>
                  </w:pict>
                </mc:Fallback>
              </mc:AlternateConten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                  </w:t>
            </w:r>
            <w:r w:rsidR="00F02F09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/>
                <w:sz w:val="20"/>
                <w:szCs w:val="20"/>
              </w:rPr>
              <w:t xml:space="preserve">LEEP                                                     </w:t>
            </w:r>
            <w:r w:rsidR="005C602E" w:rsidRPr="00E9761E">
              <w:rPr>
                <w:rFonts w:ascii="Arial" w:hAnsi="Arial"/>
                <w:sz w:val="20"/>
                <w:szCs w:val="20"/>
              </w:rPr>
              <w:t>Referr</w:t>
            </w:r>
            <w:r w:rsidR="005C602E">
              <w:rPr>
                <w:rFonts w:ascii="Arial" w:hAnsi="Arial"/>
                <w:sz w:val="20"/>
                <w:szCs w:val="20"/>
              </w:rPr>
              <w:t>al</w:t>
            </w:r>
          </w:p>
          <w:p w14:paraId="10121C9B" w14:textId="5560E05F" w:rsidR="00AF79D2" w:rsidRPr="00BB486B" w:rsidRDefault="00AF79D2" w:rsidP="00BB486B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            </w:t>
            </w:r>
            <w:r w:rsidR="00F02F09"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sz w:val="20"/>
                <w:szCs w:val="20"/>
              </w:rPr>
              <w:t>Other, specify _________</w:t>
            </w:r>
            <w:r w:rsidR="00F02F09" w:rsidRPr="00E9761E">
              <w:rPr>
                <w:rFonts w:ascii="Arial" w:hAnsi="Arial"/>
                <w:sz w:val="20"/>
                <w:szCs w:val="20"/>
              </w:rPr>
              <w:t>_________________</w:t>
            </w:r>
          </w:p>
        </w:tc>
      </w:tr>
      <w:tr w:rsidR="00AF79D2" w:rsidRPr="00E9761E" w14:paraId="5E0C9659" w14:textId="77777777" w:rsidTr="00D44652">
        <w:tc>
          <w:tcPr>
            <w:tcW w:w="10998" w:type="dxa"/>
            <w:shd w:val="clear" w:color="auto" w:fill="auto"/>
          </w:tcPr>
          <w:p w14:paraId="2D63E487" w14:textId="77777777" w:rsidR="00F02F09" w:rsidRPr="00E9761E" w:rsidRDefault="00F02F09" w:rsidP="005C602E">
            <w:pPr>
              <w:spacing w:before="60" w:after="0" w:line="240" w:lineRule="auto"/>
              <w:rPr>
                <w:rFonts w:ascii="Arial" w:hAnsi="Arial" w:cs="Arial"/>
                <w:b/>
              </w:rPr>
            </w:pPr>
          </w:p>
          <w:p w14:paraId="6C42E9B4" w14:textId="77777777" w:rsidR="00AF79D2" w:rsidRPr="00123D9C" w:rsidRDefault="00AF79D2" w:rsidP="007F7BA1">
            <w:pPr>
              <w:spacing w:before="60"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b/>
              </w:rPr>
              <w:t>PARTICIPANT POST-TREATMENT EXPERIENCE</w:t>
            </w:r>
          </w:p>
        </w:tc>
      </w:tr>
      <w:tr w:rsidR="00AF79D2" w:rsidRPr="00E9761E" w14:paraId="198503BB" w14:textId="77777777" w:rsidTr="00D44652">
        <w:tc>
          <w:tcPr>
            <w:tcW w:w="10998" w:type="dxa"/>
            <w:shd w:val="clear" w:color="auto" w:fill="auto"/>
          </w:tcPr>
          <w:p w14:paraId="23F0CD32" w14:textId="7B3722EE" w:rsidR="0091227F" w:rsidRPr="00E9761E" w:rsidRDefault="0091227F" w:rsidP="007F7BA1">
            <w:pPr>
              <w:spacing w:before="6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  <w:p w14:paraId="67FCAA1D" w14:textId="77777777" w:rsidR="00AF79D2" w:rsidRPr="00E9761E" w:rsidRDefault="00CD0F13" w:rsidP="00FB7061">
            <w:pPr>
              <w:spacing w:before="60"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47488" behindDoc="0" locked="0" layoutInCell="1" allowOverlap="1" wp14:anchorId="3C43B554" wp14:editId="7D029130">
                      <wp:simplePos x="0" y="0"/>
                      <wp:positionH relativeFrom="column">
                        <wp:posOffset>2138045</wp:posOffset>
                      </wp:positionH>
                      <wp:positionV relativeFrom="paragraph">
                        <wp:posOffset>223520</wp:posOffset>
                      </wp:positionV>
                      <wp:extent cx="1133475" cy="196215"/>
                      <wp:effectExtent l="9525" t="9525" r="9525" b="13335"/>
                      <wp:wrapNone/>
                      <wp:docPr id="55" name="Group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3475" cy="196215"/>
                                <a:chOff x="3975" y="5790"/>
                                <a:chExt cx="1785" cy="309"/>
                              </a:xfrm>
                            </wpg:grpSpPr>
                            <wps:wsp>
                              <wps:cNvPr id="56" name="Rectangle 3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75" y="5790"/>
                                  <a:ext cx="33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Rectangle 3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305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" name="Rectangle 3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00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" name="Rectangle 3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040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6F491B" id="Group 181" o:spid="_x0000_s1026" style="position:absolute;margin-left:168.35pt;margin-top:17.6pt;width:89.25pt;height:15.45pt;z-index:251647488" coordorigin="3975,5790" coordsize="1785,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">
                      <v:rect id="Rectangle 332" o:spid="_x0000_s1027" style="position:absolute;left:3975;top:5790;width:33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DJsc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C+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ybHEAAAA2wAAAA8AAAAAAAAAAAAAAAAAmAIAAGRycy9k&#10;b3ducmV2LnhtbFBLBQYAAAAABAAEAPUAAACJAwAAAAA=&#10;"/>
                      <v:rect id="Rectangle 333" o:spid="_x0000_s1028" style="position:absolute;left:4305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      <v:rect id="Rectangle 334" o:spid="_x0000_s1029" style="position:absolute;left:5400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        <v:rect id="Rectangle 335" o:spid="_x0000_s1030" style="position:absolute;left:5040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9dw8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/XcPEAAAA2wAAAA8AAAAAAAAAAAAAAAAAmAIAAGRycy9k&#10;b3ducmV2LnhtbFBLBQYAAAAABAAEAPUAAACJAwAAAAA=&#10;"/>
                    </v:group>
                  </w:pict>
                </mc:Fallback>
              </mc:AlternateContent>
            </w:r>
            <w:r w:rsidR="0064638E" w:rsidRPr="00E9761E"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="00CD4E7D" w:rsidRPr="00E9761E">
              <w:rPr>
                <w:rFonts w:ascii="Arial" w:hAnsi="Arial"/>
                <w:b/>
                <w:sz w:val="20"/>
                <w:szCs w:val="20"/>
              </w:rPr>
              <w:t xml:space="preserve">      </w:t>
            </w:r>
            <w:r w:rsidR="00587197"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="00CD4E7D"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Hour     </w:t>
            </w:r>
            <w:r w:rsidR="0064638E" w:rsidRPr="00E9761E">
              <w:rPr>
                <w:rFonts w:ascii="Arial" w:hAnsi="Arial"/>
                <w:b/>
                <w:sz w:val="20"/>
              </w:rPr>
              <w:t xml:space="preserve">   </w:t>
            </w:r>
            <w:r w:rsidR="00587197" w:rsidRPr="00E9761E">
              <w:rPr>
                <w:rFonts w:ascii="Arial" w:hAnsi="Arial"/>
                <w:b/>
                <w:sz w:val="20"/>
              </w:rPr>
              <w:t xml:space="preserve">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Minute          </w:t>
            </w:r>
          </w:p>
          <w:p w14:paraId="63170827" w14:textId="77777777" w:rsidR="00AF79D2" w:rsidRPr="00E9761E" w:rsidRDefault="00AF79D2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</w:t>
            </w:r>
            <w:r w:rsidR="00587197" w:rsidRPr="00E9761E">
              <w:rPr>
                <w:rFonts w:ascii="Arial" w:hAnsi="Arial"/>
                <w:b/>
                <w:sz w:val="20"/>
                <w:szCs w:val="20"/>
              </w:rPr>
              <w:t xml:space="preserve"> Post-treatment start time: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:      </w:t>
            </w:r>
          </w:p>
          <w:p w14:paraId="05A0B669" w14:textId="77777777" w:rsidR="00AF79D2" w:rsidRPr="00E9761E" w:rsidRDefault="00AF79D2" w:rsidP="007F7BA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1827F63" w14:textId="07759639" w:rsidR="0064638E" w:rsidRPr="00E9761E" w:rsidRDefault="0078370E" w:rsidP="007F7BA1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10247FDE" wp14:editId="72678D2A">
                      <wp:simplePos x="0" y="0"/>
                      <wp:positionH relativeFrom="margin">
                        <wp:posOffset>3223895</wp:posOffset>
                      </wp:positionH>
                      <wp:positionV relativeFrom="paragraph">
                        <wp:posOffset>-3174</wp:posOffset>
                      </wp:positionV>
                      <wp:extent cx="171450" cy="134620"/>
                      <wp:effectExtent l="0" t="0" r="19050" b="17780"/>
                      <wp:wrapNone/>
                      <wp:docPr id="169" name="Rectangle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1450" cy="13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72" o:spid="_x0000_s1026" style="position:absolute;margin-left:253.85pt;margin-top:-.25pt;width:13.5pt;height:10.6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24DF950D" wp14:editId="757B64C8">
                      <wp:simplePos x="0" y="0"/>
                      <wp:positionH relativeFrom="margin">
                        <wp:posOffset>4823460</wp:posOffset>
                      </wp:positionH>
                      <wp:positionV relativeFrom="paragraph">
                        <wp:posOffset>-3175</wp:posOffset>
                      </wp:positionV>
                      <wp:extent cx="171450" cy="134620"/>
                      <wp:effectExtent l="0" t="0" r="19050" b="17780"/>
                      <wp:wrapNone/>
                      <wp:docPr id="167" name="Rectangle 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1450" cy="13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74" o:spid="_x0000_s1026" style="position:absolute;margin-left:379.8pt;margin-top:-.25pt;width:13.5pt;height:10.6pt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53632" behindDoc="0" locked="0" layoutInCell="1" allowOverlap="1" wp14:anchorId="503AEBC9" wp14:editId="43CBCC95">
                      <wp:simplePos x="0" y="0"/>
                      <wp:positionH relativeFrom="column">
                        <wp:posOffset>5261610</wp:posOffset>
                      </wp:positionH>
                      <wp:positionV relativeFrom="paragraph">
                        <wp:posOffset>69215</wp:posOffset>
                      </wp:positionV>
                      <wp:extent cx="259080" cy="0"/>
                      <wp:effectExtent l="0" t="76200" r="26670" b="95250"/>
                      <wp:wrapNone/>
                      <wp:docPr id="166" name="AutoShape 3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90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75" o:spid="_x0000_s1026" type="#_x0000_t32" style="position:absolute;margin-left:414.3pt;margin-top:5.45pt;width:20.4pt;height:0;z-index:2516536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pKxNw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50560" behindDoc="0" locked="0" layoutInCell="1" allowOverlap="1" wp14:anchorId="2D194B22" wp14:editId="4510BA89">
                      <wp:simplePos x="0" y="0"/>
                      <wp:positionH relativeFrom="column">
                        <wp:posOffset>3729990</wp:posOffset>
                      </wp:positionH>
                      <wp:positionV relativeFrom="paragraph">
                        <wp:posOffset>69215</wp:posOffset>
                      </wp:positionV>
                      <wp:extent cx="297180" cy="0"/>
                      <wp:effectExtent l="0" t="76200" r="26670" b="95250"/>
                      <wp:wrapNone/>
                      <wp:docPr id="168" name="AutoShape 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71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73" o:spid="_x0000_s1026" type="#_x0000_t32" style="position:absolute;margin-left:293.7pt;margin-top:5.45pt;width:23.4pt;height:0;z-index:2516505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Was today the first day you sought treatment?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Yes            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 xml:space="preserve">Go to </w:t>
            </w:r>
            <w:r w:rsidR="00BC27B7">
              <w:rPr>
                <w:rFonts w:ascii="Arial" w:hAnsi="Arial" w:cs="Arial"/>
                <w:b/>
                <w:sz w:val="20"/>
                <w:szCs w:val="20"/>
              </w:rPr>
              <w:t>Q10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No          </w:t>
            </w:r>
            <w:r w:rsidR="00BC27B7">
              <w:rPr>
                <w:rFonts w:ascii="Arial" w:hAnsi="Arial" w:cs="Arial"/>
                <w:b/>
                <w:sz w:val="20"/>
                <w:szCs w:val="20"/>
              </w:rPr>
              <w:t>Go to Q9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  <w:p w14:paraId="065DB702" w14:textId="77777777" w:rsidR="00AB5B2C" w:rsidRPr="00BB486B" w:rsidRDefault="0091227F" w:rsidP="007F7BA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  <w:p w14:paraId="54428A7D" w14:textId="1D3036C6" w:rsidR="00AF79D2" w:rsidRPr="00E9761E" w:rsidRDefault="00AB5B2C" w:rsidP="007F7BA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8414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27B7">
              <w:rPr>
                <w:rFonts w:ascii="Arial" w:hAnsi="Arial" w:cs="Arial"/>
                <w:sz w:val="20"/>
                <w:szCs w:val="20"/>
              </w:rPr>
              <w:t>9</w:t>
            </w:r>
            <w:r w:rsidR="0091227F" w:rsidRPr="00E9761E">
              <w:rPr>
                <w:rFonts w:ascii="Arial" w:hAnsi="Arial" w:cs="Arial"/>
                <w:sz w:val="20"/>
                <w:szCs w:val="20"/>
              </w:rPr>
              <w:t>b.</w:t>
            </w:r>
            <w:r w:rsidR="00B46E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Which treatment visit was this</w:t>
            </w:r>
            <w:r w:rsidR="0091227F" w:rsidRPr="00E9761E">
              <w:rPr>
                <w:rFonts w:ascii="Arial" w:hAnsi="Arial" w:cs="Arial"/>
                <w:sz w:val="20"/>
                <w:szCs w:val="20"/>
              </w:rPr>
              <w:t>? _</w:t>
            </w:r>
            <w:r w:rsidR="0064638E" w:rsidRPr="00E9761E">
              <w:rPr>
                <w:rFonts w:ascii="Arial" w:hAnsi="Arial" w:cs="Arial"/>
                <w:sz w:val="20"/>
                <w:szCs w:val="20"/>
              </w:rPr>
              <w:t>________________</w:t>
            </w:r>
            <w:r w:rsidR="0091227F" w:rsidRPr="00E9761E">
              <w:rPr>
                <w:rFonts w:ascii="Arial" w:hAnsi="Arial" w:cs="Arial"/>
                <w:sz w:val="20"/>
                <w:szCs w:val="20"/>
              </w:rPr>
              <w:t>_ (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e.g.2, 3, 4 etc.)</w:t>
            </w:r>
          </w:p>
          <w:p w14:paraId="17C7BCAE" w14:textId="77777777" w:rsidR="00AB5B2C" w:rsidRPr="00BB486B" w:rsidRDefault="00AB5B2C" w:rsidP="007F7BA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649E1C93" w14:textId="77777777" w:rsidR="00AF79D2" w:rsidRPr="00E9761E" w:rsidRDefault="00CD0F13" w:rsidP="00B46E84">
            <w:pPr>
              <w:pStyle w:val="ColorfulList-Accent11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4656" behindDoc="0" locked="0" layoutInCell="1" allowOverlap="1" wp14:anchorId="30F05B57" wp14:editId="12A472AB">
                      <wp:simplePos x="0" y="0"/>
                      <wp:positionH relativeFrom="column">
                        <wp:posOffset>430530</wp:posOffset>
                      </wp:positionH>
                      <wp:positionV relativeFrom="paragraph">
                        <wp:posOffset>211455</wp:posOffset>
                      </wp:positionV>
                      <wp:extent cx="219710" cy="639445"/>
                      <wp:effectExtent l="6985" t="6350" r="11430" b="11430"/>
                      <wp:wrapNone/>
                      <wp:docPr id="50" name="Group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19710" cy="639445"/>
                                <a:chOff x="1271" y="7734"/>
                                <a:chExt cx="346" cy="1007"/>
                              </a:xfrm>
                            </wpg:grpSpPr>
                            <wps:wsp>
                              <wps:cNvPr id="51" name="Rectangle 3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7734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Rectangle 3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005"/>
                                  <a:ext cx="346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Rectangle 3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260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Rectangle 3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525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359EB5" id="Group 182" o:spid="_x0000_s1026" style="position:absolute;margin-left:33.9pt;margin-top:16.65pt;width:17.3pt;height:50.35pt;z-index:251654656" coordorigin="1271,7734" coordsize="346,1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">
                      <v:rect id="Rectangle 377" o:spid="_x0000_s1027" style="position:absolute;left:1271;top:7734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lRxcQA&#10;AADbAAAADwAAAGRycy9kb3ducmV2LnhtbESPQWvCQBSE74X+h+UVems2WpQ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JUcXEAAAA2wAAAA8AAAAAAAAAAAAAAAAAmAIAAGRycy9k&#10;b3ducmV2LnhtbFBLBQYAAAAABAAEAPUAAACJAwAAAAA=&#10;"/>
                      <v:rect id="Rectangle 378" o:spid="_x0000_s1028" style="position:absolute;left:1271;top:8005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vPss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WCa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bz7LEAAAA2wAAAA8AAAAAAAAAAAAAAAAAmAIAAGRycy9k&#10;b3ducmV2LnhtbFBLBQYAAAAABAAEAPUAAACJAwAAAAA=&#10;"/>
                      <v:rect id="Rectangle 379" o:spid="_x0000_s1029" style="position:absolute;left:1271;top:8260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dqKcIA&#10;AADbAAAADwAAAGRycy9kb3ducmV2LnhtbESPQYvCMBSE74L/ITzBm6YqK2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F2opwgAAANsAAAAPAAAAAAAAAAAAAAAAAJgCAABkcnMvZG93&#10;bnJldi54bWxQSwUGAAAAAAQABAD1AAAAhwMAAAAA&#10;"/>
                      <v:rect id="Rectangle 380" o:spid="_x0000_s1030" style="position:absolute;left:1271;top:8525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7yXc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WDx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/vJdxQAAANsAAAAPAAAAAAAAAAAAAAAAAJgCAABkcnMv&#10;ZG93bnJldi54bWxQSwUGAAAAAAQABAD1AAAAigMAAAAA&#10;"/>
                    </v:group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Approximately how long ago did you receive your results?</w:t>
            </w:r>
          </w:p>
          <w:p w14:paraId="20BB2A8A" w14:textId="64B17810" w:rsidR="00AF79D2" w:rsidRPr="00E9761E" w:rsidRDefault="0091227F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Less than 1week</w:t>
            </w:r>
          </w:p>
          <w:p w14:paraId="475BC2A1" w14:textId="77777777" w:rsidR="00AF79D2" w:rsidRPr="00E9761E" w:rsidRDefault="00B46E84" w:rsidP="00B46E84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1 week - 1 month ago</w:t>
            </w:r>
          </w:p>
          <w:p w14:paraId="264673CE" w14:textId="77777777" w:rsidR="00AF79D2" w:rsidRPr="00E9761E" w:rsidRDefault="00B46E84" w:rsidP="00B46E84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1 month - 3 months ago</w:t>
            </w:r>
          </w:p>
          <w:p w14:paraId="77D56D17" w14:textId="77777777" w:rsidR="00AF79D2" w:rsidRPr="00E9761E" w:rsidRDefault="00B46E84" w:rsidP="00B46E84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More than 3 months ago</w:t>
            </w:r>
          </w:p>
          <w:p w14:paraId="51C70197" w14:textId="77777777" w:rsidR="00AB5B2C" w:rsidRPr="00BB486B" w:rsidRDefault="00CD0F13" w:rsidP="00B46E8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661824" behindDoc="0" locked="0" layoutInCell="1" allowOverlap="1" wp14:anchorId="0E85A374" wp14:editId="49CFBFB2">
                      <wp:simplePos x="0" y="0"/>
                      <wp:positionH relativeFrom="column">
                        <wp:posOffset>4157345</wp:posOffset>
                      </wp:positionH>
                      <wp:positionV relativeFrom="paragraph">
                        <wp:posOffset>19050</wp:posOffset>
                      </wp:positionV>
                      <wp:extent cx="1000125" cy="287655"/>
                      <wp:effectExtent l="0" t="0" r="28575" b="17145"/>
                      <wp:wrapNone/>
                      <wp:docPr id="46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00125" cy="287655"/>
                                <a:chOff x="-95" y="-855"/>
                                <a:chExt cx="10001" cy="2876"/>
                              </a:xfrm>
                            </wpg:grpSpPr>
                            <wps:wsp>
                              <wps:cNvPr id="47" name="Text Box 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-95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D03560" w14:textId="77777777" w:rsidR="005C602E" w:rsidRDefault="005C602E" w:rsidP="00AF79D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" name="Text Box 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3334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0D9E143" w14:textId="77777777" w:rsidR="005C602E" w:rsidRDefault="005C602E" w:rsidP="00AF79D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" name="Text Box 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6763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9F7395" w14:textId="77777777" w:rsidR="005C602E" w:rsidRDefault="005C602E" w:rsidP="00AF79D2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85A374" id="Group 24" o:spid="_x0000_s1026" style="position:absolute;margin-left:327.35pt;margin-top:1.5pt;width:78.75pt;height:22.65pt;z-index:251661824;mso-height-relative:margin" coordorigin="-95,-855" coordsize="10001,28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-95;top:-855;width:3143;height:2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" strokeweight=".5pt">
                        <v:path arrowok="t"/>
                        <v:textbox>
                          <w:txbxContent>
                            <w:p w14:paraId="71D03560" w14:textId="77777777" w:rsidR="005C602E" w:rsidRDefault="005C602E" w:rsidP="00AF79D2"/>
                          </w:txbxContent>
                        </v:textbox>
                      </v:shape>
                      <v:shape id="Text Box 3" o:spid="_x0000_s1028" type="#_x0000_t202" style="position:absolute;left:3334;top:-855;width:3143;height:2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" strokeweight=".5pt">
                        <v:path arrowok="t"/>
                        <v:textbox>
                          <w:txbxContent>
                            <w:p w14:paraId="20D9E143" w14:textId="77777777" w:rsidR="005C602E" w:rsidRDefault="005C602E" w:rsidP="00AF79D2"/>
                          </w:txbxContent>
                        </v:textbox>
                      </v:shape>
                      <v:shape id="Text Box 4" o:spid="_x0000_s1029" type="#_x0000_t202" style="position:absolute;left:6763;top:-855;width:3143;height:2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" strokeweight=".5pt">
                        <v:path arrowok="t"/>
                        <v:textbox>
                          <w:txbxContent>
                            <w:p w14:paraId="5A9F7395" w14:textId="77777777" w:rsidR="005C602E" w:rsidRDefault="005C602E" w:rsidP="00AF79D2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5A94EFF8" w14:textId="77777777" w:rsidR="00AF79D2" w:rsidRPr="00E9761E" w:rsidRDefault="00AF79D2" w:rsidP="007F7BA1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How long does it take you to get to the clinic or Health Centre?             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Minutes</w:t>
            </w:r>
          </w:p>
          <w:p w14:paraId="1EC6EF70" w14:textId="77777777" w:rsidR="00123D9C" w:rsidRPr="00BB486B" w:rsidRDefault="00123D9C" w:rsidP="007F7BA1">
            <w:pPr>
              <w:pStyle w:val="ColorfulList-Accent11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50DC5635" w14:textId="4ED7983F" w:rsidR="00AF79D2" w:rsidRPr="00E9761E" w:rsidRDefault="00AF79D2" w:rsidP="007F7BA1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What type of transportation did you use?</w:t>
            </w:r>
          </w:p>
          <w:p w14:paraId="2FE403C6" w14:textId="53702A9F" w:rsidR="00AF79D2" w:rsidRPr="00E9761E" w:rsidRDefault="0078370E" w:rsidP="007F7BA1">
            <w:pPr>
              <w:tabs>
                <w:tab w:val="center" w:pos="5040"/>
              </w:tabs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92544" behindDoc="0" locked="0" layoutInCell="1" allowOverlap="1" wp14:anchorId="1AD88B09" wp14:editId="288B73B1">
                      <wp:simplePos x="0" y="0"/>
                      <wp:positionH relativeFrom="column">
                        <wp:posOffset>478790</wp:posOffset>
                      </wp:positionH>
                      <wp:positionV relativeFrom="paragraph">
                        <wp:posOffset>8255</wp:posOffset>
                      </wp:positionV>
                      <wp:extent cx="2467610" cy="443230"/>
                      <wp:effectExtent l="0" t="0" r="27940" b="13970"/>
                      <wp:wrapNone/>
                      <wp:docPr id="38" name="Group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67610" cy="443230"/>
                                <a:chOff x="1287" y="9757"/>
                                <a:chExt cx="3886" cy="698"/>
                              </a:xfrm>
                            </wpg:grpSpPr>
                            <wpg:grpSp>
                              <wpg:cNvPr id="39" name="Group 18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26" y="9757"/>
                                  <a:ext cx="347" cy="466"/>
                                  <a:chOff x="4826" y="9756"/>
                                  <a:chExt cx="347" cy="466"/>
                                </a:xfrm>
                              </wpg:grpSpPr>
                              <wps:wsp>
                                <wps:cNvPr id="40" name="Rectangle 40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827" y="9756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1" name="Rectangle 4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826" y="10018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2" name="Group 18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7" y="9758"/>
                                  <a:ext cx="346" cy="697"/>
                                  <a:chOff x="1287" y="9803"/>
                                  <a:chExt cx="346" cy="697"/>
                                </a:xfrm>
                              </wpg:grpSpPr>
                              <wps:wsp>
                                <wps:cNvPr id="43" name="Rectangle 3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9803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4" name="Rectangle 39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10050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5" name="Rectangle 4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10296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86" o:spid="_x0000_s1026" style="position:absolute;margin-left:37.7pt;margin-top:.65pt;width:194.3pt;height:34.9pt;z-index:251692544" coordorigin="1287,9757" coordsize="3886,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">
                      <v:group id="Group 185" o:spid="_x0000_s1027" style="position:absolute;left:4826;top:9757;width:347;height:466" coordorigin="4826,9756" coordsize="347,4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<v:rect id="Rectangle 400" o:spid="_x0000_s1028" style="position:absolute;left:4827;top:9756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/>
                        <v:rect id="Rectangle 401" o:spid="_x0000_s1029" style="position:absolute;left:4826;top:10018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/>
                      </v:group>
                      <v:group id="Group 184" o:spid="_x0000_s1030" style="position:absolute;left:1287;top:9758;width:346;height:697" coordorigin="1287,9803" coordsize="346,6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<v:rect id="Rectangle 398" o:spid="_x0000_s1031" style="position:absolute;left:1287;top:9803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789M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zvz0wgAAANsAAAAPAAAAAAAAAAAAAAAAAJgCAABkcnMvZG93&#10;bnJldi54bWxQSwUGAAAAAAQABAD1AAAAhwMAAAAA&#10;"/>
                        <v:rect id="Rectangle 399" o:spid="_x0000_s1032" style="position:absolute;left:1287;top:10050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dkgMIA&#10;AADbAAAADwAAAGRycy9kb3ducmV2LnhtbESPQYvCMBSE74L/ITzBm6a6sm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J2SAwgAAANsAAAAPAAAAAAAAAAAAAAAAAJgCAABkcnMvZG93&#10;bnJldi54bWxQSwUGAAAAAAQABAD1AAAAhwMAAAAA&#10;"/>
                        <v:rect id="Rectangle 402" o:spid="_x0000_s1033" style="position:absolute;left:1287;top:10296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vBG8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eB5Ab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8EbxQAAANsAAAAPAAAAAAAAAAAAAAAAAJgCAABkcnMv&#10;ZG93bnJldi54bWxQSwUGAAAAAAQABAD1AAAAigMAAAAA&#10;"/>
                      </v:group>
                    </v:group>
                  </w:pict>
                </mc:Fallback>
              </mc:AlternateContent>
            </w:r>
            <w:r w:rsidR="0091227F"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917C72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46E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Walked</w:t>
            </w:r>
            <w:r w:rsidR="0064638E" w:rsidRPr="00E9761E"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</w:t>
            </w:r>
            <w:r w:rsidR="0064638E" w:rsidRPr="00E9761E">
              <w:rPr>
                <w:rFonts w:ascii="Arial" w:hAnsi="Arial" w:cs="Arial"/>
                <w:sz w:val="20"/>
                <w:szCs w:val="20"/>
              </w:rPr>
              <w:t>Motorbike/</w:t>
            </w:r>
            <w:proofErr w:type="spellStart"/>
            <w:r w:rsidR="0064638E" w:rsidRPr="00E9761E">
              <w:rPr>
                <w:rFonts w:ascii="Arial" w:hAnsi="Arial" w:cs="Arial"/>
                <w:sz w:val="20"/>
                <w:szCs w:val="20"/>
              </w:rPr>
              <w:t>Bo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4638E" w:rsidRPr="00E9761E">
              <w:rPr>
                <w:rFonts w:ascii="Arial" w:hAnsi="Arial" w:cs="Arial"/>
                <w:sz w:val="20"/>
                <w:szCs w:val="20"/>
              </w:rPr>
              <w:t>Boda</w:t>
            </w:r>
            <w:proofErr w:type="spellEnd"/>
          </w:p>
          <w:p w14:paraId="59719892" w14:textId="77777777" w:rsidR="0064638E" w:rsidRPr="00E9761E" w:rsidRDefault="0091227F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917C72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46E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Taxi/Matatu</w:t>
            </w:r>
            <w:r w:rsidR="0064638E" w:rsidRPr="00E9761E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r w:rsidR="004423D9">
              <w:rPr>
                <w:rFonts w:ascii="Arial" w:hAnsi="Arial" w:cs="Arial"/>
                <w:sz w:val="20"/>
                <w:szCs w:val="20"/>
              </w:rPr>
              <w:t xml:space="preserve">                               </w:t>
            </w:r>
            <w:r w:rsidR="0064638E" w:rsidRPr="00E9761E">
              <w:rPr>
                <w:rFonts w:ascii="Arial" w:hAnsi="Arial" w:cs="Arial"/>
                <w:sz w:val="20"/>
                <w:szCs w:val="20"/>
              </w:rPr>
              <w:t>Boat</w:t>
            </w:r>
          </w:p>
          <w:p w14:paraId="75F70A7A" w14:textId="77777777" w:rsidR="00123D9C" w:rsidRPr="00E9761E" w:rsidRDefault="0091227F" w:rsidP="005C602E">
            <w:pPr>
              <w:tabs>
                <w:tab w:val="center" w:pos="5040"/>
              </w:tabs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917C72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46E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Other, specify:_______________________________ </w:t>
            </w:r>
          </w:p>
          <w:p w14:paraId="2159EAAD" w14:textId="77777777" w:rsidR="00AF79D2" w:rsidRPr="00BB486B" w:rsidRDefault="00CD0F13" w:rsidP="007F7BA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86400" behindDoc="0" locked="0" layoutInCell="1" allowOverlap="1" wp14:anchorId="308703D5" wp14:editId="2AC4F3F1">
                      <wp:simplePos x="0" y="0"/>
                      <wp:positionH relativeFrom="column">
                        <wp:posOffset>3738245</wp:posOffset>
                      </wp:positionH>
                      <wp:positionV relativeFrom="paragraph">
                        <wp:posOffset>67945</wp:posOffset>
                      </wp:positionV>
                      <wp:extent cx="876300" cy="238125"/>
                      <wp:effectExtent l="6350" t="5715" r="12700" b="13335"/>
                      <wp:wrapNone/>
                      <wp:docPr id="33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76300" cy="238125"/>
                                <a:chOff x="5530" y="10548"/>
                                <a:chExt cx="1380" cy="375"/>
                              </a:xfrm>
                            </wpg:grpSpPr>
                            <wps:wsp>
                              <wps:cNvPr id="34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3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5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6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2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7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55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BA67BA" id="Group 187" o:spid="_x0000_s1026" style="position:absolute;margin-left:294.35pt;margin-top:5.35pt;width:69pt;height:18.75pt;z-index:251686400" coordorigin="5530,10548" coordsize="1380,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">
                      <v:rect id="Rectangle 403" o:spid="_x0000_s1027" style="position:absolute;left:553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/>
                      <v:rect id="Rectangle 403" o:spid="_x0000_s1028" style="position:absolute;left:586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2yZsIA&#10;AADbAAAADwAAAGRycy9kb3ducmV2LnhtbESPQYvCMBSE74L/ITzBm6YqK2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bJmwgAAANsAAAAPAAAAAAAAAAAAAAAAAJgCAABkcnMvZG93&#10;bnJldi54bWxQSwUGAAAAAAQABAD1AAAAhwMAAAAA&#10;"/>
                      <v:rect id="Rectangle 403" o:spid="_x0000_s1029" style="position:absolute;left:622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8sEc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SBZwt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/LBHEAAAA2wAAAA8AAAAAAAAAAAAAAAAAmAIAAGRycy9k&#10;b3ducmV2LnhtbFBLBQYAAAAABAAEAPUAAACJAwAAAAA=&#10;"/>
                      <v:rect id="Rectangle 403" o:spid="_x0000_s1030" style="position:absolute;left:655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Jis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eH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4mKwgAAANsAAAAPAAAAAAAAAAAAAAAAAJgCAABkcnMvZG93&#10;bnJldi54bWxQSwUGAAAAAAQABAD1AAAAhwMAAAAA&#10;"/>
                    </v:group>
                  </w:pict>
                </mc:Fallback>
              </mc:AlternateContent>
            </w:r>
          </w:p>
          <w:p w14:paraId="118CA82C" w14:textId="7F810390" w:rsidR="00AF79D2" w:rsidRDefault="00AF79D2" w:rsidP="007F7BA1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How much did the transportation cost</w:t>
            </w:r>
            <w:r w:rsidR="00BC1ABB">
              <w:rPr>
                <w:rFonts w:ascii="Arial" w:hAnsi="Arial" w:cs="Arial"/>
                <w:sz w:val="20"/>
                <w:szCs w:val="20"/>
              </w:rPr>
              <w:t xml:space="preserve"> (both ways)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? </w:t>
            </w:r>
            <w:r w:rsidR="0091227F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6CC8">
              <w:rPr>
                <w:rFonts w:ascii="Arial" w:hAnsi="Arial" w:cs="Arial"/>
                <w:b/>
                <w:sz w:val="20"/>
                <w:szCs w:val="20"/>
              </w:rPr>
              <w:t>KSH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r w:rsidR="00016FF9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  <w:p w14:paraId="58E52EAD" w14:textId="00C8D1FD" w:rsidR="00BB486B" w:rsidRPr="00BB486B" w:rsidRDefault="00BB486B" w:rsidP="00792E6C">
            <w:pPr>
              <w:pStyle w:val="ColorfulList-Accent11"/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3B542C79" w14:textId="332C8764" w:rsidR="00A97A27" w:rsidRPr="00A97A27" w:rsidRDefault="00BC27B7" w:rsidP="00792E6C">
            <w:pPr>
              <w:pStyle w:val="ColorfulList-Accent11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C27B7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5E19BF3E" wp14:editId="60CF3D44">
                      <wp:simplePos x="0" y="0"/>
                      <wp:positionH relativeFrom="margin">
                        <wp:posOffset>3970020</wp:posOffset>
                      </wp:positionH>
                      <wp:positionV relativeFrom="paragraph">
                        <wp:posOffset>-5715</wp:posOffset>
                      </wp:positionV>
                      <wp:extent cx="114300" cy="125095"/>
                      <wp:effectExtent l="0" t="0" r="19050" b="27305"/>
                      <wp:wrapNone/>
                      <wp:docPr id="75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DC6014" id="Rectangle 444" o:spid="_x0000_s1026" style="position:absolute;margin-left:312.6pt;margin-top:-.45pt;width:9pt;height:9.85pt;z-index:251702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Pr="00BC27B7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2A1F984D" wp14:editId="096E35F2">
                      <wp:simplePos x="0" y="0"/>
                      <wp:positionH relativeFrom="margin">
                        <wp:posOffset>3395345</wp:posOffset>
                      </wp:positionH>
                      <wp:positionV relativeFrom="paragraph">
                        <wp:posOffset>-1270</wp:posOffset>
                      </wp:positionV>
                      <wp:extent cx="114300" cy="125095"/>
                      <wp:effectExtent l="0" t="0" r="19050" b="27305"/>
                      <wp:wrapNone/>
                      <wp:docPr id="74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C28480" id="Rectangle 442" o:spid="_x0000_s1026" style="position:absolute;margin-left:267.35pt;margin-top:-.1pt;width:9pt;height:9.85pt;z-index:251698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792E6C">
              <w:rPr>
                <w:rFonts w:ascii="Arial" w:hAnsi="Arial" w:cs="Arial"/>
                <w:sz w:val="20"/>
                <w:szCs w:val="20"/>
              </w:rPr>
              <w:t xml:space="preserve">b. </w:t>
            </w:r>
            <w:r w:rsidR="00A97A27">
              <w:rPr>
                <w:rFonts w:ascii="Arial" w:hAnsi="Arial" w:cs="Arial"/>
                <w:sz w:val="20"/>
                <w:szCs w:val="20"/>
              </w:rPr>
              <w:t>W</w:t>
            </w:r>
            <w:r w:rsidR="003F2FC4">
              <w:rPr>
                <w:rFonts w:ascii="Arial" w:hAnsi="Arial" w:cs="Arial"/>
                <w:sz w:val="20"/>
                <w:szCs w:val="20"/>
              </w:rPr>
              <w:t>as</w:t>
            </w:r>
            <w:r w:rsidR="00A97A27">
              <w:rPr>
                <w:rFonts w:ascii="Arial" w:hAnsi="Arial" w:cs="Arial"/>
                <w:sz w:val="20"/>
                <w:szCs w:val="20"/>
              </w:rPr>
              <w:t xml:space="preserve"> it difficult to find transportation here today?  </w:t>
            </w:r>
            <w:r w:rsidR="00A97A27" w:rsidRPr="00A97A27">
              <w:rPr>
                <w:rFonts w:ascii="Arial" w:hAnsi="Arial" w:cs="Arial"/>
                <w:sz w:val="20"/>
                <w:szCs w:val="20"/>
              </w:rPr>
              <w:t xml:space="preserve">         Yes          No</w:t>
            </w:r>
          </w:p>
          <w:p w14:paraId="5C1C51BC" w14:textId="56C3EB4D" w:rsidR="00AF79D2" w:rsidRPr="00BB486B" w:rsidRDefault="00AF79D2" w:rsidP="008B687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788A83" w14:textId="7897052A" w:rsidR="00AF79D2" w:rsidRPr="00E9761E" w:rsidRDefault="00BC27B7" w:rsidP="007F7BA1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4" distB="4294967294" distL="114300" distR="114300" simplePos="0" relativeHeight="251663872" behindDoc="0" locked="0" layoutInCell="1" allowOverlap="1" wp14:anchorId="08901FA0" wp14:editId="64182907">
                      <wp:simplePos x="0" y="0"/>
                      <wp:positionH relativeFrom="column">
                        <wp:posOffset>3482340</wp:posOffset>
                      </wp:positionH>
                      <wp:positionV relativeFrom="paragraph">
                        <wp:posOffset>66675</wp:posOffset>
                      </wp:positionV>
                      <wp:extent cx="220980" cy="0"/>
                      <wp:effectExtent l="0" t="76200" r="26670" b="95250"/>
                      <wp:wrapNone/>
                      <wp:docPr id="191" name="AutoShape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E50F2B" id="AutoShape 408" o:spid="_x0000_s1026" type="#_x0000_t32" style="position:absolute;margin-left:274.2pt;margin-top:5.25pt;width:17.4pt;height:0;z-index:2516638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13696" behindDoc="0" locked="0" layoutInCell="1" allowOverlap="1" wp14:anchorId="180E65D7" wp14:editId="0DEAE084">
                      <wp:simplePos x="0" y="0"/>
                      <wp:positionH relativeFrom="column">
                        <wp:posOffset>5074920</wp:posOffset>
                      </wp:positionH>
                      <wp:positionV relativeFrom="paragraph">
                        <wp:posOffset>71120</wp:posOffset>
                      </wp:positionV>
                      <wp:extent cx="220980" cy="0"/>
                      <wp:effectExtent l="0" t="76200" r="26670" b="95250"/>
                      <wp:wrapNone/>
                      <wp:docPr id="32" name="AutoShape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1BDBB3" id="AutoShape 408" o:spid="_x0000_s1026" type="#_x0000_t32" style="position:absolute;margin-left:399.6pt;margin-top:5.6pt;width:17.4pt;height:0;z-index:2516136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2672" behindDoc="0" locked="0" layoutInCell="1" allowOverlap="1" wp14:anchorId="1F7F6211" wp14:editId="06B3DBCF">
                      <wp:simplePos x="0" y="0"/>
                      <wp:positionH relativeFrom="margin">
                        <wp:posOffset>4669790</wp:posOffset>
                      </wp:positionH>
                      <wp:positionV relativeFrom="paragraph">
                        <wp:posOffset>3810</wp:posOffset>
                      </wp:positionV>
                      <wp:extent cx="114300" cy="125095"/>
                      <wp:effectExtent l="0" t="0" r="0" b="8255"/>
                      <wp:wrapNone/>
                      <wp:docPr id="189" name="Rectangle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1A4CA7" id="Rectangle 407" o:spid="_x0000_s1026" style="position:absolute;margin-left:367.7pt;margin-top:.3pt;width:9pt;height:9.85pt;z-index:251612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Xz+Ig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720" behindDoc="0" locked="0" layoutInCell="1" allowOverlap="1" wp14:anchorId="2BFC00ED" wp14:editId="3D043BFD">
                      <wp:simplePos x="0" y="0"/>
                      <wp:positionH relativeFrom="margin">
                        <wp:posOffset>3021965</wp:posOffset>
                      </wp:positionH>
                      <wp:positionV relativeFrom="paragraph">
                        <wp:posOffset>-635</wp:posOffset>
                      </wp:positionV>
                      <wp:extent cx="114300" cy="125095"/>
                      <wp:effectExtent l="0" t="0" r="0" b="8255"/>
                      <wp:wrapNone/>
                      <wp:docPr id="188" name="Rectangle 4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4B00D1" id="Rectangle 409" o:spid="_x0000_s1026" style="position:absolute;margin-left:237.95pt;margin-top:-.05pt;width:9pt;height:9.85pt;z-index:25161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Did you come with anyone today?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Yes         </w:t>
            </w:r>
            <w:r w:rsidR="002C734C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14</w:t>
            </w:r>
            <w:r w:rsidR="00AF79D2"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0F6670" w:rsidRPr="00E9761E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No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15</w:t>
            </w:r>
          </w:p>
          <w:p w14:paraId="3C66AF0A" w14:textId="7597E49C" w:rsidR="00587197" w:rsidRPr="00BB486B" w:rsidRDefault="002C734C" w:rsidP="008B687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 w:rsidR="00587197" w:rsidRPr="00BB486B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  <w:p w14:paraId="4A55D83E" w14:textId="1AEB8172" w:rsidR="00AF79D2" w:rsidRPr="00E9761E" w:rsidRDefault="00587197" w:rsidP="007F7BA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BC27B7">
              <w:rPr>
                <w:rFonts w:ascii="Arial" w:hAnsi="Arial" w:cs="Arial"/>
                <w:sz w:val="20"/>
                <w:szCs w:val="20"/>
              </w:rPr>
              <w:t>14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b. </w:t>
            </w:r>
            <w:r w:rsidR="002C734C" w:rsidRPr="00E9761E">
              <w:rPr>
                <w:rFonts w:ascii="Arial" w:hAnsi="Arial" w:cs="Arial"/>
                <w:sz w:val="20"/>
                <w:szCs w:val="20"/>
              </w:rPr>
              <w:t>Who accompanied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you?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A55928C" w14:textId="5ECC374C" w:rsidR="00AF79D2" w:rsidRPr="00E9761E" w:rsidRDefault="00BB486B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8816" behindDoc="0" locked="0" layoutInCell="1" allowOverlap="1" wp14:anchorId="3D475F0D" wp14:editId="667E1DB1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-635</wp:posOffset>
                      </wp:positionV>
                      <wp:extent cx="3372485" cy="457835"/>
                      <wp:effectExtent l="0" t="0" r="18415" b="18415"/>
                      <wp:wrapNone/>
                      <wp:docPr id="1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372485" cy="457835"/>
                                <a:chOff x="1077" y="12062"/>
                                <a:chExt cx="5311" cy="721"/>
                              </a:xfrm>
                            </wpg:grpSpPr>
                            <wps:wsp>
                              <wps:cNvPr id="20" name="Rectangle 4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" name="Rectangle 4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31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Rectangle 4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58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Rectangle 4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Rectangle 4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318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Rectangle 4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57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Rectangle 4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7" y="1206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" name="Rectangle 4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6" y="1231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Rectangle 4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6" y="1258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4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" name="Rectangle 4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31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Rectangle 4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57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67A72E" id="Group 189" o:spid="_x0000_s1026" style="position:absolute;margin-left:24.35pt;margin-top:-.05pt;width:265.55pt;height:36.05pt;z-index:251618816" coordorigin="1077,12062" coordsize="5311,7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">
                      <v:rect id="Rectangle 411" o:spid="_x0000_s1027" style="position:absolute;left:1077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      <v:rect id="Rectangle 412" o:spid="_x0000_s1028" style="position:absolute;left:1077;top:1231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<v:rect id="Rectangle 413" o:spid="_x0000_s1029" style="position:absolute;left:1077;top:1258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  <v:rect id="Rectangle 414" o:spid="_x0000_s1030" style="position:absolute;left:2558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        <v:rect id="Rectangle 415" o:spid="_x0000_s1031" style="position:absolute;left:2558;top:12318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      <v:rect id="Rectangle 416" o:spid="_x0000_s1032" style="position:absolute;left:2558;top:1257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  <v:rect id="Rectangle 417" o:spid="_x0000_s1033" style="position:absolute;left:4257;top:1206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/>
                      <v:rect id="Rectangle 419" o:spid="_x0000_s1034" style="position:absolute;left:4256;top:1231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      <v:rect id="Rectangle 420" o:spid="_x0000_s1035" style="position:absolute;left:4256;top:1258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    <v:rect id="Rectangle 421" o:spid="_x0000_s1036" style="position:absolute;left:6208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    <v:rect id="Rectangle 422" o:spid="_x0000_s1037" style="position:absolute;left:6208;top:1231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oR/r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WB+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GhH+vwAAANsAAAAPAAAAAAAAAAAAAAAAAJgCAABkcnMvZG93bnJl&#10;di54bWxQSwUGAAAAAAQABAD1AAAAhAMAAAAA&#10;"/>
                      <v:rect id="Rectangle 423" o:spid="_x0000_s1038" style="position:absolute;left:6208;top:1257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</v:group>
                  </w:pict>
                </mc:Fallback>
              </mc:AlternateContent>
            </w:r>
            <w:r w:rsidR="00F006DE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Mother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Sister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Grandfather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 Friend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1FE3DE67" w14:textId="634D52A1" w:rsidR="00AF79D2" w:rsidRPr="00E9761E" w:rsidRDefault="00AF79D2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Fa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Bro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Aunt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Neighbo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03D7CB38" w14:textId="77777777" w:rsidR="00F006DE" w:rsidRDefault="00AF79D2" w:rsidP="00DD1692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Spouse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Grandmother          Uncle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Other,</w:t>
            </w:r>
            <w:r w:rsidR="00DD1692">
              <w:rPr>
                <w:rFonts w:ascii="Arial" w:hAnsi="Arial" w:cs="Arial"/>
                <w:sz w:val="20"/>
                <w:szCs w:val="20"/>
              </w:rPr>
              <w:t xml:space="preserve"> specify: _________________</w:t>
            </w:r>
          </w:p>
          <w:p w14:paraId="089BE6DC" w14:textId="0E578D02" w:rsidR="00DD1692" w:rsidRPr="00BB486B" w:rsidRDefault="00BC27B7" w:rsidP="008B6877">
            <w:pPr>
              <w:spacing w:after="0" w:line="240" w:lineRule="auto"/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2F5D7471" wp14:editId="0F4605C4">
                      <wp:simplePos x="0" y="0"/>
                      <wp:positionH relativeFrom="margin">
                        <wp:posOffset>3908425</wp:posOffset>
                      </wp:positionH>
                      <wp:positionV relativeFrom="paragraph">
                        <wp:posOffset>111125</wp:posOffset>
                      </wp:positionV>
                      <wp:extent cx="114300" cy="125095"/>
                      <wp:effectExtent l="0" t="0" r="19050" b="27305"/>
                      <wp:wrapNone/>
                      <wp:docPr id="244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959DCE" id="Rectangle 444" o:spid="_x0000_s1026" style="position:absolute;margin-left:307.75pt;margin-top:8.75pt;width:9pt;height:9.85pt;z-index:251645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f9z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BB486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3C5B12BF" wp14:editId="0C57EA5A">
                      <wp:simplePos x="0" y="0"/>
                      <wp:positionH relativeFrom="margin">
                        <wp:posOffset>3333750</wp:posOffset>
                      </wp:positionH>
                      <wp:positionV relativeFrom="paragraph">
                        <wp:posOffset>115570</wp:posOffset>
                      </wp:positionV>
                      <wp:extent cx="114300" cy="125095"/>
                      <wp:effectExtent l="0" t="0" r="19050" b="27305"/>
                      <wp:wrapNone/>
                      <wp:docPr id="243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13F5A9" id="Rectangle 442" o:spid="_x0000_s1026" style="position:absolute;margin-left:262.5pt;margin-top:9.1pt;width:9pt;height:9.85pt;z-index:251635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6yd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rK4oMUxj&#10;kT6jbMz0SpCqKqN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</w:p>
          <w:p w14:paraId="23B04C53" w14:textId="5367C1F7" w:rsidR="00407D90" w:rsidRDefault="00407D90" w:rsidP="008741CF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d you tell anyone about your HPV results? 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Yes          No</w:t>
            </w:r>
          </w:p>
          <w:p w14:paraId="5FF42C49" w14:textId="43C2BD69" w:rsidR="00D21D71" w:rsidRPr="00E9761E" w:rsidRDefault="00AF79D2" w:rsidP="007F7BA1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What is your primary occupation?</w:t>
            </w:r>
          </w:p>
          <w:p w14:paraId="3553C65C" w14:textId="20E93D56" w:rsidR="00AF79D2" w:rsidRPr="00E9761E" w:rsidRDefault="00841478" w:rsidP="007F7BA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15744" behindDoc="0" locked="0" layoutInCell="1" allowOverlap="1" wp14:anchorId="50A69C9B" wp14:editId="23C63060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8890</wp:posOffset>
                      </wp:positionV>
                      <wp:extent cx="2969260" cy="586740"/>
                      <wp:effectExtent l="0" t="0" r="21590" b="22860"/>
                      <wp:wrapNone/>
                      <wp:docPr id="8" name="Group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969260" cy="586740"/>
                                <a:chOff x="1077" y="13402"/>
                                <a:chExt cx="4676" cy="1000"/>
                              </a:xfrm>
                            </wpg:grpSpPr>
                            <wps:wsp>
                              <wps:cNvPr id="9" name="Rectangle 4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Rectangle 4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4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4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420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4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Rectangle 4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Rectangle 4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4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Rectangle 4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4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46E3E36" id="Group 190" o:spid="_x0000_s1026" style="position:absolute;margin-left:24.35pt;margin-top:.7pt;width:233.8pt;height:46.2pt;z-index:251615744" coordorigin="1077,13402" coordsize="4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">
                      <v:rect id="Rectangle 424" o:spid="_x0000_s1027" style="position:absolute;left:1077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/>
                      <v:rect id="Rectangle 425" o:spid="_x0000_s1028" style="position:absolute;left:1077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426" o:spid="_x0000_s1029" style="position:absolute;left:1077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427" o:spid="_x0000_s1030" style="position:absolute;left:1077;top:1420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428" o:spid="_x0000_s1031" style="position:absolute;left:3259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  <v:rect id="Rectangle 429" o:spid="_x0000_s1032" style="position:absolute;left:3259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    <v:rect id="Rectangle 430" o:spid="_x0000_s1033" style="position:absolute;left:3259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  <v:rect id="Rectangle 431" o:spid="_x0000_s1034" style="position:absolute;left:5573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    <v:rect id="Rectangle 432" o:spid="_x0000_s1035" style="position:absolute;left:5573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      <v:rect id="Rectangle 433" o:spid="_x0000_s1036" style="position:absolute;left:5573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</v:group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 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F006DE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Farming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F006DE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Household worker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Student</w:t>
            </w:r>
          </w:p>
          <w:p w14:paraId="69ED8917" w14:textId="77777777" w:rsidR="00AF79D2" w:rsidRPr="00E9761E" w:rsidRDefault="00F006DE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Business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Healthcare worker  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Housewife</w:t>
            </w:r>
          </w:p>
          <w:p w14:paraId="58B1371B" w14:textId="2501FB5C" w:rsidR="00AF79D2" w:rsidRPr="00E9761E" w:rsidRDefault="00CD0F13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59776" behindDoc="0" locked="0" layoutInCell="1" allowOverlap="1" wp14:anchorId="0A22437B" wp14:editId="053A96C4">
                      <wp:simplePos x="0" y="0"/>
                      <wp:positionH relativeFrom="column">
                        <wp:posOffset>4110990</wp:posOffset>
                      </wp:positionH>
                      <wp:positionV relativeFrom="paragraph">
                        <wp:posOffset>76200</wp:posOffset>
                      </wp:positionV>
                      <wp:extent cx="327660" cy="0"/>
                      <wp:effectExtent l="0" t="76200" r="15240" b="95250"/>
                      <wp:wrapNone/>
                      <wp:docPr id="210" name="AutoShape 4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4FF935" id="AutoShape 434" o:spid="_x0000_s1026" type="#_x0000_t32" style="position:absolute;margin-left:323.7pt;margin-top:6pt;width:25.8pt;height:0;z-index:2516597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="00F006DE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Fishing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Factory worker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   Unemployed             </w:t>
            </w:r>
            <w:r w:rsidR="00407D90">
              <w:rPr>
                <w:rFonts w:ascii="Arial" w:hAnsi="Arial" w:cs="Arial"/>
                <w:b/>
                <w:sz w:val="20"/>
                <w:szCs w:val="20"/>
              </w:rPr>
              <w:t>Go to Q18</w:t>
            </w:r>
          </w:p>
          <w:p w14:paraId="219BFB66" w14:textId="77777777" w:rsidR="00AF79D2" w:rsidRPr="00E9761E" w:rsidRDefault="00F006DE" w:rsidP="007F7BA1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Other, specify: _________________________________</w:t>
            </w:r>
          </w:p>
          <w:p w14:paraId="780843CE" w14:textId="77777777" w:rsidR="00AF79D2" w:rsidRPr="00BB486B" w:rsidRDefault="00AF79D2" w:rsidP="008B687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701E282D" w14:textId="45D4E59A" w:rsidR="00AF79D2" w:rsidRPr="00DE64DD" w:rsidRDefault="00BC27B7" w:rsidP="00DE64D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51BAAC57" wp14:editId="33B6800C">
                      <wp:simplePos x="0" y="0"/>
                      <wp:positionH relativeFrom="column">
                        <wp:posOffset>5010150</wp:posOffset>
                      </wp:positionH>
                      <wp:positionV relativeFrom="paragraph">
                        <wp:posOffset>69850</wp:posOffset>
                      </wp:positionV>
                      <wp:extent cx="246380" cy="0"/>
                      <wp:effectExtent l="0" t="76200" r="20320" b="95250"/>
                      <wp:wrapNone/>
                      <wp:docPr id="7" name="AutoShap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3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41E9F" id="AutoShape 168" o:spid="_x0000_s1026" type="#_x0000_t32" style="position:absolute;margin-left:394.5pt;margin-top:5.5pt;width:19.4pt;height:0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k7l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 wp14:anchorId="6785B606" wp14:editId="7B5B1197">
                      <wp:simplePos x="0" y="0"/>
                      <wp:positionH relativeFrom="margin">
                        <wp:posOffset>4646930</wp:posOffset>
                      </wp:positionH>
                      <wp:positionV relativeFrom="paragraph">
                        <wp:posOffset>-3810</wp:posOffset>
                      </wp:positionV>
                      <wp:extent cx="114300" cy="125095"/>
                      <wp:effectExtent l="0" t="0" r="19050" b="27305"/>
                      <wp:wrapNone/>
                      <wp:docPr id="215" name="Rectangle 4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18FDDD" id="Rectangle 436" o:spid="_x0000_s1026" style="position:absolute;margin-left:365.9pt;margin-top:-.3pt;width:9pt;height:9.85pt;z-index:25161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dd4Ig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6768" behindDoc="0" locked="0" layoutInCell="1" allowOverlap="1" wp14:anchorId="4475C583" wp14:editId="6FBEC7C3">
                      <wp:simplePos x="0" y="0"/>
                      <wp:positionH relativeFrom="margin">
                        <wp:posOffset>3032760</wp:posOffset>
                      </wp:positionH>
                      <wp:positionV relativeFrom="paragraph">
                        <wp:posOffset>-3810</wp:posOffset>
                      </wp:positionV>
                      <wp:extent cx="114300" cy="125095"/>
                      <wp:effectExtent l="0" t="0" r="19050" b="27305"/>
                      <wp:wrapNone/>
                      <wp:docPr id="216" name="Rectangle 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249FA6" id="Rectangle 435" o:spid="_x0000_s1026" style="position:absolute;margin-left:238.8pt;margin-top:-.3pt;width:9pt;height:9.85pt;z-index:251616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">
                      <w10:wrap anchorx="margin"/>
                    </v:rect>
                  </w:pict>
                </mc:Fallback>
              </mc:AlternateContent>
            </w:r>
            <w:r w:rsidR="00BB486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1F67C030" wp14:editId="05027210">
                      <wp:simplePos x="0" y="0"/>
                      <wp:positionH relativeFrom="column">
                        <wp:posOffset>3470910</wp:posOffset>
                      </wp:positionH>
                      <wp:positionV relativeFrom="paragraph">
                        <wp:posOffset>71755</wp:posOffset>
                      </wp:positionV>
                      <wp:extent cx="257175" cy="0"/>
                      <wp:effectExtent l="0" t="76200" r="9525" b="95250"/>
                      <wp:wrapNone/>
                      <wp:docPr id="6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049E4B" id="AutoShape 167" o:spid="_x0000_s1026" type="#_x0000_t32" style="position:absolute;margin-left:273.3pt;margin-top:5.65pt;width:20.25pt;height:0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="00AF79D2" w:rsidRPr="00DE64DD">
              <w:rPr>
                <w:rFonts w:ascii="Arial" w:hAnsi="Arial" w:cs="Arial"/>
                <w:sz w:val="20"/>
                <w:szCs w:val="20"/>
              </w:rPr>
              <w:t>Are you missing work today?</w:t>
            </w:r>
            <w:r w:rsidR="00AF79D2" w:rsidRPr="00DE64DD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DE64DD">
              <w:rPr>
                <w:rFonts w:ascii="Arial" w:hAnsi="Arial" w:cs="Arial"/>
                <w:sz w:val="20"/>
                <w:szCs w:val="20"/>
              </w:rPr>
              <w:tab/>
            </w:r>
            <w:r w:rsidR="00AF79D2" w:rsidRPr="00DE64DD">
              <w:rPr>
                <w:rFonts w:ascii="Arial" w:hAnsi="Arial" w:cs="Arial"/>
                <w:sz w:val="20"/>
                <w:szCs w:val="20"/>
              </w:rPr>
              <w:tab/>
              <w:t xml:space="preserve">Yes      </w:t>
            </w:r>
            <w:r w:rsidR="00D15BCA" w:rsidRPr="00DE64DD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E64DD">
              <w:rPr>
                <w:rFonts w:ascii="Arial" w:hAnsi="Arial" w:cs="Arial"/>
                <w:b/>
                <w:sz w:val="20"/>
                <w:szCs w:val="20"/>
              </w:rPr>
              <w:t xml:space="preserve">Go to Q17b  </w:t>
            </w:r>
            <w:r w:rsidR="00D15BCA" w:rsidRPr="00DE64DD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AF79D2" w:rsidRPr="00DE64DD">
              <w:rPr>
                <w:rFonts w:ascii="Arial" w:hAnsi="Arial" w:cs="Arial"/>
                <w:sz w:val="20"/>
                <w:szCs w:val="20"/>
              </w:rPr>
              <w:t xml:space="preserve">  No</w:t>
            </w:r>
            <w:r w:rsidR="00D15BCA" w:rsidRPr="00DE64DD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="00D15BCA" w:rsidRPr="00DE64DD">
              <w:rPr>
                <w:rFonts w:ascii="Arial" w:hAnsi="Arial" w:cs="Arial"/>
                <w:b/>
                <w:sz w:val="20"/>
                <w:szCs w:val="20"/>
              </w:rPr>
              <w:t>Go to Q</w:t>
            </w:r>
            <w:r w:rsidR="00DE64DD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D75B7B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DE64DD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D15BCA" w:rsidRPr="00DE64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FF82761" w14:textId="77777777" w:rsidR="00AF79D2" w:rsidRDefault="00AF79D2" w:rsidP="008B68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E0B96C4" w14:textId="77777777" w:rsidR="008B6877" w:rsidRPr="008B6877" w:rsidRDefault="008B6877" w:rsidP="008B68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DA3D7F0" w14:textId="3C641F41" w:rsidR="00AF79D2" w:rsidRPr="00E9761E" w:rsidRDefault="00F006DE" w:rsidP="007F7BA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07D90">
              <w:rPr>
                <w:rFonts w:ascii="Arial" w:hAnsi="Arial" w:cs="Arial"/>
                <w:sz w:val="20"/>
                <w:szCs w:val="20"/>
              </w:rPr>
              <w:t>17</w:t>
            </w:r>
            <w:r w:rsidR="00BC27B7">
              <w:rPr>
                <w:rFonts w:ascii="Arial" w:hAnsi="Arial" w:cs="Arial"/>
                <w:sz w:val="20"/>
                <w:szCs w:val="20"/>
              </w:rPr>
              <w:t>b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.</w:t>
            </w:r>
            <w:r w:rsidR="00984579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How many hours of work are you missing today? _______ </w: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>Hrs.</w:t>
            </w:r>
          </w:p>
          <w:p w14:paraId="319FDA0C" w14:textId="77777777" w:rsidR="00AF79D2" w:rsidRPr="00E9761E" w:rsidRDefault="00AF79D2" w:rsidP="008B68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7CB940" w14:textId="184AD8FB" w:rsidR="00AF79D2" w:rsidRPr="00E9761E" w:rsidRDefault="00BB486B" w:rsidP="007F7BA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766805E1" wp14:editId="49DE8AC8">
                      <wp:simplePos x="0" y="0"/>
                      <wp:positionH relativeFrom="margin">
                        <wp:posOffset>3656965</wp:posOffset>
                      </wp:positionH>
                      <wp:positionV relativeFrom="paragraph">
                        <wp:posOffset>213995</wp:posOffset>
                      </wp:positionV>
                      <wp:extent cx="114300" cy="125095"/>
                      <wp:effectExtent l="0" t="0" r="19050" b="27305"/>
                      <wp:wrapNone/>
                      <wp:docPr id="217" name="Rectangle 4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BB2132" id="Rectangle 441" o:spid="_x0000_s1026" style="position:absolute;margin-left:287.95pt;margin-top:16.85pt;width:9pt;height:9.85pt;z-index:251670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07D90">
              <w:rPr>
                <w:rFonts w:ascii="Arial" w:hAnsi="Arial" w:cs="Arial"/>
                <w:sz w:val="20"/>
                <w:szCs w:val="20"/>
              </w:rPr>
              <w:t>17</w:t>
            </w:r>
            <w:r w:rsidR="00DE64DD">
              <w:rPr>
                <w:rFonts w:ascii="Arial" w:hAnsi="Arial" w:cs="Arial"/>
                <w:sz w:val="20"/>
                <w:szCs w:val="20"/>
              </w:rPr>
              <w:t>c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. How much income are you losing today?</w:t>
            </w:r>
          </w:p>
          <w:p w14:paraId="37DBC39D" w14:textId="6F262708" w:rsidR="00AF79D2" w:rsidRPr="00E9761E" w:rsidRDefault="00BB486B" w:rsidP="007F7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27C7D57A" wp14:editId="797EF29E">
                      <wp:simplePos x="0" y="0"/>
                      <wp:positionH relativeFrom="margin">
                        <wp:posOffset>975360</wp:posOffset>
                      </wp:positionH>
                      <wp:positionV relativeFrom="paragraph">
                        <wp:posOffset>2540</wp:posOffset>
                      </wp:positionV>
                      <wp:extent cx="114300" cy="125095"/>
                      <wp:effectExtent l="0" t="0" r="19050" b="27305"/>
                      <wp:wrapNone/>
                      <wp:docPr id="220" name="Rectangle 4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7A8DEF" id="Rectangle 438" o:spid="_x0000_s1026" style="position:absolute;margin-left:76.8pt;margin-top:.2pt;width:9pt;height:9.85pt;z-index:251665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67F85F93" wp14:editId="162EA10B">
                      <wp:simplePos x="0" y="0"/>
                      <wp:positionH relativeFrom="margin">
                        <wp:posOffset>2700020</wp:posOffset>
                      </wp:positionH>
                      <wp:positionV relativeFrom="paragraph">
                        <wp:posOffset>2540</wp:posOffset>
                      </wp:positionV>
                      <wp:extent cx="114300" cy="125095"/>
                      <wp:effectExtent l="0" t="0" r="19050" b="27305"/>
                      <wp:wrapNone/>
                      <wp:docPr id="218" name="Rectangle 4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2B71A3" id="Rectangle 440" o:spid="_x0000_s1026" style="position:absolute;margin-left:212.6pt;margin-top:.2pt;width:9pt;height:9.85pt;z-index:251667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058F8D3A" wp14:editId="15E4F066">
                      <wp:simplePos x="0" y="0"/>
                      <wp:positionH relativeFrom="margin">
                        <wp:posOffset>1807210</wp:posOffset>
                      </wp:positionH>
                      <wp:positionV relativeFrom="paragraph">
                        <wp:posOffset>1905</wp:posOffset>
                      </wp:positionV>
                      <wp:extent cx="114300" cy="125095"/>
                      <wp:effectExtent l="0" t="0" r="0" b="8255"/>
                      <wp:wrapNone/>
                      <wp:docPr id="219" name="Rectangle 4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1B58C9" id="Rectangle 439" o:spid="_x0000_s1026" style="position:absolute;margin-left:142.3pt;margin-top:.15pt;width:9pt;height:9.85pt;z-index:25166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40D82D1F" wp14:editId="0AE744E3">
                      <wp:simplePos x="0" y="0"/>
                      <wp:positionH relativeFrom="margin">
                        <wp:posOffset>307340</wp:posOffset>
                      </wp:positionH>
                      <wp:positionV relativeFrom="paragraph">
                        <wp:posOffset>1905</wp:posOffset>
                      </wp:positionV>
                      <wp:extent cx="114300" cy="125095"/>
                      <wp:effectExtent l="0" t="0" r="0" b="8255"/>
                      <wp:wrapNone/>
                      <wp:docPr id="221" name="Rectangle 4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E39BDD" id="Rectangle 437" o:spid="_x0000_s1026" style="position:absolute;margin-left:24.2pt;margin-top:.15pt;width:9pt;height:9.8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oAqIw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>&lt;1000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</w: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1001-2000</w: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2001-3000       </w: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above 3001</w: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04EC1F14" w14:textId="74E92B40" w:rsidR="00782C62" w:rsidRDefault="00333FC9" w:rsidP="007F7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658251A6" wp14:editId="654A650C">
                      <wp:simplePos x="0" y="0"/>
                      <wp:positionH relativeFrom="margin">
                        <wp:posOffset>4035425</wp:posOffset>
                      </wp:positionH>
                      <wp:positionV relativeFrom="paragraph">
                        <wp:posOffset>148590</wp:posOffset>
                      </wp:positionV>
                      <wp:extent cx="114300" cy="125095"/>
                      <wp:effectExtent l="0" t="0" r="0" b="8255"/>
                      <wp:wrapNone/>
                      <wp:docPr id="240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FA3383" id="Rectangle 444" o:spid="_x0000_s1026" style="position:absolute;margin-left:317.75pt;margin-top:11.7pt;width:9pt;height:9.85pt;z-index:251699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VLh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36B8CD03" w14:textId="746E4030" w:rsidR="00A97A27" w:rsidRDefault="00333FC9" w:rsidP="007F7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103FB3A6" wp14:editId="72135A1E">
                      <wp:simplePos x="0" y="0"/>
                      <wp:positionH relativeFrom="margin">
                        <wp:posOffset>3454400</wp:posOffset>
                      </wp:positionH>
                      <wp:positionV relativeFrom="paragraph">
                        <wp:posOffset>13335</wp:posOffset>
                      </wp:positionV>
                      <wp:extent cx="114300" cy="125095"/>
                      <wp:effectExtent l="0" t="0" r="0" b="8255"/>
                      <wp:wrapNone/>
                      <wp:docPr id="239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D2036" id="Rectangle 442" o:spid="_x0000_s1026" style="position:absolute;margin-left:272pt;margin-top:1.05pt;width:9pt;height:9.85pt;z-index:251697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zjw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792E6C">
              <w:rPr>
                <w:rFonts w:ascii="Arial" w:hAnsi="Arial" w:cs="Arial"/>
                <w:sz w:val="20"/>
                <w:szCs w:val="20"/>
              </w:rPr>
              <w:t xml:space="preserve">      1</w:t>
            </w:r>
            <w:r w:rsidR="00407D90">
              <w:rPr>
                <w:rFonts w:ascii="Arial" w:hAnsi="Arial" w:cs="Arial"/>
                <w:sz w:val="20"/>
                <w:szCs w:val="20"/>
              </w:rPr>
              <w:t>7</w:t>
            </w:r>
            <w:r w:rsidR="00DE64DD">
              <w:rPr>
                <w:rFonts w:ascii="Arial" w:hAnsi="Arial" w:cs="Arial"/>
                <w:sz w:val="20"/>
                <w:szCs w:val="20"/>
              </w:rPr>
              <w:t>d</w:t>
            </w:r>
            <w:r w:rsidR="00792E6C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A97A27">
              <w:rPr>
                <w:rFonts w:ascii="Arial" w:hAnsi="Arial" w:cs="Arial"/>
                <w:sz w:val="20"/>
                <w:szCs w:val="20"/>
              </w:rPr>
              <w:t>Do you have childcare responsibilities at home?</w:t>
            </w:r>
            <w:r w:rsidR="00A97A27" w:rsidRPr="00E9761E">
              <w:rPr>
                <w:rFonts w:ascii="Arial" w:hAnsi="Arial" w:cs="Arial"/>
                <w:sz w:val="20"/>
                <w:szCs w:val="20"/>
              </w:rPr>
              <w:t xml:space="preserve">             Yes          No</w:t>
            </w:r>
          </w:p>
          <w:p w14:paraId="500A6F22" w14:textId="38A9FF90" w:rsidR="00333FC9" w:rsidRDefault="008741CF" w:rsidP="007F7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13840D57" wp14:editId="6B752C27">
                      <wp:simplePos x="0" y="0"/>
                      <wp:positionH relativeFrom="margin">
                        <wp:posOffset>4772025</wp:posOffset>
                      </wp:positionH>
                      <wp:positionV relativeFrom="paragraph">
                        <wp:posOffset>142240</wp:posOffset>
                      </wp:positionV>
                      <wp:extent cx="114300" cy="125095"/>
                      <wp:effectExtent l="0" t="0" r="0" b="8255"/>
                      <wp:wrapNone/>
                      <wp:docPr id="242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606B2E" id="Rectangle 444" o:spid="_x0000_s1026" style="position:absolute;margin-left:375.75pt;margin-top:11.2pt;width:9pt;height:9.85pt;z-index:251701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LxF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EpKDNNY&#10;pC8oGzO9EqSqqi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333FC9"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285BA4CA" wp14:editId="092BCCBB">
                      <wp:simplePos x="0" y="0"/>
                      <wp:positionH relativeFrom="margin">
                        <wp:posOffset>4197350</wp:posOffset>
                      </wp:positionH>
                      <wp:positionV relativeFrom="paragraph">
                        <wp:posOffset>146685</wp:posOffset>
                      </wp:positionV>
                      <wp:extent cx="114300" cy="125095"/>
                      <wp:effectExtent l="0" t="0" r="0" b="8255"/>
                      <wp:wrapNone/>
                      <wp:docPr id="241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C6C4B6" id="Rectangle 442" o:spid="_x0000_s1026" style="position:absolute;margin-left:330.5pt;margin-top:11.55pt;width:9pt;height:9.85pt;z-index:251700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kI5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ApKDNNY&#10;pC8oGzO9EqSqyi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="00792E6C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14:paraId="6A9DC1F5" w14:textId="724ABFB9" w:rsidR="00A97A27" w:rsidRPr="00E9761E" w:rsidRDefault="00333FC9" w:rsidP="007F7BA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407D90">
              <w:rPr>
                <w:rFonts w:ascii="Arial" w:hAnsi="Arial" w:cs="Arial"/>
                <w:sz w:val="20"/>
                <w:szCs w:val="20"/>
              </w:rPr>
              <w:t>17</w:t>
            </w:r>
            <w:r w:rsidR="00792E6C">
              <w:rPr>
                <w:rFonts w:ascii="Arial" w:hAnsi="Arial" w:cs="Arial"/>
                <w:sz w:val="20"/>
                <w:szCs w:val="20"/>
              </w:rPr>
              <w:t xml:space="preserve">f. </w:t>
            </w:r>
            <w:r w:rsidR="00A97A27">
              <w:rPr>
                <w:rFonts w:ascii="Arial" w:hAnsi="Arial" w:cs="Arial"/>
                <w:sz w:val="20"/>
                <w:szCs w:val="20"/>
              </w:rPr>
              <w:t xml:space="preserve">Is someone else caring for your children now that you are here?         </w:t>
            </w:r>
            <w:r w:rsidR="00A97A27" w:rsidRPr="00E9761E">
              <w:rPr>
                <w:rFonts w:ascii="Arial" w:hAnsi="Arial" w:cs="Arial"/>
                <w:sz w:val="20"/>
                <w:szCs w:val="20"/>
              </w:rPr>
              <w:t>Yes          No</w:t>
            </w:r>
          </w:p>
          <w:p w14:paraId="7A3FE655" w14:textId="606F1677" w:rsidR="00333FC9" w:rsidRDefault="00333FC9" w:rsidP="00333FC9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170E8DA" w14:textId="13205BCB" w:rsidR="00AF79D2" w:rsidRPr="00E9761E" w:rsidRDefault="008741CF" w:rsidP="00DE64DD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205F61EE" wp14:editId="7059DF72">
                      <wp:simplePos x="0" y="0"/>
                      <wp:positionH relativeFrom="margin">
                        <wp:posOffset>4042410</wp:posOffset>
                      </wp:positionH>
                      <wp:positionV relativeFrom="paragraph">
                        <wp:posOffset>15875</wp:posOffset>
                      </wp:positionV>
                      <wp:extent cx="114300" cy="125095"/>
                      <wp:effectExtent l="0" t="0" r="19050" b="27305"/>
                      <wp:wrapNone/>
                      <wp:docPr id="225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325C52" id="Rectangle 444" o:spid="_x0000_s1026" style="position:absolute;margin-left:318.3pt;margin-top:1.25pt;width:9pt;height:9.85pt;z-index:25162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5E3EB8CA" wp14:editId="42DE1D7D">
                      <wp:simplePos x="0" y="0"/>
                      <wp:positionH relativeFrom="margin">
                        <wp:posOffset>3465195</wp:posOffset>
                      </wp:positionH>
                      <wp:positionV relativeFrom="paragraph">
                        <wp:posOffset>13970</wp:posOffset>
                      </wp:positionV>
                      <wp:extent cx="114300" cy="125095"/>
                      <wp:effectExtent l="0" t="0" r="0" b="8255"/>
                      <wp:wrapNone/>
                      <wp:docPr id="223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5D65E2" id="Rectangle 442" o:spid="_x0000_s1026" style="position:absolute;margin-left:272.85pt;margin-top:1.1pt;width:9pt;height:9.85pt;z-index:251619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Z3l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LK8oMUxj&#10;kT6jbMz0SpCqKqN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Was the treatment procedure explained clearly?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        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Yes          No</w:t>
            </w:r>
          </w:p>
          <w:p w14:paraId="13A1E1F1" w14:textId="6F048ABD" w:rsidR="00AB5B2C" w:rsidRPr="00E9761E" w:rsidRDefault="00AB5B2C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465A002" w14:textId="1C4B6F3F" w:rsidR="00AF79D2" w:rsidRPr="00E9761E" w:rsidRDefault="008741CF" w:rsidP="00DE64DD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76FCC587" wp14:editId="5E1E0EAA">
                      <wp:simplePos x="0" y="0"/>
                      <wp:positionH relativeFrom="margin">
                        <wp:posOffset>3471545</wp:posOffset>
                      </wp:positionH>
                      <wp:positionV relativeFrom="paragraph">
                        <wp:posOffset>10795</wp:posOffset>
                      </wp:positionV>
                      <wp:extent cx="114300" cy="125095"/>
                      <wp:effectExtent l="0" t="0" r="0" b="8255"/>
                      <wp:wrapNone/>
                      <wp:docPr id="222" name="Rectangle 4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845869" id="Rectangle 443" o:spid="_x0000_s1026" style="position:absolute;margin-left:273.35pt;margin-top:.85pt;width:9pt;height:9.85pt;z-index:25162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QhL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LEtKDNNY&#10;pM8oGzO9EqSqrqJ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CD0F1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6AC3D3C5" wp14:editId="422569D2">
                      <wp:simplePos x="0" y="0"/>
                      <wp:positionH relativeFrom="margin">
                        <wp:posOffset>4046220</wp:posOffset>
                      </wp:positionH>
                      <wp:positionV relativeFrom="paragraph">
                        <wp:posOffset>6350</wp:posOffset>
                      </wp:positionV>
                      <wp:extent cx="114300" cy="125095"/>
                      <wp:effectExtent l="0" t="0" r="0" b="8255"/>
                      <wp:wrapNone/>
                      <wp:docPr id="224" name="Rectangle 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08FFF" id="Rectangle 445" o:spid="_x0000_s1026" style="position:absolute;margin-left:318.6pt;margin-top:.5pt;width:9pt;height:9.85pt;z-index:251629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pQaIg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="00F006DE" w:rsidRPr="00E9761E">
              <w:rPr>
                <w:rFonts w:ascii="Arial" w:hAnsi="Arial" w:cs="Arial"/>
                <w:sz w:val="20"/>
                <w:szCs w:val="20"/>
              </w:rPr>
              <w:t>Did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you find the treatment uncomfortable</w:t>
            </w:r>
            <w:r w:rsidR="00A97A27">
              <w:rPr>
                <w:rFonts w:ascii="Arial" w:hAnsi="Arial" w:cs="Arial"/>
                <w:sz w:val="20"/>
                <w:szCs w:val="20"/>
              </w:rPr>
              <w:t xml:space="preserve"> or painful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?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ab/>
              <w:t xml:space="preserve">Yes         </w:t>
            </w:r>
            <w:r w:rsidR="00426915" w:rsidRPr="00E9761E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14:paraId="7E6EAA66" w14:textId="77777777" w:rsidR="00AB5B2C" w:rsidRPr="00E9761E" w:rsidRDefault="00AB5B2C" w:rsidP="00BC1ABB">
            <w:pPr>
              <w:pStyle w:val="ColorfulList-Accent11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768BFBF8" w14:textId="77777777" w:rsidR="00AF79D2" w:rsidRPr="00E9761E" w:rsidRDefault="00CD0F13" w:rsidP="00DE64DD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43282D79" wp14:editId="305983DE">
                      <wp:simplePos x="0" y="0"/>
                      <wp:positionH relativeFrom="margin">
                        <wp:posOffset>5554980</wp:posOffset>
                      </wp:positionH>
                      <wp:positionV relativeFrom="paragraph">
                        <wp:posOffset>6985</wp:posOffset>
                      </wp:positionV>
                      <wp:extent cx="114300" cy="125095"/>
                      <wp:effectExtent l="0" t="0" r="19050" b="27305"/>
                      <wp:wrapNone/>
                      <wp:docPr id="228" name="Rectangle 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CB8DC1" id="Rectangle 449" o:spid="_x0000_s1026" style="position:absolute;margin-left:437.4pt;margin-top:.55pt;width:9pt;height:9.85pt;z-index:251641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ay5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LLFUhmks&#10;0heUjZleCVJViy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0408B815" wp14:editId="7524A8AC">
                      <wp:simplePos x="0" y="0"/>
                      <wp:positionH relativeFrom="margin">
                        <wp:posOffset>4918710</wp:posOffset>
                      </wp:positionH>
                      <wp:positionV relativeFrom="paragraph">
                        <wp:posOffset>6985</wp:posOffset>
                      </wp:positionV>
                      <wp:extent cx="114300" cy="125095"/>
                      <wp:effectExtent l="0" t="0" r="0" b="8255"/>
                      <wp:wrapNone/>
                      <wp:docPr id="229" name="Rectangle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14A55" id="Rectangle 448" o:spid="_x0000_s1026" style="position:absolute;margin-left:387.3pt;margin-top:.55pt;width:9pt;height:9.85pt;z-index:251639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TkXIgIAAD8EAAAOAAAAZHJzL2Uyb0RvYy54bWysU9uO0zAQfUfiHyy/01xIoY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If a friend had a positive HPV test, would you recommend treatment for them?       Yes  </w:t>
            </w:r>
            <w:r w:rsidR="00D21D71" w:rsidRPr="00E9761E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       No</w:t>
            </w:r>
          </w:p>
          <w:p w14:paraId="734E4F1A" w14:textId="77777777" w:rsidR="00AB5B2C" w:rsidRPr="00E9761E" w:rsidRDefault="00AB5B2C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E3D9BF2" w14:textId="77777777" w:rsidR="00AF79D2" w:rsidRDefault="00AF79D2" w:rsidP="00DE64DD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Please add any additional comments or questions here: _________________________________________</w:t>
            </w:r>
          </w:p>
          <w:p w14:paraId="3C94645D" w14:textId="77777777" w:rsidR="00016FF9" w:rsidRDefault="00016FF9" w:rsidP="00016FF9">
            <w:pPr>
              <w:pStyle w:val="ColorfulList-Accent11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3DB0846" w14:textId="77777777" w:rsidR="00016FF9" w:rsidRPr="00E9761E" w:rsidRDefault="00016FF9" w:rsidP="00016FF9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___________________________________________</w:t>
            </w:r>
          </w:p>
          <w:p w14:paraId="24D919A8" w14:textId="77777777" w:rsidR="00AF79D2" w:rsidRPr="00E9761E" w:rsidRDefault="00782C62" w:rsidP="007F7BA1">
            <w:pPr>
              <w:spacing w:before="120" w:after="0" w:line="240" w:lineRule="auto"/>
              <w:rPr>
                <w:rFonts w:ascii="Arial" w:hAnsi="Arial"/>
                <w:b/>
                <w:sz w:val="20"/>
                <w:szCs w:val="20"/>
                <w:u w:val="single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="00984579" w:rsidRPr="00E9761E">
              <w:rPr>
                <w:rFonts w:ascii="Arial" w:hAnsi="Arial"/>
                <w:b/>
                <w:sz w:val="20"/>
                <w:szCs w:val="20"/>
              </w:rPr>
              <w:t xml:space="preserve"> 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  <w:szCs w:val="20"/>
                <w:u w:val="single"/>
              </w:rPr>
              <w:t>Fill only if treatment was not completed</w:t>
            </w:r>
            <w:r w:rsidR="00AF79D2" w:rsidRPr="00E9761E">
              <w:rPr>
                <w:rFonts w:ascii="Arial" w:hAnsi="Arial"/>
                <w:b/>
                <w:sz w:val="20"/>
                <w:szCs w:val="20"/>
                <w:u w:val="single"/>
              </w:rPr>
              <w:br/>
            </w:r>
          </w:p>
          <w:p w14:paraId="37BA0CA9" w14:textId="77777777" w:rsidR="00AF79D2" w:rsidRPr="00E9761E" w:rsidRDefault="00AF79D2" w:rsidP="00DE64DD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If unable to complete treatment today, why? (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mark all that apply</w:t>
            </w:r>
            <w:r w:rsidRPr="00E9761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78485EF" w14:textId="77777777" w:rsidR="00AF79D2" w:rsidRPr="00E9761E" w:rsidRDefault="00CD0F13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040" behindDoc="0" locked="0" layoutInCell="1" allowOverlap="1" wp14:anchorId="29FBCA0A" wp14:editId="1A67C433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22225</wp:posOffset>
                      </wp:positionV>
                      <wp:extent cx="182880" cy="1411605"/>
                      <wp:effectExtent l="0" t="0" r="7620" b="0"/>
                      <wp:wrapNone/>
                      <wp:docPr id="230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2880" cy="1411605"/>
                                <a:chOff x="1392" y="3963"/>
                                <a:chExt cx="288" cy="2223"/>
                              </a:xfrm>
                            </wpg:grpSpPr>
                            <wps:wsp>
                              <wps:cNvPr id="231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3963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2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24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3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53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4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815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5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127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6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39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7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706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8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982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5D2343" id="Group 17" o:spid="_x0000_s1026" style="position:absolute;margin-left:28.35pt;margin-top:1.75pt;width:14.4pt;height:111.15pt;z-index:251671040" coordorigin="1392,3963" coordsize="288,2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">
                      <v:rect id="Rectangle 8" o:spid="_x0000_s1027" style="position:absolute;left:1392;top:3963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pxyMUA&#10;AADcAAAADwAAAGRycy9kb3ducmV2LnhtbESPQWvCQBSE74L/YXmF3nSTCKWmrlKUSHvU5NLba/Y1&#10;SZt9G7KbGP313ULB4zAz3zCb3WRaMVLvGssK4mUEgri0uuFKQZFni2cQziNrbC2Tgis52G3nsw2m&#10;2l74ROPZVyJA2KWooPa+S6V0ZU0G3dJ2xMH7sr1BH2RfSd3jJcBNK5MoepIGGw4LNXa0r6n8OQ9G&#10;wWeTFHg75cfIrLOVf5/y7+HjoNTjw/T6AsLT5O/h//abVpCsYvg7E46A3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qnHIxQAAANwAAAAPAAAAAAAAAAAAAAAAAJgCAABkcnMv&#10;ZG93bnJldi54bWxQSwUGAAAAAAQABAD1AAAAigMAAAAA&#10;"/>
                      <v:rect id="Rectangle 9" o:spid="_x0000_s1028" style="position:absolute;left:1392;top:424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jvv8UA&#10;AADcAAAADwAAAGRycy9kb3ducmV2LnhtbESPQWvCQBSE74X+h+UVvNVNI0hNXaVUInrU5OLtNfua&#10;pM2+DdmNrv76bqHgcZiZb5jlOphOnGlwrWUFL9MEBHFldcu1grLIn19BOI+ssbNMCq7kYL16fFhi&#10;pu2FD3Q++lpECLsMFTTe95mUrmrIoJvanjh6X3Yw6KMcaqkHvES46WSaJHNpsOW40GBPHw1VP8fR&#10;KPhs0xJvh2KbmEU+8/tQfI+njVKTp/D+BsJT8Pfwf3unFaSzFP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eO+/xQAAANwAAAAPAAAAAAAAAAAAAAAAAJgCAABkcnMv&#10;ZG93bnJldi54bWxQSwUGAAAAAAQABAD1AAAAigMAAAAA&#10;"/>
                      <v:rect id="Rectangle 10" o:spid="_x0000_s1029" style="position:absolute;left:1392;top:453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RKJMUA&#10;AADcAAAADwAAAGRycy9kb3ducmV2LnhtbESPQWvCQBSE70L/w/IK3symCZQ2dZVSUewxJpfeXrPP&#10;JDb7NmRXE/313ULB4zAz3zDL9WQ6caHBtZYVPEUxCOLK6pZrBWWxXbyAcB5ZY2eZFFzJwXr1MFti&#10;pu3IOV0OvhYBwi5DBY33fSalqxoy6CLbEwfvaAeDPsihlnrAMcBNJ5M4fpYGWw4LDfb00VD1czgb&#10;Bd9tUuItL3axed2m/nMqTuevjVLzx+n9DYSnyd/D/+29VpCkKfydC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NEokxQAAANwAAAAPAAAAAAAAAAAAAAAAAJgCAABkcnMv&#10;ZG93bnJldi54bWxQSwUGAAAAAAQABAD1AAAAigMAAAAA&#10;"/>
                      <v:rect id="Rectangle 11" o:spid="_x0000_s1030" style="position:absolute;left:1392;top:4815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3SUMUA&#10;AADcAAAADwAAAGRycy9kb3ducmV2LnhtbESPT2vCQBTE70K/w/IKvenGWKSmriKWlPao8eLtNfua&#10;pGbfhuzmT/30bkHocZiZ3zDr7Whq0VPrKssK5rMIBHFudcWFglOWTl9AOI+ssbZMCn7JwXbzMFlj&#10;ou3AB+qPvhABwi5BBaX3TSKly0sy6Ga2IQ7et20N+iDbQuoWhwA3tYyjaCkNVhwWSmxoX1J+OXZG&#10;wVcVn/B6yN4js0oX/nPMfrrzm1JPj+PuFYSn0f+H7+0PrSBePMP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3dJQxQAAANwAAAAPAAAAAAAAAAAAAAAAAJgCAABkcnMv&#10;ZG93bnJldi54bWxQSwUGAAAAAAQABAD1AAAAigMAAAAA&#10;"/>
                      <v:rect id="Rectangle 12" o:spid="_x0000_s1031" style="position:absolute;left:1392;top:5127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F3y8UA&#10;AADcAAAADwAAAGRycy9kb3ducmV2LnhtbESPT2vCQBTE70K/w/IKvenGSKWmriKWlPao8eLtNfua&#10;pGbfhuzmT/30bkHocZiZ3zDr7Whq0VPrKssK5rMIBHFudcWFglOWTl9AOI+ssbZMCn7JwXbzMFlj&#10;ou3AB+qPvhABwi5BBaX3TSKly0sy6Ga2IQ7et20N+iDbQuoWhwA3tYyjaCkNVhwWSmxoX1J+OXZG&#10;wVcVn/B6yN4js0oX/nPMfrrzm1JPj+PuFYSn0f+H7+0PrSBePMP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kXfLxQAAANwAAAAPAAAAAAAAAAAAAAAAAJgCAABkcnMv&#10;ZG93bnJldi54bWxQSwUGAAAAAAQABAD1AAAAigMAAAAA&#10;"/>
                      <v:rect id="Rectangle 13" o:spid="_x0000_s1032" style="position:absolute;left:1392;top:539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pvMMA&#10;AADcAAAADwAAAGRycy9kb3ducmV2LnhtbESPQYvCMBSE7wv+h/AEb2tqBdFqFFGU9ajtZW9vm2fb&#10;3ealNFG7/nojCB6HmfmGWaw6U4srta6yrGA0jEAQ51ZXXCjI0t3nFITzyBpry6Tgnxyslr2PBSba&#10;3vhI15MvRICwS1BB6X2TSOnykgy6oW2Ig3e2rUEfZFtI3eItwE0t4yiaSIMVh4USG9qUlP+dLkbB&#10;TxVneD+m+8jMdmN/6NLfy/dWqUG/W89BeOr8O/xqf2kF8XgCzzPhCM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0PpvMMAAADcAAAADwAAAAAAAAAAAAAAAACYAgAAZHJzL2Rv&#10;d25yZXYueG1sUEsFBgAAAAAEAAQA9QAAAIgDAAAAAA==&#10;"/>
                      <v:rect id="Rectangle 15" o:spid="_x0000_s1033" style="position:absolute;left:1392;top:5706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9MJ8UA&#10;AADcAAAADwAAAGRycy9kb3ducmV2LnhtbESPT2vCQBTE70K/w/IKvenGCLWmriKWlPao8eLtNfua&#10;pGbfhuzmT/30bkHocZiZ3zDr7Whq0VPrKssK5rMIBHFudcWFglOWTl9AOI+ssbZMCn7JwXbzMFlj&#10;ou3AB+qPvhABwi5BBaX3TSKly0sy6Ga2IQ7et20N+iDbQuoWhwA3tYyj6FkarDgslNjQvqT8cuyM&#10;gq8qPuH1kL1HZpUu/OeY/XTnN6WeHsfdKwhPo/8P39sfWkG8WML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D0wnxQAAANwAAAAPAAAAAAAAAAAAAAAAAJgCAABkcnMv&#10;ZG93bnJldi54bWxQSwUGAAAAAAQABAD1AAAAigMAAAAA&#10;"/>
                      <v:rect id="Rectangle 16" o:spid="_x0000_s1034" style="position:absolute;left:1392;top:5982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DYVcIA&#10;AADcAAAADwAAAGRycy9kb3ducmV2LnhtbERPPW/CMBDdkfofrKvUDZwGqYIUE6FWqdoRwsJ2jY8k&#10;EJ8j2wlpf309VGJ8et+bfDKdGMn51rKC50UCgriyuuVawbEs5isQPiBr7CyTgh/ykG8fZhvMtL3x&#10;nsZDqEUMYZ+hgiaEPpPSVw0Z9AvbE0fubJ3BEKGrpXZ4i+Gmk2mSvEiDLceGBnt6a6i6Hgaj4LtN&#10;j/i7Lz8Ssy6W4WsqL8PpXamnx2n3CiLQFO7if/enVpAu49p4Jh4Bu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kNhVwgAAANwAAAAPAAAAAAAAAAAAAAAAAJgCAABkcnMvZG93&#10;bnJldi54bWxQSwUGAAAAAAQABAD1AAAAhwMAAAAA&#10;"/>
                    </v:group>
                  </w:pict>
                </mc:Fallback>
              </mc:AlternateContent>
            </w:r>
            <w:r w:rsidR="00782C62"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menses</w:t>
            </w:r>
          </w:p>
          <w:p w14:paraId="32131A29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inadequate supplies/equipment at site</w:t>
            </w:r>
          </w:p>
          <w:p w14:paraId="21DF65F2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no trained staff member</w:t>
            </w:r>
          </w:p>
          <w:p w14:paraId="1256C098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changed my mind</w:t>
            </w:r>
            <w:r w:rsidR="00AF79D2" w:rsidRPr="00E9761E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  <w:p w14:paraId="25274C3B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not enough time to wait</w:t>
            </w:r>
          </w:p>
          <w:p w14:paraId="6FA43212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was referred to another hospital</w:t>
            </w:r>
          </w:p>
          <w:p w14:paraId="0921D70D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currently Pregnant </w:t>
            </w:r>
          </w:p>
          <w:p w14:paraId="7243C099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 xml:space="preserve">did not consent for pregnancy test </w:t>
            </w:r>
          </w:p>
          <w:p w14:paraId="2C40943C" w14:textId="77777777" w:rsidR="00AF79D2" w:rsidRPr="00E9761E" w:rsidRDefault="00782C6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F79D2" w:rsidRPr="00E9761E">
              <w:rPr>
                <w:rFonts w:ascii="Arial" w:hAnsi="Arial" w:cs="Arial"/>
                <w:sz w:val="20"/>
                <w:szCs w:val="20"/>
              </w:rPr>
              <w:t>other, specify: ________________________________</w:t>
            </w:r>
          </w:p>
          <w:p w14:paraId="448395F1" w14:textId="77777777" w:rsidR="00AF79D2" w:rsidRPr="00E9761E" w:rsidRDefault="00AF79D2" w:rsidP="007F7BA1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71C17B8" w14:textId="77777777" w:rsidR="00AF79D2" w:rsidRPr="00E9761E" w:rsidRDefault="00CD0F13" w:rsidP="00B201A5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088" behindDoc="0" locked="0" layoutInCell="1" allowOverlap="1" wp14:anchorId="1CC457A8" wp14:editId="19DE99CB">
                      <wp:simplePos x="0" y="0"/>
                      <wp:positionH relativeFrom="column">
                        <wp:posOffset>2240280</wp:posOffset>
                      </wp:positionH>
                      <wp:positionV relativeFrom="paragraph">
                        <wp:posOffset>196850</wp:posOffset>
                      </wp:positionV>
                      <wp:extent cx="1136015" cy="186055"/>
                      <wp:effectExtent l="6985" t="10160" r="9525" b="13335"/>
                      <wp:wrapNone/>
                      <wp:docPr id="1" name="Group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6015" cy="186055"/>
                                <a:chOff x="4136" y="9181"/>
                                <a:chExt cx="1789" cy="293"/>
                              </a:xfrm>
                            </wpg:grpSpPr>
                            <wps:wsp>
                              <wps:cNvPr id="2" name="Rectangle 4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36" y="9187"/>
                                  <a:ext cx="360" cy="28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4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6" y="9181"/>
                                  <a:ext cx="360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Rectangle 4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65" y="9195"/>
                                  <a:ext cx="360" cy="2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Rectangle 4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05" y="9195"/>
                                  <a:ext cx="360" cy="2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723E14" id="Group 194" o:spid="_x0000_s1026" style="position:absolute;margin-left:176.4pt;margin-top:15.5pt;width:89.45pt;height:14.65pt;z-index:251673088" coordorigin="4136,9181" coordsize="1789,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">
                      <v:rect id="Rectangle 450" o:spid="_x0000_s1027" style="position:absolute;left:4136;top:9187;width:360;height:2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      <v:rect id="Rectangle 451" o:spid="_x0000_s1028" style="position:absolute;left:4496;top:9181;width:360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          <v:rect id="Rectangle 452" o:spid="_x0000_s1029" style="position:absolute;left:5565;top:9195;width:360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/>
                      <v:rect id="Rectangle 453" o:spid="_x0000_s1030" style="position:absolute;left:5205;top:9195;width:360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</v:group>
                  </w:pict>
                </mc:Fallback>
              </mc:AlternateContent>
            </w:r>
            <w:r w:rsidR="00DD1692">
              <w:rPr>
                <w:rFonts w:ascii="Arial" w:hAnsi="Arial"/>
                <w:b/>
                <w:sz w:val="20"/>
              </w:rPr>
              <w:t xml:space="preserve">                                                                </w:t>
            </w:r>
            <w:r w:rsidR="00B201A5">
              <w:rPr>
                <w:rFonts w:ascii="Arial" w:hAnsi="Arial"/>
                <w:b/>
                <w:sz w:val="20"/>
              </w:rPr>
              <w:t xml:space="preserve">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Hour     </w:t>
            </w:r>
            <w:r w:rsidR="00587197" w:rsidRPr="00E9761E">
              <w:rPr>
                <w:rFonts w:ascii="Arial" w:hAnsi="Arial"/>
                <w:b/>
                <w:sz w:val="20"/>
              </w:rPr>
              <w:t xml:space="preserve">     </w:t>
            </w:r>
            <w:r w:rsidR="00AF79D2" w:rsidRPr="00E9761E">
              <w:rPr>
                <w:rFonts w:ascii="Arial" w:hAnsi="Arial"/>
                <w:b/>
                <w:sz w:val="20"/>
              </w:rPr>
              <w:t xml:space="preserve">Minute          </w:t>
            </w:r>
          </w:p>
          <w:p w14:paraId="5BC6A72A" w14:textId="77777777" w:rsidR="00AF79D2" w:rsidRPr="00E9761E" w:rsidRDefault="00AF79D2" w:rsidP="007F7BA1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</w:t>
            </w:r>
            <w:r w:rsidR="00DD1692" w:rsidRPr="00E9761E">
              <w:rPr>
                <w:rFonts w:ascii="Arial" w:hAnsi="Arial"/>
                <w:b/>
                <w:sz w:val="20"/>
                <w:szCs w:val="20"/>
              </w:rPr>
              <w:t xml:space="preserve">             Visit end time:</w:t>
            </w:r>
            <w:r w:rsidR="00B201A5"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</w:t>
            </w:r>
            <w:r w:rsidR="00782C62" w:rsidRPr="00E9761E">
              <w:rPr>
                <w:rFonts w:ascii="Arial" w:hAnsi="Arial"/>
                <w:b/>
                <w:sz w:val="20"/>
                <w:szCs w:val="20"/>
              </w:rPr>
              <w:t xml:space="preserve">        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:</w:t>
            </w:r>
          </w:p>
          <w:p w14:paraId="6F07CE5F" w14:textId="77777777" w:rsidR="00AF79D2" w:rsidRPr="00E9761E" w:rsidRDefault="00AF79D2" w:rsidP="007F7BA1">
            <w:pPr>
              <w:spacing w:after="0" w:line="240" w:lineRule="auto"/>
            </w:pPr>
          </w:p>
        </w:tc>
      </w:tr>
      <w:tr w:rsidR="00A97A27" w:rsidRPr="00E9761E" w14:paraId="4B391172" w14:textId="77777777" w:rsidTr="00D44652">
        <w:tc>
          <w:tcPr>
            <w:tcW w:w="10998" w:type="dxa"/>
            <w:shd w:val="clear" w:color="auto" w:fill="auto"/>
          </w:tcPr>
          <w:p w14:paraId="4A416E80" w14:textId="77777777" w:rsidR="00A97A27" w:rsidRPr="00E9761E" w:rsidRDefault="00A97A27" w:rsidP="007F7BA1">
            <w:pPr>
              <w:spacing w:before="6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</w:tbl>
    <w:p w14:paraId="1EECE218" w14:textId="77777777" w:rsidR="006A58F2" w:rsidRDefault="006A58F2"/>
    <w:p w14:paraId="00AA7F4D" w14:textId="77777777" w:rsidR="002736EB" w:rsidRDefault="002736EB"/>
    <w:sectPr w:rsidR="002736EB" w:rsidSect="00850472">
      <w:headerReference w:type="default" r:id="rId7"/>
      <w:footerReference w:type="default" r:id="rId8"/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7BB3A" w14:textId="77777777" w:rsidR="007A2BA2" w:rsidRDefault="007A2BA2" w:rsidP="00AF79D2">
      <w:pPr>
        <w:spacing w:after="0" w:line="240" w:lineRule="auto"/>
      </w:pPr>
      <w:r>
        <w:separator/>
      </w:r>
    </w:p>
  </w:endnote>
  <w:endnote w:type="continuationSeparator" w:id="0">
    <w:p w14:paraId="28A10B80" w14:textId="77777777" w:rsidR="007A2BA2" w:rsidRDefault="007A2BA2" w:rsidP="00AF7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CFCEA" w14:textId="796F448F" w:rsidR="00850472" w:rsidRDefault="0085047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370E">
      <w:rPr>
        <w:noProof/>
      </w:rPr>
      <w:t>2</w:t>
    </w:r>
    <w:r>
      <w:fldChar w:fldCharType="end"/>
    </w:r>
  </w:p>
  <w:p w14:paraId="186F64F1" w14:textId="77777777" w:rsidR="00850472" w:rsidRDefault="00850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7FA50" w14:textId="77777777" w:rsidR="007A2BA2" w:rsidRDefault="007A2BA2" w:rsidP="00AF79D2">
      <w:pPr>
        <w:spacing w:after="0" w:line="240" w:lineRule="auto"/>
      </w:pPr>
      <w:r>
        <w:separator/>
      </w:r>
    </w:p>
  </w:footnote>
  <w:footnote w:type="continuationSeparator" w:id="0">
    <w:p w14:paraId="455664E9" w14:textId="77777777" w:rsidR="007A2BA2" w:rsidRDefault="007A2BA2" w:rsidP="00AF7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265F7" w14:textId="72FC0417" w:rsidR="00850472" w:rsidRDefault="00850472" w:rsidP="00850472">
    <w:pPr>
      <w:pStyle w:val="Header"/>
    </w:pPr>
    <w:r w:rsidRPr="00525DA3">
      <w:rPr>
        <w:rFonts w:ascii="Arial" w:hAnsi="Arial"/>
        <w:sz w:val="18"/>
        <w:szCs w:val="20"/>
      </w:rPr>
      <w:t xml:space="preserve">Community Driven Cervical Cancer Prevention              </w:t>
    </w:r>
    <w:r>
      <w:rPr>
        <w:rFonts w:ascii="Arial" w:hAnsi="Arial"/>
        <w:sz w:val="18"/>
        <w:szCs w:val="20"/>
      </w:rPr>
      <w:t>Treatment</w:t>
    </w:r>
    <w:r w:rsidRPr="00525DA3">
      <w:rPr>
        <w:rFonts w:ascii="Arial" w:hAnsi="Arial"/>
        <w:sz w:val="18"/>
        <w:szCs w:val="20"/>
      </w:rPr>
      <w:t xml:space="preserve"> </w:t>
    </w:r>
    <w:r w:rsidR="000D584B">
      <w:rPr>
        <w:rFonts w:ascii="Arial" w:hAnsi="Arial"/>
        <w:sz w:val="18"/>
        <w:szCs w:val="20"/>
      </w:rPr>
      <w:t>Form</w:t>
    </w:r>
    <w:r>
      <w:rPr>
        <w:rFonts w:ascii="Arial" w:hAnsi="Arial"/>
        <w:sz w:val="18"/>
        <w:szCs w:val="20"/>
      </w:rPr>
      <w:t xml:space="preserve"> </w:t>
    </w:r>
    <w:r w:rsidR="00687D73">
      <w:rPr>
        <w:rFonts w:ascii="Arial" w:hAnsi="Arial"/>
        <w:sz w:val="18"/>
        <w:szCs w:val="20"/>
      </w:rPr>
      <w:t>V</w:t>
    </w:r>
    <w:r w:rsidR="00343972">
      <w:rPr>
        <w:rFonts w:ascii="Arial" w:hAnsi="Arial"/>
        <w:sz w:val="18"/>
        <w:szCs w:val="20"/>
      </w:rPr>
      <w:t>4</w:t>
    </w:r>
    <w:r w:rsidR="00687D73">
      <w:rPr>
        <w:rFonts w:ascii="Arial" w:hAnsi="Arial"/>
        <w:sz w:val="18"/>
        <w:szCs w:val="20"/>
      </w:rPr>
      <w:t>.0</w:t>
    </w:r>
    <w:r w:rsidR="00711FDB">
      <w:rPr>
        <w:rFonts w:ascii="Arial" w:hAnsi="Arial"/>
        <w:sz w:val="18"/>
        <w:szCs w:val="20"/>
      </w:rPr>
      <w:t xml:space="preserve"> </w:t>
    </w:r>
    <w:r w:rsidR="00343972">
      <w:rPr>
        <w:rFonts w:ascii="Arial" w:hAnsi="Arial"/>
        <w:sz w:val="18"/>
        <w:szCs w:val="20"/>
      </w:rPr>
      <w:t>8 November</w:t>
    </w:r>
    <w:r w:rsidR="00711FDB">
      <w:rPr>
        <w:rFonts w:ascii="Arial" w:hAnsi="Arial"/>
        <w:sz w:val="18"/>
        <w:szCs w:val="20"/>
      </w:rPr>
      <w:t xml:space="preserve"> 201</w:t>
    </w:r>
    <w:r w:rsidR="00343972">
      <w:rPr>
        <w:rFonts w:ascii="Arial" w:hAnsi="Arial"/>
        <w:sz w:val="18"/>
        <w:szCs w:val="20"/>
      </w:rPr>
      <w:t>7</w:t>
    </w:r>
    <w:r>
      <w:rPr>
        <w:rFonts w:ascii="Arial" w:hAnsi="Arial"/>
        <w:sz w:val="20"/>
        <w:szCs w:val="20"/>
      </w:rPr>
      <w:tab/>
    </w:r>
  </w:p>
  <w:p w14:paraId="582E7FF5" w14:textId="77777777" w:rsidR="00850472" w:rsidRDefault="00850472">
    <w:pPr>
      <w:pStyle w:val="Header"/>
    </w:pPr>
  </w:p>
  <w:p w14:paraId="0AEFC1EF" w14:textId="77777777" w:rsidR="00850472" w:rsidRDefault="008504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6402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146B7D"/>
    <w:multiLevelType w:val="hybridMultilevel"/>
    <w:tmpl w:val="EC24CA8C"/>
    <w:lvl w:ilvl="0" w:tplc="DA600C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D2D20"/>
    <w:multiLevelType w:val="hybridMultilevel"/>
    <w:tmpl w:val="7642278E"/>
    <w:lvl w:ilvl="0" w:tplc="8C5C3DAC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7E755C"/>
    <w:multiLevelType w:val="hybridMultilevel"/>
    <w:tmpl w:val="3246EE74"/>
    <w:lvl w:ilvl="0" w:tplc="9F9C9888">
      <w:start w:val="6"/>
      <w:numFmt w:val="decimal"/>
      <w:lvlText w:val="%1"/>
      <w:lvlJc w:val="left"/>
      <w:pPr>
        <w:ind w:left="108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65136061">
    <w:abstractNumId w:val="1"/>
  </w:num>
  <w:num w:numId="2" w16cid:durableId="526868852">
    <w:abstractNumId w:val="3"/>
  </w:num>
  <w:num w:numId="3" w16cid:durableId="2074158065">
    <w:abstractNumId w:val="0"/>
  </w:num>
  <w:num w:numId="4" w16cid:durableId="1667396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06F6"/>
    <w:rsid w:val="00013224"/>
    <w:rsid w:val="00016FF9"/>
    <w:rsid w:val="00022AEB"/>
    <w:rsid w:val="00033AC9"/>
    <w:rsid w:val="00071AC8"/>
    <w:rsid w:val="000724DE"/>
    <w:rsid w:val="000802E8"/>
    <w:rsid w:val="00081129"/>
    <w:rsid w:val="000B70BF"/>
    <w:rsid w:val="000D584B"/>
    <w:rsid w:val="000F6670"/>
    <w:rsid w:val="00123D9C"/>
    <w:rsid w:val="00142AE2"/>
    <w:rsid w:val="00152063"/>
    <w:rsid w:val="00170EE3"/>
    <w:rsid w:val="00183BDA"/>
    <w:rsid w:val="001D197E"/>
    <w:rsid w:val="00213853"/>
    <w:rsid w:val="00222C20"/>
    <w:rsid w:val="00247392"/>
    <w:rsid w:val="002736EB"/>
    <w:rsid w:val="00295FB2"/>
    <w:rsid w:val="002C734C"/>
    <w:rsid w:val="002D64FB"/>
    <w:rsid w:val="002D6E8D"/>
    <w:rsid w:val="002F4EF3"/>
    <w:rsid w:val="002F6CB0"/>
    <w:rsid w:val="003175B1"/>
    <w:rsid w:val="003276A3"/>
    <w:rsid w:val="0033362F"/>
    <w:rsid w:val="00333FC9"/>
    <w:rsid w:val="00343972"/>
    <w:rsid w:val="00343B5D"/>
    <w:rsid w:val="0035730B"/>
    <w:rsid w:val="003A0FCD"/>
    <w:rsid w:val="003C0CA3"/>
    <w:rsid w:val="003E5366"/>
    <w:rsid w:val="003E7A21"/>
    <w:rsid w:val="003F2632"/>
    <w:rsid w:val="003F2FC4"/>
    <w:rsid w:val="00407D90"/>
    <w:rsid w:val="00411DB5"/>
    <w:rsid w:val="00421B01"/>
    <w:rsid w:val="00425D4A"/>
    <w:rsid w:val="00426915"/>
    <w:rsid w:val="00436D30"/>
    <w:rsid w:val="004423D9"/>
    <w:rsid w:val="004543FC"/>
    <w:rsid w:val="004857B3"/>
    <w:rsid w:val="004F5B5F"/>
    <w:rsid w:val="00523891"/>
    <w:rsid w:val="005404CC"/>
    <w:rsid w:val="0056166E"/>
    <w:rsid w:val="00587197"/>
    <w:rsid w:val="005A4AC9"/>
    <w:rsid w:val="005C602E"/>
    <w:rsid w:val="005C6848"/>
    <w:rsid w:val="005F0FB4"/>
    <w:rsid w:val="006103BE"/>
    <w:rsid w:val="00611A27"/>
    <w:rsid w:val="0061751D"/>
    <w:rsid w:val="006277E8"/>
    <w:rsid w:val="0064638E"/>
    <w:rsid w:val="0068668C"/>
    <w:rsid w:val="00687D73"/>
    <w:rsid w:val="006A58F2"/>
    <w:rsid w:val="006B65F3"/>
    <w:rsid w:val="006B7AD4"/>
    <w:rsid w:val="006E2355"/>
    <w:rsid w:val="006E72A7"/>
    <w:rsid w:val="006F43DF"/>
    <w:rsid w:val="00711FDB"/>
    <w:rsid w:val="00720B9F"/>
    <w:rsid w:val="00730CAC"/>
    <w:rsid w:val="00736F6F"/>
    <w:rsid w:val="007506F6"/>
    <w:rsid w:val="00760A5C"/>
    <w:rsid w:val="00767567"/>
    <w:rsid w:val="00781FD9"/>
    <w:rsid w:val="00782C62"/>
    <w:rsid w:val="0078370E"/>
    <w:rsid w:val="00792E6C"/>
    <w:rsid w:val="007A2BA2"/>
    <w:rsid w:val="007B0931"/>
    <w:rsid w:val="007B66D1"/>
    <w:rsid w:val="007F7BA1"/>
    <w:rsid w:val="00807AFC"/>
    <w:rsid w:val="00810297"/>
    <w:rsid w:val="00827309"/>
    <w:rsid w:val="00840FA3"/>
    <w:rsid w:val="00841466"/>
    <w:rsid w:val="00841478"/>
    <w:rsid w:val="00841AED"/>
    <w:rsid w:val="00850472"/>
    <w:rsid w:val="0085795E"/>
    <w:rsid w:val="008741CF"/>
    <w:rsid w:val="008A0A17"/>
    <w:rsid w:val="008A0C97"/>
    <w:rsid w:val="008A17C9"/>
    <w:rsid w:val="008B6877"/>
    <w:rsid w:val="008D4045"/>
    <w:rsid w:val="0091227F"/>
    <w:rsid w:val="00917C72"/>
    <w:rsid w:val="00935354"/>
    <w:rsid w:val="00962AD3"/>
    <w:rsid w:val="0096524B"/>
    <w:rsid w:val="00984579"/>
    <w:rsid w:val="00990D4C"/>
    <w:rsid w:val="009C7AA4"/>
    <w:rsid w:val="009E27D9"/>
    <w:rsid w:val="00A02E4D"/>
    <w:rsid w:val="00A0507D"/>
    <w:rsid w:val="00A24721"/>
    <w:rsid w:val="00A551F2"/>
    <w:rsid w:val="00A674D5"/>
    <w:rsid w:val="00A97A27"/>
    <w:rsid w:val="00AB5B2C"/>
    <w:rsid w:val="00AF0D5C"/>
    <w:rsid w:val="00AF79D2"/>
    <w:rsid w:val="00B15539"/>
    <w:rsid w:val="00B201A5"/>
    <w:rsid w:val="00B46E84"/>
    <w:rsid w:val="00B84E36"/>
    <w:rsid w:val="00BB486B"/>
    <w:rsid w:val="00BC1ABB"/>
    <w:rsid w:val="00BC27B7"/>
    <w:rsid w:val="00BD1457"/>
    <w:rsid w:val="00BD241B"/>
    <w:rsid w:val="00C24EF6"/>
    <w:rsid w:val="00C51780"/>
    <w:rsid w:val="00C86996"/>
    <w:rsid w:val="00C9734D"/>
    <w:rsid w:val="00CB46C4"/>
    <w:rsid w:val="00CC044E"/>
    <w:rsid w:val="00CC0FC1"/>
    <w:rsid w:val="00CC4015"/>
    <w:rsid w:val="00CD0F13"/>
    <w:rsid w:val="00CD4E7D"/>
    <w:rsid w:val="00CD65FC"/>
    <w:rsid w:val="00D15BCA"/>
    <w:rsid w:val="00D21D71"/>
    <w:rsid w:val="00D357B7"/>
    <w:rsid w:val="00D44652"/>
    <w:rsid w:val="00D47328"/>
    <w:rsid w:val="00D47E7C"/>
    <w:rsid w:val="00D565CE"/>
    <w:rsid w:val="00D70DB0"/>
    <w:rsid w:val="00D75B7B"/>
    <w:rsid w:val="00DC2CE1"/>
    <w:rsid w:val="00DC45D7"/>
    <w:rsid w:val="00DD1692"/>
    <w:rsid w:val="00DE1E32"/>
    <w:rsid w:val="00DE64DD"/>
    <w:rsid w:val="00DF63EC"/>
    <w:rsid w:val="00E03842"/>
    <w:rsid w:val="00E26CC8"/>
    <w:rsid w:val="00E44F22"/>
    <w:rsid w:val="00E8238E"/>
    <w:rsid w:val="00E96A00"/>
    <w:rsid w:val="00E9761E"/>
    <w:rsid w:val="00EB564F"/>
    <w:rsid w:val="00F006DE"/>
    <w:rsid w:val="00F02F09"/>
    <w:rsid w:val="00F117EB"/>
    <w:rsid w:val="00F1343F"/>
    <w:rsid w:val="00F13472"/>
    <w:rsid w:val="00F31250"/>
    <w:rsid w:val="00F4540D"/>
    <w:rsid w:val="00F52071"/>
    <w:rsid w:val="00F5568F"/>
    <w:rsid w:val="00F66656"/>
    <w:rsid w:val="00FA41E6"/>
    <w:rsid w:val="00FB7061"/>
    <w:rsid w:val="00FE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02E0E3"/>
  <w15:docId w15:val="{6CA64775-61CE-FE49-8424-2E8AB1F67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69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54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3FC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543F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F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43FC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4543F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7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9D2"/>
  </w:style>
  <w:style w:type="paragraph" w:styleId="Footer">
    <w:name w:val="footer"/>
    <w:basedOn w:val="Normal"/>
    <w:link w:val="FooterChar"/>
    <w:uiPriority w:val="99"/>
    <w:unhideWhenUsed/>
    <w:rsid w:val="00AF7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9D2"/>
  </w:style>
  <w:style w:type="paragraph" w:customStyle="1" w:styleId="ColorfulShading-Accent11">
    <w:name w:val="Colorful Shading - Accent 11"/>
    <w:hidden/>
    <w:uiPriority w:val="71"/>
    <w:unhideWhenUsed/>
    <w:rsid w:val="005C602E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DD1692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EB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E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6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3</Pages>
  <Words>1149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re</dc:creator>
  <cp:keywords/>
  <cp:lastModifiedBy>Stephanie</cp:lastModifiedBy>
  <cp:revision>25</cp:revision>
  <cp:lastPrinted>2015-09-20T11:00:00Z</cp:lastPrinted>
  <dcterms:created xsi:type="dcterms:W3CDTF">2017-11-08T20:04:00Z</dcterms:created>
  <dcterms:modified xsi:type="dcterms:W3CDTF">2022-06-01T12:15:00Z</dcterms:modified>
</cp:coreProperties>
</file>